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D28" w:rsidRDefault="00372D28" w:rsidP="00F30C42">
      <w:pPr>
        <w:pStyle w:val="LightGrid-Accent31"/>
        <w:spacing w:before="40" w:after="40" w:line="480" w:lineRule="auto"/>
        <w:ind w:left="0"/>
        <w:jc w:val="both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 w:rsidRPr="0052450B">
        <w:rPr>
          <w:rFonts w:ascii="Times New Roman" w:hAnsi="Times New Roman"/>
          <w:b/>
          <w:sz w:val="24"/>
        </w:rPr>
        <w:t>Supporting information</w:t>
      </w:r>
    </w:p>
    <w:p w:rsidR="00372D28" w:rsidRDefault="00372D28" w:rsidP="00F30C42">
      <w:pPr>
        <w:pStyle w:val="LightGrid-Accent31"/>
        <w:spacing w:before="40" w:after="40" w:line="480" w:lineRule="auto"/>
        <w:ind w:left="0"/>
        <w:jc w:val="both"/>
        <w:rPr>
          <w:rFonts w:ascii="Times New Roman" w:hAnsi="Times New Roman"/>
          <w:b/>
          <w:bCs/>
          <w:sz w:val="24"/>
        </w:rPr>
      </w:pPr>
    </w:p>
    <w:p w:rsidR="00F27164" w:rsidRPr="00F27164" w:rsidRDefault="00DE07DE" w:rsidP="00F30C42">
      <w:pPr>
        <w:pStyle w:val="LightGrid-Accent31"/>
        <w:spacing w:before="40" w:after="40" w:line="480" w:lineRule="auto"/>
        <w:ind w:left="0"/>
        <w:jc w:val="both"/>
        <w:rPr>
          <w:rFonts w:ascii="Times New Roman" w:hAnsi="Times New Roman"/>
          <w:b/>
          <w:bCs/>
          <w:sz w:val="24"/>
        </w:rPr>
      </w:pPr>
      <w:r w:rsidRPr="00DE07DE">
        <w:rPr>
          <w:rFonts w:ascii="Times New Roman" w:hAnsi="Times New Roman"/>
          <w:b/>
          <w:bCs/>
          <w:sz w:val="24"/>
        </w:rPr>
        <w:t xml:space="preserve">Isolation, characterization and identification of </w:t>
      </w:r>
      <w:proofErr w:type="spellStart"/>
      <w:r w:rsidRPr="00DE07DE">
        <w:rPr>
          <w:rFonts w:ascii="Times New Roman" w:hAnsi="Times New Roman"/>
          <w:b/>
          <w:bCs/>
          <w:sz w:val="24"/>
        </w:rPr>
        <w:t>antibiofouling</w:t>
      </w:r>
      <w:proofErr w:type="spellEnd"/>
      <w:r w:rsidRPr="00DE07DE">
        <w:rPr>
          <w:rFonts w:ascii="Times New Roman" w:hAnsi="Times New Roman"/>
          <w:b/>
          <w:bCs/>
          <w:sz w:val="24"/>
        </w:rPr>
        <w:t xml:space="preserve"> metabolite from mangrove derived </w:t>
      </w:r>
      <w:r w:rsidRPr="00481E8E">
        <w:rPr>
          <w:rFonts w:ascii="Times New Roman" w:hAnsi="Times New Roman"/>
          <w:b/>
          <w:bCs/>
          <w:i/>
          <w:sz w:val="24"/>
        </w:rPr>
        <w:t xml:space="preserve">Streptomyces </w:t>
      </w:r>
      <w:proofErr w:type="spellStart"/>
      <w:r w:rsidRPr="00481E8E">
        <w:rPr>
          <w:rFonts w:ascii="Times New Roman" w:hAnsi="Times New Roman"/>
          <w:b/>
          <w:bCs/>
          <w:i/>
          <w:sz w:val="24"/>
        </w:rPr>
        <w:t>sampsonii</w:t>
      </w:r>
      <w:proofErr w:type="spellEnd"/>
      <w:r w:rsidRPr="00DE07DE">
        <w:rPr>
          <w:rFonts w:ascii="Times New Roman" w:hAnsi="Times New Roman"/>
          <w:b/>
          <w:bCs/>
          <w:sz w:val="24"/>
        </w:rPr>
        <w:t xml:space="preserve"> PM33</w:t>
      </w:r>
    </w:p>
    <w:p w:rsidR="00F27164" w:rsidRPr="004F0B43" w:rsidRDefault="00D8727A" w:rsidP="00F30C42">
      <w:pPr>
        <w:spacing w:before="40" w:after="40" w:line="480" w:lineRule="auto"/>
        <w:jc w:val="both"/>
        <w:rPr>
          <w:rFonts w:ascii="Times New Roman" w:hAnsi="Times New Roman"/>
          <w:color w:val="000000"/>
          <w:sz w:val="20"/>
        </w:rPr>
      </w:pPr>
      <w:proofErr w:type="spellStart"/>
      <w:r w:rsidRPr="004F0B43">
        <w:rPr>
          <w:rFonts w:ascii="Times New Roman" w:hAnsi="Times New Roman"/>
          <w:color w:val="000000"/>
          <w:sz w:val="20"/>
        </w:rPr>
        <w:t>VenugopalGopikrishnan</w:t>
      </w:r>
      <w:r w:rsidR="009172DD" w:rsidRPr="004F0B43">
        <w:rPr>
          <w:rFonts w:ascii="Times New Roman" w:hAnsi="Times New Roman"/>
          <w:color w:val="000000"/>
          <w:sz w:val="20"/>
          <w:vertAlign w:val="superscript"/>
        </w:rPr>
        <w:t>a</w:t>
      </w:r>
      <w:proofErr w:type="gramStart"/>
      <w:r w:rsidR="007C0B69" w:rsidRPr="004F0B43">
        <w:rPr>
          <w:rFonts w:ascii="Times New Roman" w:hAnsi="Times New Roman"/>
          <w:color w:val="000000"/>
          <w:sz w:val="20"/>
          <w:vertAlign w:val="superscript"/>
        </w:rPr>
        <w:t>,b</w:t>
      </w:r>
      <w:proofErr w:type="spellEnd"/>
      <w:proofErr w:type="gramEnd"/>
      <w:r w:rsidRPr="004F0B43">
        <w:rPr>
          <w:rFonts w:ascii="Times New Roman" w:hAnsi="Times New Roman"/>
          <w:color w:val="000000"/>
          <w:sz w:val="20"/>
        </w:rPr>
        <w:t xml:space="preserve">, </w:t>
      </w:r>
      <w:proofErr w:type="spellStart"/>
      <w:r w:rsidR="00AE0710" w:rsidRPr="004F0B43">
        <w:rPr>
          <w:rFonts w:ascii="Times New Roman" w:hAnsi="Times New Roman"/>
          <w:color w:val="000000"/>
          <w:sz w:val="20"/>
        </w:rPr>
        <w:t>ManikkamRadhakrishnan</w:t>
      </w:r>
      <w:r w:rsidR="00A35F09" w:rsidRPr="004F0B43">
        <w:rPr>
          <w:rFonts w:ascii="Times New Roman" w:hAnsi="Times New Roman"/>
          <w:color w:val="000000"/>
          <w:sz w:val="20"/>
          <w:vertAlign w:val="superscript"/>
        </w:rPr>
        <w:t>a</w:t>
      </w:r>
      <w:r w:rsidR="00AE0710" w:rsidRPr="004F0B43">
        <w:rPr>
          <w:rFonts w:ascii="Times New Roman" w:hAnsi="Times New Roman"/>
          <w:color w:val="000000"/>
          <w:sz w:val="20"/>
          <w:vertAlign w:val="subscript"/>
        </w:rPr>
        <w:t>,</w:t>
      </w:r>
      <w:r w:rsidR="00F27164" w:rsidRPr="004F0B43">
        <w:rPr>
          <w:rFonts w:ascii="Times New Roman" w:hAnsi="Times New Roman"/>
          <w:color w:val="000000"/>
          <w:sz w:val="20"/>
        </w:rPr>
        <w:t>ThangavelShanmugasundaram</w:t>
      </w:r>
      <w:r w:rsidR="00B81E50" w:rsidRPr="004F0B43">
        <w:rPr>
          <w:rFonts w:ascii="Times New Roman" w:hAnsi="Times New Roman"/>
          <w:color w:val="000000"/>
          <w:sz w:val="20"/>
          <w:vertAlign w:val="superscript"/>
        </w:rPr>
        <w:t>c</w:t>
      </w:r>
      <w:r w:rsidR="00B81E50" w:rsidRPr="004F0B43">
        <w:rPr>
          <w:rFonts w:ascii="Times New Roman" w:hAnsi="Times New Roman"/>
          <w:color w:val="000000"/>
          <w:sz w:val="20"/>
        </w:rPr>
        <w:t>,</w:t>
      </w:r>
      <w:r w:rsidR="008E7A52">
        <w:rPr>
          <w:rFonts w:ascii="Times New Roman" w:hAnsi="Times New Roman"/>
          <w:color w:val="000000"/>
          <w:sz w:val="20"/>
        </w:rPr>
        <w:t>Meganathan</w:t>
      </w:r>
      <w:proofErr w:type="spellEnd"/>
      <w:r w:rsidR="00377B66">
        <w:rPr>
          <w:rFonts w:ascii="Times New Roman" w:hAnsi="Times New Roman"/>
          <w:color w:val="000000"/>
          <w:sz w:val="20"/>
        </w:rPr>
        <w:t xml:space="preserve"> P. </w:t>
      </w:r>
      <w:proofErr w:type="spellStart"/>
      <w:r w:rsidR="00377B66">
        <w:rPr>
          <w:rFonts w:ascii="Times New Roman" w:hAnsi="Times New Roman"/>
          <w:color w:val="000000"/>
          <w:sz w:val="20"/>
        </w:rPr>
        <w:t>Ramakodi</w:t>
      </w:r>
      <w:proofErr w:type="spellEnd"/>
      <w:r w:rsidR="008E7A52">
        <w:rPr>
          <w:rFonts w:ascii="Times New Roman" w:hAnsi="Times New Roman"/>
          <w:color w:val="000000"/>
          <w:sz w:val="20"/>
        </w:rPr>
        <w:t xml:space="preserve"> and </w:t>
      </w:r>
      <w:proofErr w:type="spellStart"/>
      <w:r w:rsidRPr="004F0B43">
        <w:rPr>
          <w:rFonts w:ascii="Times New Roman" w:hAnsi="Times New Roman"/>
          <w:color w:val="000000"/>
          <w:sz w:val="20"/>
        </w:rPr>
        <w:t>RamasamyBalagurunathan</w:t>
      </w:r>
      <w:r w:rsidR="00A35F09" w:rsidRPr="004F0B43">
        <w:rPr>
          <w:rFonts w:ascii="Times New Roman" w:hAnsi="Times New Roman"/>
          <w:color w:val="000000"/>
          <w:sz w:val="20"/>
          <w:vertAlign w:val="superscript"/>
        </w:rPr>
        <w:t>b</w:t>
      </w:r>
      <w:proofErr w:type="spellEnd"/>
      <w:r w:rsidR="00D46A41" w:rsidRPr="004F0B43">
        <w:rPr>
          <w:rFonts w:ascii="Times New Roman" w:hAnsi="Times New Roman"/>
          <w:color w:val="000000"/>
          <w:sz w:val="20"/>
          <w:vertAlign w:val="superscript"/>
        </w:rPr>
        <w:t>,</w:t>
      </w:r>
      <w:r w:rsidRPr="004F0B43">
        <w:rPr>
          <w:rFonts w:ascii="Times New Roman" w:hAnsi="Times New Roman"/>
          <w:color w:val="000000"/>
          <w:sz w:val="20"/>
        </w:rPr>
        <w:t>*</w:t>
      </w:r>
    </w:p>
    <w:p w:rsidR="00F27164" w:rsidRPr="004F0B43" w:rsidRDefault="00F27164" w:rsidP="00F30C42">
      <w:pPr>
        <w:spacing w:before="40" w:after="40" w:line="480" w:lineRule="auto"/>
        <w:rPr>
          <w:rFonts w:ascii="Times New Roman" w:hAnsi="Times New Roman"/>
          <w:color w:val="000000"/>
          <w:sz w:val="20"/>
        </w:rPr>
      </w:pPr>
    </w:p>
    <w:p w:rsidR="00164913" w:rsidRPr="004F0B43" w:rsidRDefault="00164913" w:rsidP="00164913">
      <w:pPr>
        <w:autoSpaceDE w:val="0"/>
        <w:autoSpaceDN w:val="0"/>
        <w:adjustRightInd w:val="0"/>
        <w:spacing w:before="40" w:after="40"/>
        <w:jc w:val="both"/>
        <w:rPr>
          <w:rFonts w:ascii="Times New Roman" w:hAnsi="Times New Roman"/>
          <w:b/>
          <w:position w:val="4"/>
          <w:sz w:val="20"/>
          <w:szCs w:val="20"/>
        </w:rPr>
      </w:pPr>
      <w:r>
        <w:rPr>
          <w:rFonts w:ascii="Times New Roman" w:hAnsi="Times New Roman"/>
          <w:b/>
          <w:position w:val="4"/>
          <w:sz w:val="20"/>
          <w:szCs w:val="20"/>
        </w:rPr>
        <w:t xml:space="preserve">Supplementary </w:t>
      </w:r>
      <w:r w:rsidR="00936D32">
        <w:rPr>
          <w:rFonts w:ascii="Times New Roman" w:hAnsi="Times New Roman"/>
          <w:b/>
          <w:position w:val="4"/>
          <w:sz w:val="20"/>
          <w:szCs w:val="20"/>
        </w:rPr>
        <w:t>Table</w:t>
      </w:r>
      <w:r>
        <w:rPr>
          <w:rFonts w:ascii="Times New Roman" w:hAnsi="Times New Roman"/>
          <w:b/>
          <w:position w:val="4"/>
          <w:sz w:val="20"/>
          <w:szCs w:val="20"/>
        </w:rPr>
        <w:t xml:space="preserve"> 1:</w:t>
      </w:r>
      <w:r w:rsidRPr="004F0B43">
        <w:rPr>
          <w:rFonts w:ascii="Times New Roman" w:hAnsi="Times New Roman"/>
          <w:b/>
          <w:position w:val="4"/>
          <w:sz w:val="20"/>
          <w:szCs w:val="20"/>
        </w:rPr>
        <w:t xml:space="preserve"> M</w:t>
      </w:r>
      <w:r w:rsidR="00980688">
        <w:rPr>
          <w:rFonts w:ascii="Times New Roman" w:hAnsi="Times New Roman"/>
          <w:b/>
          <w:position w:val="4"/>
          <w:sz w:val="20"/>
          <w:szCs w:val="20"/>
        </w:rPr>
        <w:t>inimum Inhibitory Concentration</w:t>
      </w:r>
      <w:r w:rsidRPr="004F0B43">
        <w:rPr>
          <w:rFonts w:ascii="Times New Roman" w:hAnsi="Times New Roman"/>
          <w:b/>
          <w:position w:val="4"/>
          <w:sz w:val="20"/>
          <w:szCs w:val="20"/>
        </w:rPr>
        <w:t xml:space="preserve"> of PM33-B against </w:t>
      </w:r>
      <w:r w:rsidR="00555733">
        <w:rPr>
          <w:rFonts w:ascii="Times New Roman" w:hAnsi="Times New Roman"/>
          <w:b/>
          <w:position w:val="4"/>
          <w:sz w:val="20"/>
          <w:szCs w:val="20"/>
        </w:rPr>
        <w:t xml:space="preserve">different </w:t>
      </w:r>
      <w:proofErr w:type="spellStart"/>
      <w:r w:rsidRPr="004F0B43">
        <w:rPr>
          <w:rFonts w:ascii="Times New Roman" w:hAnsi="Times New Roman"/>
          <w:b/>
          <w:position w:val="4"/>
          <w:sz w:val="20"/>
          <w:szCs w:val="20"/>
        </w:rPr>
        <w:t>biofouling</w:t>
      </w:r>
      <w:proofErr w:type="spellEnd"/>
      <w:r w:rsidRPr="004F0B43">
        <w:rPr>
          <w:rFonts w:ascii="Times New Roman" w:hAnsi="Times New Roman"/>
          <w:b/>
          <w:position w:val="4"/>
          <w:sz w:val="20"/>
          <w:szCs w:val="20"/>
        </w:rPr>
        <w:t xml:space="preserve"> bacteria</w:t>
      </w:r>
    </w:p>
    <w:p w:rsidR="00164913" w:rsidRPr="004F0B43" w:rsidRDefault="00164913" w:rsidP="00164913">
      <w:pPr>
        <w:autoSpaceDE w:val="0"/>
        <w:autoSpaceDN w:val="0"/>
        <w:adjustRightInd w:val="0"/>
        <w:spacing w:before="40" w:after="40"/>
        <w:jc w:val="both"/>
        <w:rPr>
          <w:rFonts w:ascii="Times New Roman" w:hAnsi="Times New Roman"/>
          <w:b/>
          <w:position w:val="4"/>
          <w:sz w:val="20"/>
          <w:szCs w:val="20"/>
        </w:rPr>
      </w:pPr>
    </w:p>
    <w:p w:rsidR="00164913" w:rsidRDefault="00C3056E" w:rsidP="00B8015E">
      <w:pPr>
        <w:tabs>
          <w:tab w:val="left" w:pos="7352"/>
        </w:tabs>
        <w:rPr>
          <w:rFonts w:ascii="Times New Roman" w:hAnsi="Times New Roman"/>
          <w:b/>
          <w:noProof/>
          <w:sz w:val="24"/>
          <w:lang w:bidi="ta-IN"/>
        </w:rPr>
      </w:pPr>
      <w:r w:rsidRPr="00BD4709">
        <w:rPr>
          <w:rFonts w:ascii="Times New Roman" w:hAnsi="Times New Roman"/>
          <w:b/>
          <w:noProof/>
          <w:sz w:val="24"/>
          <w:lang w:val="en-IN" w:eastAsia="en-IN"/>
        </w:rPr>
        <w:drawing>
          <wp:inline distT="0" distB="0" distL="0" distR="0">
            <wp:extent cx="6228715" cy="3268345"/>
            <wp:effectExtent l="0" t="0" r="0" b="825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71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55B" w:rsidRDefault="00CE3C2B" w:rsidP="003415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bidi="ta-IN"/>
        </w:rPr>
        <w:br w:type="page"/>
      </w:r>
    </w:p>
    <w:p w:rsidR="00CE7B64" w:rsidRDefault="000D574C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  <w:proofErr w:type="gramStart"/>
      <w:r>
        <w:rPr>
          <w:rFonts w:ascii="Times New Roman" w:hAnsi="Times New Roman"/>
          <w:b/>
          <w:color w:val="000000"/>
          <w:sz w:val="20"/>
          <w:szCs w:val="24"/>
        </w:rPr>
        <w:lastRenderedPageBreak/>
        <w:t>Supplementary Fig.</w:t>
      </w:r>
      <w:proofErr w:type="gramEnd"/>
      <w:r w:rsidR="00CE3C2B" w:rsidRPr="0052450B">
        <w:rPr>
          <w:rFonts w:ascii="Times New Roman" w:hAnsi="Times New Roman"/>
          <w:b/>
          <w:color w:val="000000"/>
          <w:sz w:val="20"/>
          <w:szCs w:val="24"/>
        </w:rPr>
        <w:t xml:space="preserve"> S1. </w:t>
      </w:r>
      <w:r w:rsidR="00B114A0" w:rsidRPr="00B114A0">
        <w:rPr>
          <w:rFonts w:ascii="Times New Roman" w:hAnsi="Times New Roman"/>
          <w:bCs/>
          <w:color w:val="000000"/>
          <w:sz w:val="20"/>
          <w:szCs w:val="24"/>
        </w:rPr>
        <w:t>P</w:t>
      </w:r>
      <w:r w:rsidR="00CE3C2B" w:rsidRPr="0052450B">
        <w:rPr>
          <w:rFonts w:ascii="Times New Roman" w:hAnsi="Times New Roman"/>
          <w:color w:val="000000"/>
          <w:sz w:val="20"/>
          <w:szCs w:val="24"/>
        </w:rPr>
        <w:t xml:space="preserve">urification and </w:t>
      </w:r>
      <w:proofErr w:type="spellStart"/>
      <w:r w:rsidR="00CE3C2B" w:rsidRPr="0052450B">
        <w:rPr>
          <w:rFonts w:ascii="Times New Roman" w:hAnsi="Times New Roman"/>
          <w:color w:val="000000"/>
          <w:sz w:val="20"/>
          <w:szCs w:val="24"/>
        </w:rPr>
        <w:t>bioautographic</w:t>
      </w:r>
      <w:r w:rsidR="00B114A0">
        <w:rPr>
          <w:rFonts w:ascii="Times New Roman" w:hAnsi="Times New Roman"/>
          <w:color w:val="000000"/>
          <w:sz w:val="20"/>
          <w:szCs w:val="24"/>
        </w:rPr>
        <w:t>results</w:t>
      </w:r>
      <w:proofErr w:type="spellEnd"/>
      <w:r w:rsidR="00CE3C2B" w:rsidRPr="0052450B">
        <w:rPr>
          <w:rFonts w:ascii="Times New Roman" w:hAnsi="Times New Roman"/>
          <w:color w:val="000000"/>
          <w:sz w:val="20"/>
          <w:szCs w:val="24"/>
        </w:rPr>
        <w:t xml:space="preserve"> of compound PM33-B</w:t>
      </w:r>
      <w:r w:rsidR="00B114A0">
        <w:rPr>
          <w:rFonts w:ascii="Times New Roman" w:hAnsi="Times New Roman"/>
          <w:color w:val="000000"/>
          <w:sz w:val="20"/>
          <w:szCs w:val="24"/>
        </w:rPr>
        <w:t>based on Thin Layer Chromatography</w:t>
      </w:r>
    </w:p>
    <w:p w:rsidR="00CE7B64" w:rsidRDefault="00462B2D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  <w:r>
        <w:rPr>
          <w:rFonts w:ascii="Times New Roman" w:hAnsi="Times New Roman"/>
          <w:noProof/>
          <w:color w:val="000000"/>
          <w:sz w:val="20"/>
          <w:szCs w:val="24"/>
          <w:lang w:val="en-IN" w:eastAsia="en-IN"/>
        </w:rPr>
        <w:pict>
          <v:group id="_x0000_s1037" style="position:absolute;left:0;text-align:left;margin-left:5.7pt;margin-top:20.35pt;width:427pt;height:161.85pt;z-index:251664384" coordorigin="1374,3155" coordsize="8540,3237">
            <v:group id="_x0000_s1036" style="position:absolute;left:1374;top:3155;width:7258;height:3237" coordorigin="1374,3155" coordsize="7258,3237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" o:spid="_x0000_s1027" type="#_x0000_t75" style="position:absolute;left:3205;top:3155;width:5427;height:3237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Ph&#10;sj7CAAAA2gAAAA8AAABkcnMvZG93bnJldi54bWxET1trwjAUfhf2H8IZ+GZTRcR1RhFhIHgB3Ybu&#10;7dCcNcXmpDTRdvv15kHw8eO7zxadrcSNGl86VjBMUhDEudMlFwq+Pj8GUxA+IGusHJOCP/KwmL/0&#10;Zphp1/KBbsdQiBjCPkMFJoQ6k9Lnhiz6xNXEkft1jcUQYVNI3WAbw20lR2k6kRZLjg0Ga1oZyi/H&#10;q1Ww/v4ZbpbFaruzF/N/GJ/f2v1JK9V/7ZbvIAJ14Sl+uNdaQdwar8QbIOd3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T4bI+wgAAANoAAAAPAAAAAAAAAAAAAAAAAJwCAABk&#10;cnMvZG93bnJldi54bWxQSwUGAAAAAAQABAD3AAAAiwMAAAAA&#10;" stroked="t" strokeweight="1.5pt">
                <v:imagedata r:id="rId10" o:title="26" croptop="7423f" cropbottom="36026f" cropleft="9794f" cropright="32910f"/>
              </v:shape>
              <v:group id="Group 13" o:spid="_x0000_s1028" style="position:absolute;left:1374;top:4654;width:2122;height:405" coordorigin="1048,3272" coordsize="2350,41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lIktxQAAANoAAAAPAAAAZHJzL2Rvd25yZXYueG1sRI9Pa8JAFMTvBb/D8oTe&#10;6iZKS42uEkItPYRCVRBvj+wzCWbfhuw2f759t1DocZiZ3zDb/Wga0VPnassK4kUEgriwuuZSwfl0&#10;eHoF4TyyxsYyKZjIwX43e9hiou3AX9QffSkChF2CCirv20RKV1Rk0C1sSxy8m+0M+iC7UuoOhwA3&#10;jVxG0Ys0WHNYqLClrKLifvw2Ct4HHNJV/Nbn91s2XU/Pn5c8JqUe52O6AeFp9P/hv/aHVrC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JSJLcUAAADaAAAA&#10;DwAAAAAAAAAAAAAAAACpAgAAZHJzL2Rvd25yZXYueG1sUEsFBgAAAAAEAAQA+gAAAJsD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4" o:spid="_x0000_s1029" type="#_x0000_t32" style="position:absolute;left:2223;top:3468;width:1175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wHoecUAAADb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EIvv8gAen0H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3wHoecUAAADbAAAADwAAAAAAAAAA&#10;AAAAAAChAgAAZHJzL2Rvd25yZXYueG1sUEsFBgAAAAAEAAQA+QAAAJMDAAAAAA==&#10;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" o:spid="_x0000_s1030" type="#_x0000_t202" style="position:absolute;left:1048;top:3272;width:1175;height:41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OylNwgAA&#10;ANsAAAAPAAAAZHJzL2Rvd25yZXYueG1sRE9NawIxEL0L/Q9hCl5Es2pRuzVKKSh6syp6HTbj7tLN&#10;ZJvEdf33Rij0No/3OfNlayrRkPOlZQXDQQKCOLO65FzB8bDqz0D4gKyxskwK7uRhuXjpzDHV9sbf&#10;1OxDLmII+xQVFCHUqZQ+K8igH9iaOHIX6wyGCF0utcNbDDeVHCXJRBosOTYUWNNXQdnP/moUzN42&#10;zdlvx7tTNrlU76E3bda/Tqnua/v5ASJQG/7Ff+6NjvOH8PwlHi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k7KU3CAAAA2wAAAA8AAAAAAAAAAAAAAAAAlwIAAGRycy9kb3du&#10;cmV2LnhtbFBLBQYAAAAABAAEAPUAAACGAwAAAAA=&#10;">
                  <v:textbox>
                    <w:txbxContent>
                      <w:p w:rsidR="00CE7B64" w:rsidRPr="009427F3" w:rsidRDefault="00CE7B64" w:rsidP="00CE7B64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PM33-B</w:t>
                        </w:r>
                      </w:p>
                    </w:txbxContent>
                  </v:textbox>
                </v:shape>
              </v:group>
            </v:group>
            <v:group id="_x0000_s1035" style="position:absolute;left:7759;top:3786;width:2155;height:405" coordorigin="7759,3786" coordsize="2155,405">
              <v:shape id="AutoShape 17" o:spid="_x0000_s1032" type="#_x0000_t32" style="position:absolute;left:7759;top:3978;width:1123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9N2DsIAAADbAAAADwAAAGRycy9kb3ducmV2LnhtbERPTYvCMBC9C/6HMII3TV1B1moUEVZE&#10;8bC6lPU2NLNt2WZSkqjVX2+Ehb3N433OfNmaWlzJ+cqygtEwAUGcW11xoeDr9DF4B+EDssbaMim4&#10;k4flotuZY6rtjT/pegyFiCHsU1RQhtCkUvq8JIN+aBviyP1YZzBE6AqpHd5iuKnlW5JMpMGKY0OJ&#10;Da1Lyn+PF6Pgez+9ZPfsQLtsNN2d0Rn/OG2U6vfa1QxEoDb8i//cWx3nj+H1SzxALp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9N2DsIAAADbAAAADwAAAAAAAAAAAAAA&#10;AAChAgAAZHJzL2Rvd25yZXYueG1sUEsFBgAAAAAEAAQA+QAAAJADAAAAAA==&#10;">
                <v:stroke endarrow="block"/>
              </v:shape>
              <v:shape id="Text Box 18" o:spid="_x0000_s1033" type="#_x0000_t202" style="position:absolute;left:8882;top:3786;width:1032;height:40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TIrVwgAA&#10;ANsAAAAPAAAAZHJzL2Rvd25yZXYueG1sRE9NawIxEL0X/A9hBC9Fs1axuhqlFBR7UyvtddiMu4ub&#10;yTaJ6/rvjVDwNo/3OYtVayrRkPOlZQXDQQKCOLO65FzB8Xvdn4LwAVljZZkU3MjDatl5WWCq7ZX3&#10;1BxCLmII+xQVFCHUqZQ+K8igH9iaOHIn6wyGCF0utcNrDDeVfEuSiTRYcmwosKbPgrLz4WIUTMfb&#10;5td/jXY/2eRUzcLre7P5c0r1uu3HHESgNjzF/+6tjvPH8PglHi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lMitXCAAAA2wAAAA8AAAAAAAAAAAAAAAAAlwIAAGRycy9kb3du&#10;cmV2LnhtbFBLBQYAAAAABAAEAPUAAACGAwAAAAA=&#10;">
                <v:textbox>
                  <w:txbxContent>
                    <w:p w:rsidR="00CE7B64" w:rsidRPr="009427F3" w:rsidRDefault="00CE7B64" w:rsidP="00CE7B64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PM33-</w:t>
                      </w:r>
                      <w:r w:rsidR="005D7042">
                        <w:rPr>
                          <w:rFonts w:ascii="Arial" w:hAnsi="Arial" w:cs="Arial"/>
                          <w:sz w:val="20"/>
                        </w:rPr>
                        <w:t>B</w:t>
                      </w:r>
                    </w:p>
                  </w:txbxContent>
                </v:textbox>
              </v:shape>
            </v:group>
          </v:group>
        </w:pict>
      </w: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7B64" w:rsidRDefault="00CE7B64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0"/>
          <w:szCs w:val="24"/>
        </w:rPr>
      </w:pPr>
    </w:p>
    <w:p w:rsidR="00CE3C2B" w:rsidRDefault="00CE3C2B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lang w:val="en-IN" w:eastAsia="en-IN"/>
        </w:rPr>
      </w:pPr>
      <w:proofErr w:type="gramStart"/>
      <w:r w:rsidRPr="0052450B">
        <w:rPr>
          <w:rFonts w:ascii="Times New Roman" w:hAnsi="Times New Roman"/>
          <w:b/>
          <w:color w:val="000000"/>
          <w:sz w:val="20"/>
          <w:szCs w:val="24"/>
        </w:rPr>
        <w:t>Supplementary</w:t>
      </w:r>
      <w:r w:rsidR="000D574C">
        <w:rPr>
          <w:rFonts w:ascii="Times New Roman" w:hAnsi="Times New Roman"/>
          <w:b/>
          <w:noProof/>
          <w:sz w:val="20"/>
          <w:lang w:val="en-IN" w:eastAsia="en-IN"/>
        </w:rPr>
        <w:t xml:space="preserve"> Fig.</w:t>
      </w:r>
      <w:proofErr w:type="gramEnd"/>
      <w:r w:rsidRPr="0052450B">
        <w:rPr>
          <w:rFonts w:ascii="Times New Roman" w:hAnsi="Times New Roman"/>
          <w:b/>
          <w:noProof/>
          <w:sz w:val="20"/>
          <w:lang w:val="en-IN" w:eastAsia="en-IN"/>
        </w:rPr>
        <w:t xml:space="preserve"> S2. </w:t>
      </w:r>
      <w:r w:rsidRPr="0052450B">
        <w:rPr>
          <w:rFonts w:ascii="Times New Roman" w:hAnsi="Times New Roman"/>
          <w:sz w:val="20"/>
          <w:lang w:val="en-IN" w:eastAsia="en-IN"/>
        </w:rPr>
        <w:t>UV absorption</w:t>
      </w:r>
      <w:r>
        <w:rPr>
          <w:rFonts w:ascii="Times New Roman" w:hAnsi="Times New Roman"/>
          <w:sz w:val="20"/>
          <w:lang w:val="en-IN" w:eastAsia="en-IN"/>
        </w:rPr>
        <w:t xml:space="preserve"> and </w:t>
      </w:r>
      <w:r>
        <w:rPr>
          <w:rFonts w:ascii="Times New Roman" w:hAnsi="Times New Roman"/>
          <w:sz w:val="20"/>
          <w:szCs w:val="24"/>
          <w:lang w:val="en-IN" w:eastAsia="en-IN"/>
        </w:rPr>
        <w:t>FT-IR</w:t>
      </w:r>
      <w:r w:rsidRPr="0052450B">
        <w:rPr>
          <w:rFonts w:ascii="Times New Roman" w:hAnsi="Times New Roman"/>
          <w:sz w:val="20"/>
          <w:lang w:val="en-IN" w:eastAsia="en-IN"/>
        </w:rPr>
        <w:t xml:space="preserve"> spectrum </w:t>
      </w:r>
      <w:r>
        <w:rPr>
          <w:rFonts w:ascii="Times New Roman" w:hAnsi="Times New Roman"/>
          <w:sz w:val="20"/>
          <w:lang w:val="en-IN" w:eastAsia="en-IN"/>
        </w:rPr>
        <w:t xml:space="preserve">of </w:t>
      </w:r>
      <w:proofErr w:type="spellStart"/>
      <w:r>
        <w:rPr>
          <w:rFonts w:ascii="Times New Roman" w:hAnsi="Times New Roman"/>
          <w:sz w:val="20"/>
          <w:lang w:val="en-IN" w:eastAsia="en-IN"/>
        </w:rPr>
        <w:t>Taxifolin</w:t>
      </w:r>
      <w:proofErr w:type="spellEnd"/>
      <w:r>
        <w:rPr>
          <w:rFonts w:ascii="Times New Roman" w:hAnsi="Times New Roman"/>
          <w:sz w:val="20"/>
          <w:lang w:val="en-IN" w:eastAsia="en-IN"/>
        </w:rPr>
        <w:t xml:space="preserve"> compound</w:t>
      </w:r>
    </w:p>
    <w:p w:rsidR="00AB4F3E" w:rsidRPr="00400596" w:rsidRDefault="00297D37" w:rsidP="00CE3C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noProof/>
          <w:sz w:val="20"/>
          <w:lang w:val="en-IN" w:eastAsia="en-IN"/>
        </w:rPr>
        <w:drawing>
          <wp:inline distT="0" distB="0" distL="0" distR="0">
            <wp:extent cx="6229350" cy="23882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_S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C2B" w:rsidRPr="00B8015E" w:rsidRDefault="00CE3C2B" w:rsidP="00B8015E">
      <w:pPr>
        <w:tabs>
          <w:tab w:val="left" w:pos="7352"/>
        </w:tabs>
        <w:rPr>
          <w:rFonts w:ascii="Times New Roman" w:hAnsi="Times New Roman"/>
          <w:b/>
          <w:sz w:val="24"/>
        </w:rPr>
      </w:pPr>
    </w:p>
    <w:sectPr w:rsidR="00CE3C2B" w:rsidRPr="00B8015E" w:rsidSect="0089423D">
      <w:headerReference w:type="default" r:id="rId12"/>
      <w:footerReference w:type="default" r:id="rId13"/>
      <w:pgSz w:w="12240" w:h="15840"/>
      <w:pgMar w:top="1276" w:right="1170" w:bottom="1080" w:left="1260" w:header="720" w:footer="149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B2D" w:rsidRDefault="00462B2D" w:rsidP="00A01F43">
      <w:pPr>
        <w:spacing w:after="0" w:line="240" w:lineRule="auto"/>
      </w:pPr>
      <w:r>
        <w:separator/>
      </w:r>
    </w:p>
  </w:endnote>
  <w:endnote w:type="continuationSeparator" w:id="0">
    <w:p w:rsidR="00462B2D" w:rsidRDefault="00462B2D" w:rsidP="00A01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utch801HdEU">
    <w:altName w:val="Dutch801HdEU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129" w:rsidRDefault="002E3397">
    <w:pPr>
      <w:pStyle w:val="Footer"/>
      <w:jc w:val="center"/>
    </w:pPr>
    <w:r>
      <w:fldChar w:fldCharType="begin"/>
    </w:r>
    <w:r w:rsidR="00F20129">
      <w:instrText xml:space="preserve"> PAGE   \* MERGEFORMAT </w:instrText>
    </w:r>
    <w:r>
      <w:fldChar w:fldCharType="separate"/>
    </w:r>
    <w:r w:rsidR="00065AFC">
      <w:rPr>
        <w:noProof/>
      </w:rPr>
      <w:t>1</w:t>
    </w:r>
    <w:r>
      <w:fldChar w:fldCharType="end"/>
    </w:r>
  </w:p>
  <w:p w:rsidR="00F20129" w:rsidRDefault="00F201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B2D" w:rsidRDefault="00462B2D" w:rsidP="00A01F43">
      <w:pPr>
        <w:spacing w:after="0" w:line="240" w:lineRule="auto"/>
      </w:pPr>
      <w:r>
        <w:separator/>
      </w:r>
    </w:p>
  </w:footnote>
  <w:footnote w:type="continuationSeparator" w:id="0">
    <w:p w:rsidR="00462B2D" w:rsidRDefault="00462B2D" w:rsidP="00A01F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129" w:rsidRDefault="00F2012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B6F0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102FD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E371F"/>
    <w:multiLevelType w:val="hybridMultilevel"/>
    <w:tmpl w:val="40C08C30"/>
    <w:lvl w:ilvl="0" w:tplc="FE0E16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00BB1"/>
    <w:multiLevelType w:val="hybridMultilevel"/>
    <w:tmpl w:val="6EAE7AA0"/>
    <w:lvl w:ilvl="0" w:tplc="D708F32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0B1335"/>
    <w:multiLevelType w:val="hybridMultilevel"/>
    <w:tmpl w:val="EB8AB540"/>
    <w:lvl w:ilvl="0" w:tplc="9F786194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0F0B6E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F003CE"/>
    <w:multiLevelType w:val="hybridMultilevel"/>
    <w:tmpl w:val="075A4CB8"/>
    <w:lvl w:ilvl="0" w:tplc="1A72FB8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853DF"/>
    <w:multiLevelType w:val="hybridMultilevel"/>
    <w:tmpl w:val="0E0657CA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B4A4902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5E608E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0C5537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276C8A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A92DD4"/>
    <w:multiLevelType w:val="hybridMultilevel"/>
    <w:tmpl w:val="8A962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8F63D0"/>
    <w:multiLevelType w:val="hybridMultilevel"/>
    <w:tmpl w:val="F2E8365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CF32763"/>
    <w:multiLevelType w:val="hybridMultilevel"/>
    <w:tmpl w:val="91C24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FD7B6C"/>
    <w:multiLevelType w:val="hybridMultilevel"/>
    <w:tmpl w:val="168C3E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9922C8"/>
    <w:multiLevelType w:val="hybridMultilevel"/>
    <w:tmpl w:val="78143B46"/>
    <w:lvl w:ilvl="0" w:tplc="3E4EA10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4C49C0"/>
    <w:multiLevelType w:val="hybridMultilevel"/>
    <w:tmpl w:val="75D04E74"/>
    <w:lvl w:ilvl="0" w:tplc="222686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331162"/>
    <w:multiLevelType w:val="hybridMultilevel"/>
    <w:tmpl w:val="B50A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D9237E"/>
    <w:multiLevelType w:val="hybridMultilevel"/>
    <w:tmpl w:val="D268898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6"/>
  </w:num>
  <w:num w:numId="4">
    <w:abstractNumId w:val="19"/>
  </w:num>
  <w:num w:numId="5">
    <w:abstractNumId w:val="7"/>
  </w:num>
  <w:num w:numId="6">
    <w:abstractNumId w:val="4"/>
  </w:num>
  <w:num w:numId="7">
    <w:abstractNumId w:val="16"/>
  </w:num>
  <w:num w:numId="8">
    <w:abstractNumId w:val="13"/>
  </w:num>
  <w:num w:numId="9">
    <w:abstractNumId w:val="15"/>
  </w:num>
  <w:num w:numId="10">
    <w:abstractNumId w:val="5"/>
  </w:num>
  <w:num w:numId="11">
    <w:abstractNumId w:val="17"/>
  </w:num>
  <w:num w:numId="12">
    <w:abstractNumId w:val="8"/>
  </w:num>
  <w:num w:numId="13">
    <w:abstractNumId w:val="9"/>
  </w:num>
  <w:num w:numId="14">
    <w:abstractNumId w:val="11"/>
  </w:num>
  <w:num w:numId="15">
    <w:abstractNumId w:val="1"/>
  </w:num>
  <w:num w:numId="16">
    <w:abstractNumId w:val="10"/>
  </w:num>
  <w:num w:numId="17">
    <w:abstractNumId w:val="18"/>
  </w:num>
  <w:num w:numId="18">
    <w:abstractNumId w:val="12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S2NDexNDUzsTAzsjRR0lEKTi0uzszPAykwNKoFAIT0iwktAAAA"/>
  </w:docVars>
  <w:rsids>
    <w:rsidRoot w:val="008236D8"/>
    <w:rsid w:val="00000C7A"/>
    <w:rsid w:val="00001493"/>
    <w:rsid w:val="000026B6"/>
    <w:rsid w:val="000027F5"/>
    <w:rsid w:val="00002FE9"/>
    <w:rsid w:val="0000310B"/>
    <w:rsid w:val="00003B7D"/>
    <w:rsid w:val="00003B93"/>
    <w:rsid w:val="00003C9B"/>
    <w:rsid w:val="000048A3"/>
    <w:rsid w:val="00004A2E"/>
    <w:rsid w:val="000053FE"/>
    <w:rsid w:val="00005FA0"/>
    <w:rsid w:val="00006806"/>
    <w:rsid w:val="000076C4"/>
    <w:rsid w:val="00007967"/>
    <w:rsid w:val="00007B23"/>
    <w:rsid w:val="00007FD1"/>
    <w:rsid w:val="000103E2"/>
    <w:rsid w:val="00010804"/>
    <w:rsid w:val="00011353"/>
    <w:rsid w:val="00011FC6"/>
    <w:rsid w:val="00013495"/>
    <w:rsid w:val="00013753"/>
    <w:rsid w:val="000137D2"/>
    <w:rsid w:val="000141E1"/>
    <w:rsid w:val="00015B86"/>
    <w:rsid w:val="00015C32"/>
    <w:rsid w:val="00015D35"/>
    <w:rsid w:val="00015E32"/>
    <w:rsid w:val="000162AD"/>
    <w:rsid w:val="00017124"/>
    <w:rsid w:val="0001716C"/>
    <w:rsid w:val="00021A9C"/>
    <w:rsid w:val="00022CAE"/>
    <w:rsid w:val="00023873"/>
    <w:rsid w:val="0002494F"/>
    <w:rsid w:val="0002514F"/>
    <w:rsid w:val="00026597"/>
    <w:rsid w:val="00026891"/>
    <w:rsid w:val="00027350"/>
    <w:rsid w:val="000273FD"/>
    <w:rsid w:val="000276EF"/>
    <w:rsid w:val="00027D16"/>
    <w:rsid w:val="00030224"/>
    <w:rsid w:val="000306F7"/>
    <w:rsid w:val="0003087A"/>
    <w:rsid w:val="00030C1E"/>
    <w:rsid w:val="00030E8B"/>
    <w:rsid w:val="000311A4"/>
    <w:rsid w:val="000313CC"/>
    <w:rsid w:val="000317A5"/>
    <w:rsid w:val="00032036"/>
    <w:rsid w:val="00032E1F"/>
    <w:rsid w:val="000342DC"/>
    <w:rsid w:val="00034641"/>
    <w:rsid w:val="0003487E"/>
    <w:rsid w:val="00034E00"/>
    <w:rsid w:val="000364A0"/>
    <w:rsid w:val="000367F8"/>
    <w:rsid w:val="00037848"/>
    <w:rsid w:val="00037877"/>
    <w:rsid w:val="00040714"/>
    <w:rsid w:val="00040A53"/>
    <w:rsid w:val="00040AFC"/>
    <w:rsid w:val="00041655"/>
    <w:rsid w:val="000417FD"/>
    <w:rsid w:val="00041AB2"/>
    <w:rsid w:val="00041DC5"/>
    <w:rsid w:val="000420A6"/>
    <w:rsid w:val="0004279F"/>
    <w:rsid w:val="00043686"/>
    <w:rsid w:val="000438C8"/>
    <w:rsid w:val="00043D23"/>
    <w:rsid w:val="00043F89"/>
    <w:rsid w:val="000451DA"/>
    <w:rsid w:val="000458A2"/>
    <w:rsid w:val="00045C07"/>
    <w:rsid w:val="00046420"/>
    <w:rsid w:val="0004652C"/>
    <w:rsid w:val="00046543"/>
    <w:rsid w:val="000465DB"/>
    <w:rsid w:val="0004687A"/>
    <w:rsid w:val="00046E43"/>
    <w:rsid w:val="00046EDD"/>
    <w:rsid w:val="00046F4B"/>
    <w:rsid w:val="00050A2C"/>
    <w:rsid w:val="000513FB"/>
    <w:rsid w:val="00051CEA"/>
    <w:rsid w:val="0005211D"/>
    <w:rsid w:val="000522AD"/>
    <w:rsid w:val="00052DB5"/>
    <w:rsid w:val="000540B5"/>
    <w:rsid w:val="000542E3"/>
    <w:rsid w:val="00055728"/>
    <w:rsid w:val="000561EF"/>
    <w:rsid w:val="00056AB6"/>
    <w:rsid w:val="00056FAC"/>
    <w:rsid w:val="00056FEF"/>
    <w:rsid w:val="00060E05"/>
    <w:rsid w:val="0006111C"/>
    <w:rsid w:val="000618CE"/>
    <w:rsid w:val="00061ACC"/>
    <w:rsid w:val="00062415"/>
    <w:rsid w:val="0006343C"/>
    <w:rsid w:val="0006377C"/>
    <w:rsid w:val="00065020"/>
    <w:rsid w:val="000653BC"/>
    <w:rsid w:val="00065A2C"/>
    <w:rsid w:val="00065AFC"/>
    <w:rsid w:val="000664AB"/>
    <w:rsid w:val="00066660"/>
    <w:rsid w:val="00070364"/>
    <w:rsid w:val="000703E3"/>
    <w:rsid w:val="00070C84"/>
    <w:rsid w:val="00070EA3"/>
    <w:rsid w:val="0007112E"/>
    <w:rsid w:val="0007221A"/>
    <w:rsid w:val="00075B6F"/>
    <w:rsid w:val="00075C57"/>
    <w:rsid w:val="000760E5"/>
    <w:rsid w:val="000762B9"/>
    <w:rsid w:val="00076C77"/>
    <w:rsid w:val="00077BFA"/>
    <w:rsid w:val="00077D62"/>
    <w:rsid w:val="000809C6"/>
    <w:rsid w:val="0008214E"/>
    <w:rsid w:val="00083126"/>
    <w:rsid w:val="00083FCB"/>
    <w:rsid w:val="00084233"/>
    <w:rsid w:val="000844EA"/>
    <w:rsid w:val="00084B50"/>
    <w:rsid w:val="000851AA"/>
    <w:rsid w:val="0008593A"/>
    <w:rsid w:val="00085CC0"/>
    <w:rsid w:val="000862A9"/>
    <w:rsid w:val="00086520"/>
    <w:rsid w:val="0008665A"/>
    <w:rsid w:val="000873C4"/>
    <w:rsid w:val="00087495"/>
    <w:rsid w:val="00087CFC"/>
    <w:rsid w:val="00087EDB"/>
    <w:rsid w:val="00090073"/>
    <w:rsid w:val="000906DF"/>
    <w:rsid w:val="00090AE0"/>
    <w:rsid w:val="000926B7"/>
    <w:rsid w:val="000938BF"/>
    <w:rsid w:val="00093A9C"/>
    <w:rsid w:val="00094299"/>
    <w:rsid w:val="00094FFC"/>
    <w:rsid w:val="000953B5"/>
    <w:rsid w:val="00095484"/>
    <w:rsid w:val="0009583A"/>
    <w:rsid w:val="00096479"/>
    <w:rsid w:val="00096636"/>
    <w:rsid w:val="00096871"/>
    <w:rsid w:val="00097E71"/>
    <w:rsid w:val="000A05FE"/>
    <w:rsid w:val="000A0698"/>
    <w:rsid w:val="000A06CC"/>
    <w:rsid w:val="000A07BB"/>
    <w:rsid w:val="000A11C2"/>
    <w:rsid w:val="000A1A91"/>
    <w:rsid w:val="000A2957"/>
    <w:rsid w:val="000A47C6"/>
    <w:rsid w:val="000A4F9D"/>
    <w:rsid w:val="000A5204"/>
    <w:rsid w:val="000A547B"/>
    <w:rsid w:val="000A6115"/>
    <w:rsid w:val="000A676A"/>
    <w:rsid w:val="000B0103"/>
    <w:rsid w:val="000B255D"/>
    <w:rsid w:val="000B2A0D"/>
    <w:rsid w:val="000B2CC4"/>
    <w:rsid w:val="000B2EE2"/>
    <w:rsid w:val="000B377B"/>
    <w:rsid w:val="000B3F03"/>
    <w:rsid w:val="000B45A3"/>
    <w:rsid w:val="000B51A2"/>
    <w:rsid w:val="000B5883"/>
    <w:rsid w:val="000B59DB"/>
    <w:rsid w:val="000B617E"/>
    <w:rsid w:val="000B759F"/>
    <w:rsid w:val="000C15BD"/>
    <w:rsid w:val="000C195D"/>
    <w:rsid w:val="000C1DF2"/>
    <w:rsid w:val="000C29E8"/>
    <w:rsid w:val="000C2D2F"/>
    <w:rsid w:val="000C3408"/>
    <w:rsid w:val="000C3AAB"/>
    <w:rsid w:val="000C4430"/>
    <w:rsid w:val="000C457F"/>
    <w:rsid w:val="000C5249"/>
    <w:rsid w:val="000C56F8"/>
    <w:rsid w:val="000C60C8"/>
    <w:rsid w:val="000C72C8"/>
    <w:rsid w:val="000C736E"/>
    <w:rsid w:val="000C7858"/>
    <w:rsid w:val="000D00A4"/>
    <w:rsid w:val="000D044B"/>
    <w:rsid w:val="000D0CC4"/>
    <w:rsid w:val="000D10C8"/>
    <w:rsid w:val="000D1B53"/>
    <w:rsid w:val="000D1CA5"/>
    <w:rsid w:val="000D1EFD"/>
    <w:rsid w:val="000D2895"/>
    <w:rsid w:val="000D2923"/>
    <w:rsid w:val="000D2927"/>
    <w:rsid w:val="000D303A"/>
    <w:rsid w:val="000D31DC"/>
    <w:rsid w:val="000D3B14"/>
    <w:rsid w:val="000D3B1F"/>
    <w:rsid w:val="000D3CB3"/>
    <w:rsid w:val="000D3DA3"/>
    <w:rsid w:val="000D4250"/>
    <w:rsid w:val="000D46F9"/>
    <w:rsid w:val="000D4FE1"/>
    <w:rsid w:val="000D574C"/>
    <w:rsid w:val="000D6914"/>
    <w:rsid w:val="000D6C38"/>
    <w:rsid w:val="000D6F49"/>
    <w:rsid w:val="000D73A6"/>
    <w:rsid w:val="000E0658"/>
    <w:rsid w:val="000E0A36"/>
    <w:rsid w:val="000E15C4"/>
    <w:rsid w:val="000E1D35"/>
    <w:rsid w:val="000E2224"/>
    <w:rsid w:val="000E25EC"/>
    <w:rsid w:val="000E2A04"/>
    <w:rsid w:val="000E3569"/>
    <w:rsid w:val="000E37F3"/>
    <w:rsid w:val="000E406F"/>
    <w:rsid w:val="000E4513"/>
    <w:rsid w:val="000E45C0"/>
    <w:rsid w:val="000E4BAA"/>
    <w:rsid w:val="000E4EC0"/>
    <w:rsid w:val="000E4F7C"/>
    <w:rsid w:val="000E633C"/>
    <w:rsid w:val="000E6960"/>
    <w:rsid w:val="000E6F2E"/>
    <w:rsid w:val="000E7E0C"/>
    <w:rsid w:val="000F06B2"/>
    <w:rsid w:val="000F0B06"/>
    <w:rsid w:val="000F172B"/>
    <w:rsid w:val="000F1A6D"/>
    <w:rsid w:val="000F3013"/>
    <w:rsid w:val="000F64E0"/>
    <w:rsid w:val="00100853"/>
    <w:rsid w:val="00101523"/>
    <w:rsid w:val="00101EB2"/>
    <w:rsid w:val="001021F2"/>
    <w:rsid w:val="00102BDD"/>
    <w:rsid w:val="00103AB0"/>
    <w:rsid w:val="00105419"/>
    <w:rsid w:val="00106526"/>
    <w:rsid w:val="001066BA"/>
    <w:rsid w:val="0011059D"/>
    <w:rsid w:val="00110D59"/>
    <w:rsid w:val="00111B06"/>
    <w:rsid w:val="00111B27"/>
    <w:rsid w:val="00111FC5"/>
    <w:rsid w:val="00112FC3"/>
    <w:rsid w:val="00112FDA"/>
    <w:rsid w:val="00113136"/>
    <w:rsid w:val="0011318D"/>
    <w:rsid w:val="001133D5"/>
    <w:rsid w:val="001137A2"/>
    <w:rsid w:val="00115098"/>
    <w:rsid w:val="00115099"/>
    <w:rsid w:val="00115194"/>
    <w:rsid w:val="00116379"/>
    <w:rsid w:val="00116CEF"/>
    <w:rsid w:val="00117465"/>
    <w:rsid w:val="00117ED5"/>
    <w:rsid w:val="0012095D"/>
    <w:rsid w:val="00121618"/>
    <w:rsid w:val="001221FE"/>
    <w:rsid w:val="001223A1"/>
    <w:rsid w:val="00122C3B"/>
    <w:rsid w:val="00125AD2"/>
    <w:rsid w:val="00125BE0"/>
    <w:rsid w:val="00126CA9"/>
    <w:rsid w:val="001271E3"/>
    <w:rsid w:val="0012742D"/>
    <w:rsid w:val="001312E9"/>
    <w:rsid w:val="00131FD0"/>
    <w:rsid w:val="00132005"/>
    <w:rsid w:val="001328B1"/>
    <w:rsid w:val="001332C0"/>
    <w:rsid w:val="00133C3A"/>
    <w:rsid w:val="00133DF0"/>
    <w:rsid w:val="001341D5"/>
    <w:rsid w:val="00134311"/>
    <w:rsid w:val="00134324"/>
    <w:rsid w:val="001346C4"/>
    <w:rsid w:val="0013548C"/>
    <w:rsid w:val="0013576B"/>
    <w:rsid w:val="00135E47"/>
    <w:rsid w:val="00135FE8"/>
    <w:rsid w:val="00136122"/>
    <w:rsid w:val="0013639D"/>
    <w:rsid w:val="00137001"/>
    <w:rsid w:val="001374BD"/>
    <w:rsid w:val="0014094E"/>
    <w:rsid w:val="001415DB"/>
    <w:rsid w:val="00141EC0"/>
    <w:rsid w:val="001429D6"/>
    <w:rsid w:val="00142A88"/>
    <w:rsid w:val="0014392D"/>
    <w:rsid w:val="00143A7F"/>
    <w:rsid w:val="00144FE2"/>
    <w:rsid w:val="00145817"/>
    <w:rsid w:val="0014605E"/>
    <w:rsid w:val="00146184"/>
    <w:rsid w:val="00146830"/>
    <w:rsid w:val="00146D5B"/>
    <w:rsid w:val="00147205"/>
    <w:rsid w:val="00147884"/>
    <w:rsid w:val="00147912"/>
    <w:rsid w:val="001500E5"/>
    <w:rsid w:val="0015032A"/>
    <w:rsid w:val="001509FB"/>
    <w:rsid w:val="00151137"/>
    <w:rsid w:val="0015170F"/>
    <w:rsid w:val="00151BEF"/>
    <w:rsid w:val="001526F7"/>
    <w:rsid w:val="00152EC8"/>
    <w:rsid w:val="00153AB8"/>
    <w:rsid w:val="001549F1"/>
    <w:rsid w:val="00155134"/>
    <w:rsid w:val="001563B0"/>
    <w:rsid w:val="00160505"/>
    <w:rsid w:val="001609B9"/>
    <w:rsid w:val="00160B64"/>
    <w:rsid w:val="00160E30"/>
    <w:rsid w:val="0016161B"/>
    <w:rsid w:val="001620D8"/>
    <w:rsid w:val="00162565"/>
    <w:rsid w:val="00162CC4"/>
    <w:rsid w:val="001648A8"/>
    <w:rsid w:val="00164913"/>
    <w:rsid w:val="001651B8"/>
    <w:rsid w:val="00165D58"/>
    <w:rsid w:val="001660F7"/>
    <w:rsid w:val="00167462"/>
    <w:rsid w:val="00167D98"/>
    <w:rsid w:val="0017042D"/>
    <w:rsid w:val="0017049B"/>
    <w:rsid w:val="00170F4E"/>
    <w:rsid w:val="001711A2"/>
    <w:rsid w:val="00171672"/>
    <w:rsid w:val="00171D97"/>
    <w:rsid w:val="00172927"/>
    <w:rsid w:val="00173162"/>
    <w:rsid w:val="00174598"/>
    <w:rsid w:val="00175120"/>
    <w:rsid w:val="00175FA2"/>
    <w:rsid w:val="001760FB"/>
    <w:rsid w:val="00177954"/>
    <w:rsid w:val="00180AD7"/>
    <w:rsid w:val="00181075"/>
    <w:rsid w:val="00181129"/>
    <w:rsid w:val="001823FD"/>
    <w:rsid w:val="00182A4A"/>
    <w:rsid w:val="001845C1"/>
    <w:rsid w:val="00184817"/>
    <w:rsid w:val="00184A3C"/>
    <w:rsid w:val="00185127"/>
    <w:rsid w:val="0018547B"/>
    <w:rsid w:val="001856E1"/>
    <w:rsid w:val="00185932"/>
    <w:rsid w:val="00186455"/>
    <w:rsid w:val="00186C10"/>
    <w:rsid w:val="0018706B"/>
    <w:rsid w:val="0018761D"/>
    <w:rsid w:val="0019003E"/>
    <w:rsid w:val="00190153"/>
    <w:rsid w:val="001915B6"/>
    <w:rsid w:val="001929BE"/>
    <w:rsid w:val="00193BE3"/>
    <w:rsid w:val="00194762"/>
    <w:rsid w:val="00195CF9"/>
    <w:rsid w:val="001964BB"/>
    <w:rsid w:val="00196638"/>
    <w:rsid w:val="001973D8"/>
    <w:rsid w:val="00197A32"/>
    <w:rsid w:val="001A0991"/>
    <w:rsid w:val="001A152B"/>
    <w:rsid w:val="001A1BF9"/>
    <w:rsid w:val="001A2305"/>
    <w:rsid w:val="001A2A77"/>
    <w:rsid w:val="001A3350"/>
    <w:rsid w:val="001A363C"/>
    <w:rsid w:val="001A3D25"/>
    <w:rsid w:val="001A456C"/>
    <w:rsid w:val="001A509A"/>
    <w:rsid w:val="001A5834"/>
    <w:rsid w:val="001A65D0"/>
    <w:rsid w:val="001A7750"/>
    <w:rsid w:val="001A7D7B"/>
    <w:rsid w:val="001B0369"/>
    <w:rsid w:val="001B0376"/>
    <w:rsid w:val="001B098B"/>
    <w:rsid w:val="001B1737"/>
    <w:rsid w:val="001B190D"/>
    <w:rsid w:val="001B2287"/>
    <w:rsid w:val="001B271A"/>
    <w:rsid w:val="001B2775"/>
    <w:rsid w:val="001B2C34"/>
    <w:rsid w:val="001B4604"/>
    <w:rsid w:val="001B467E"/>
    <w:rsid w:val="001B4E30"/>
    <w:rsid w:val="001B52E4"/>
    <w:rsid w:val="001B5AAB"/>
    <w:rsid w:val="001B6409"/>
    <w:rsid w:val="001B6809"/>
    <w:rsid w:val="001B6BD9"/>
    <w:rsid w:val="001B7294"/>
    <w:rsid w:val="001B7750"/>
    <w:rsid w:val="001C05DE"/>
    <w:rsid w:val="001C07BE"/>
    <w:rsid w:val="001C0876"/>
    <w:rsid w:val="001C0AD6"/>
    <w:rsid w:val="001C0C7F"/>
    <w:rsid w:val="001C19C9"/>
    <w:rsid w:val="001C210F"/>
    <w:rsid w:val="001C25E5"/>
    <w:rsid w:val="001C2AFD"/>
    <w:rsid w:val="001C4EBB"/>
    <w:rsid w:val="001D39A7"/>
    <w:rsid w:val="001D3B0B"/>
    <w:rsid w:val="001D41E9"/>
    <w:rsid w:val="001D452E"/>
    <w:rsid w:val="001D4618"/>
    <w:rsid w:val="001D481E"/>
    <w:rsid w:val="001D4C09"/>
    <w:rsid w:val="001D509B"/>
    <w:rsid w:val="001D517C"/>
    <w:rsid w:val="001D5182"/>
    <w:rsid w:val="001D5376"/>
    <w:rsid w:val="001D53C8"/>
    <w:rsid w:val="001D5751"/>
    <w:rsid w:val="001D7DAE"/>
    <w:rsid w:val="001E0223"/>
    <w:rsid w:val="001E0CAC"/>
    <w:rsid w:val="001E11E5"/>
    <w:rsid w:val="001E21DF"/>
    <w:rsid w:val="001E295A"/>
    <w:rsid w:val="001E29B7"/>
    <w:rsid w:val="001E46C2"/>
    <w:rsid w:val="001E6687"/>
    <w:rsid w:val="001E6905"/>
    <w:rsid w:val="001E7A5A"/>
    <w:rsid w:val="001E7C4F"/>
    <w:rsid w:val="001F0E42"/>
    <w:rsid w:val="001F0EAA"/>
    <w:rsid w:val="001F2939"/>
    <w:rsid w:val="001F2CAF"/>
    <w:rsid w:val="001F2D4F"/>
    <w:rsid w:val="001F437E"/>
    <w:rsid w:val="001F4568"/>
    <w:rsid w:val="001F4B64"/>
    <w:rsid w:val="001F5DFB"/>
    <w:rsid w:val="001F6085"/>
    <w:rsid w:val="001F6F36"/>
    <w:rsid w:val="001F705F"/>
    <w:rsid w:val="001F7179"/>
    <w:rsid w:val="001F7B63"/>
    <w:rsid w:val="0020064D"/>
    <w:rsid w:val="002026D2"/>
    <w:rsid w:val="00203282"/>
    <w:rsid w:val="00205286"/>
    <w:rsid w:val="00205440"/>
    <w:rsid w:val="0020691A"/>
    <w:rsid w:val="00206936"/>
    <w:rsid w:val="002069A4"/>
    <w:rsid w:val="00206BEC"/>
    <w:rsid w:val="00207375"/>
    <w:rsid w:val="0020755B"/>
    <w:rsid w:val="002076D5"/>
    <w:rsid w:val="002079E4"/>
    <w:rsid w:val="00207AEA"/>
    <w:rsid w:val="0021116E"/>
    <w:rsid w:val="0021145B"/>
    <w:rsid w:val="00211E6B"/>
    <w:rsid w:val="002125F6"/>
    <w:rsid w:val="00212D12"/>
    <w:rsid w:val="00212EF5"/>
    <w:rsid w:val="00213332"/>
    <w:rsid w:val="00214F19"/>
    <w:rsid w:val="00216271"/>
    <w:rsid w:val="0021766C"/>
    <w:rsid w:val="00217A0B"/>
    <w:rsid w:val="002204C7"/>
    <w:rsid w:val="002206BD"/>
    <w:rsid w:val="0022096E"/>
    <w:rsid w:val="00220B33"/>
    <w:rsid w:val="00221784"/>
    <w:rsid w:val="002217FE"/>
    <w:rsid w:val="002224A6"/>
    <w:rsid w:val="00222617"/>
    <w:rsid w:val="00222BA9"/>
    <w:rsid w:val="002235FB"/>
    <w:rsid w:val="00224213"/>
    <w:rsid w:val="00224B77"/>
    <w:rsid w:val="00226265"/>
    <w:rsid w:val="002266BC"/>
    <w:rsid w:val="00227387"/>
    <w:rsid w:val="00230058"/>
    <w:rsid w:val="002302F6"/>
    <w:rsid w:val="0023040B"/>
    <w:rsid w:val="00230A2F"/>
    <w:rsid w:val="00232C5E"/>
    <w:rsid w:val="00232F6F"/>
    <w:rsid w:val="002341E1"/>
    <w:rsid w:val="00234A36"/>
    <w:rsid w:val="00234A68"/>
    <w:rsid w:val="00234C1A"/>
    <w:rsid w:val="00235150"/>
    <w:rsid w:val="002355B2"/>
    <w:rsid w:val="00235847"/>
    <w:rsid w:val="00236535"/>
    <w:rsid w:val="00236FC6"/>
    <w:rsid w:val="002377C3"/>
    <w:rsid w:val="00237D5E"/>
    <w:rsid w:val="00237FBA"/>
    <w:rsid w:val="00240018"/>
    <w:rsid w:val="0024021D"/>
    <w:rsid w:val="002409FA"/>
    <w:rsid w:val="0024116C"/>
    <w:rsid w:val="00241B97"/>
    <w:rsid w:val="002421FE"/>
    <w:rsid w:val="002429BB"/>
    <w:rsid w:val="00244739"/>
    <w:rsid w:val="00244D2F"/>
    <w:rsid w:val="0024550D"/>
    <w:rsid w:val="0024593E"/>
    <w:rsid w:val="00245C18"/>
    <w:rsid w:val="00245D32"/>
    <w:rsid w:val="00245D33"/>
    <w:rsid w:val="00245FF3"/>
    <w:rsid w:val="00246959"/>
    <w:rsid w:val="002477AD"/>
    <w:rsid w:val="00250178"/>
    <w:rsid w:val="00250B34"/>
    <w:rsid w:val="002517D4"/>
    <w:rsid w:val="002533D3"/>
    <w:rsid w:val="00253CBD"/>
    <w:rsid w:val="00255E0F"/>
    <w:rsid w:val="002562E0"/>
    <w:rsid w:val="00257092"/>
    <w:rsid w:val="00257626"/>
    <w:rsid w:val="00257C51"/>
    <w:rsid w:val="00260BFE"/>
    <w:rsid w:val="00260C3F"/>
    <w:rsid w:val="00260CAE"/>
    <w:rsid w:val="002630D2"/>
    <w:rsid w:val="0026322B"/>
    <w:rsid w:val="002637C7"/>
    <w:rsid w:val="00263A00"/>
    <w:rsid w:val="00263A70"/>
    <w:rsid w:val="002643E7"/>
    <w:rsid w:val="0026458F"/>
    <w:rsid w:val="002650AE"/>
    <w:rsid w:val="002650C8"/>
    <w:rsid w:val="00265367"/>
    <w:rsid w:val="00265978"/>
    <w:rsid w:val="002671E9"/>
    <w:rsid w:val="00267F6C"/>
    <w:rsid w:val="0027075C"/>
    <w:rsid w:val="00270EAC"/>
    <w:rsid w:val="0027138C"/>
    <w:rsid w:val="002713B3"/>
    <w:rsid w:val="0027243F"/>
    <w:rsid w:val="002738F2"/>
    <w:rsid w:val="00273C8E"/>
    <w:rsid w:val="0027506F"/>
    <w:rsid w:val="002750E2"/>
    <w:rsid w:val="00275A2C"/>
    <w:rsid w:val="002760E3"/>
    <w:rsid w:val="002761BA"/>
    <w:rsid w:val="00276592"/>
    <w:rsid w:val="0027715F"/>
    <w:rsid w:val="00277187"/>
    <w:rsid w:val="002777C4"/>
    <w:rsid w:val="00277E11"/>
    <w:rsid w:val="00281317"/>
    <w:rsid w:val="00281BBF"/>
    <w:rsid w:val="00282E69"/>
    <w:rsid w:val="002841C8"/>
    <w:rsid w:val="00284C5D"/>
    <w:rsid w:val="002850BD"/>
    <w:rsid w:val="002854D5"/>
    <w:rsid w:val="0028590E"/>
    <w:rsid w:val="00285BF9"/>
    <w:rsid w:val="002863D4"/>
    <w:rsid w:val="002865AD"/>
    <w:rsid w:val="002866DE"/>
    <w:rsid w:val="002872C4"/>
    <w:rsid w:val="002873C9"/>
    <w:rsid w:val="002874BB"/>
    <w:rsid w:val="00287C7C"/>
    <w:rsid w:val="00290395"/>
    <w:rsid w:val="002908AA"/>
    <w:rsid w:val="00290D89"/>
    <w:rsid w:val="00290F2C"/>
    <w:rsid w:val="002919B0"/>
    <w:rsid w:val="00291BFC"/>
    <w:rsid w:val="00291D33"/>
    <w:rsid w:val="00292544"/>
    <w:rsid w:val="002929E0"/>
    <w:rsid w:val="00292D7C"/>
    <w:rsid w:val="0029358C"/>
    <w:rsid w:val="00294555"/>
    <w:rsid w:val="00294A2F"/>
    <w:rsid w:val="002963CD"/>
    <w:rsid w:val="00296430"/>
    <w:rsid w:val="00296AA7"/>
    <w:rsid w:val="002973EF"/>
    <w:rsid w:val="00297469"/>
    <w:rsid w:val="00297729"/>
    <w:rsid w:val="00297C22"/>
    <w:rsid w:val="00297D37"/>
    <w:rsid w:val="00297EC7"/>
    <w:rsid w:val="002A02EF"/>
    <w:rsid w:val="002A04DA"/>
    <w:rsid w:val="002A09F6"/>
    <w:rsid w:val="002A16E3"/>
    <w:rsid w:val="002A2248"/>
    <w:rsid w:val="002A2E26"/>
    <w:rsid w:val="002A2FD4"/>
    <w:rsid w:val="002A38A5"/>
    <w:rsid w:val="002A3C5F"/>
    <w:rsid w:val="002A41B6"/>
    <w:rsid w:val="002A5443"/>
    <w:rsid w:val="002A5C87"/>
    <w:rsid w:val="002A6CA2"/>
    <w:rsid w:val="002A6E61"/>
    <w:rsid w:val="002A7658"/>
    <w:rsid w:val="002A7F1F"/>
    <w:rsid w:val="002A7FF0"/>
    <w:rsid w:val="002B1071"/>
    <w:rsid w:val="002B14E1"/>
    <w:rsid w:val="002B239B"/>
    <w:rsid w:val="002B4586"/>
    <w:rsid w:val="002B5E72"/>
    <w:rsid w:val="002B604E"/>
    <w:rsid w:val="002B60EA"/>
    <w:rsid w:val="002B64FF"/>
    <w:rsid w:val="002B7675"/>
    <w:rsid w:val="002B7C40"/>
    <w:rsid w:val="002C0CDE"/>
    <w:rsid w:val="002C246D"/>
    <w:rsid w:val="002C2B61"/>
    <w:rsid w:val="002C2D6D"/>
    <w:rsid w:val="002C34AE"/>
    <w:rsid w:val="002C34B9"/>
    <w:rsid w:val="002C5659"/>
    <w:rsid w:val="002C6DE1"/>
    <w:rsid w:val="002C6E99"/>
    <w:rsid w:val="002C7882"/>
    <w:rsid w:val="002D06D5"/>
    <w:rsid w:val="002D09B8"/>
    <w:rsid w:val="002D19D9"/>
    <w:rsid w:val="002D2BF8"/>
    <w:rsid w:val="002D2FF8"/>
    <w:rsid w:val="002D49F7"/>
    <w:rsid w:val="002D4C17"/>
    <w:rsid w:val="002D4FA3"/>
    <w:rsid w:val="002D5415"/>
    <w:rsid w:val="002D6B00"/>
    <w:rsid w:val="002D7C97"/>
    <w:rsid w:val="002D7F25"/>
    <w:rsid w:val="002E15CB"/>
    <w:rsid w:val="002E1690"/>
    <w:rsid w:val="002E2EF5"/>
    <w:rsid w:val="002E336E"/>
    <w:rsid w:val="002E3397"/>
    <w:rsid w:val="002E3557"/>
    <w:rsid w:val="002E38C3"/>
    <w:rsid w:val="002E3CB7"/>
    <w:rsid w:val="002E40B5"/>
    <w:rsid w:val="002E50E9"/>
    <w:rsid w:val="002E510D"/>
    <w:rsid w:val="002E57CF"/>
    <w:rsid w:val="002E635D"/>
    <w:rsid w:val="002E64C3"/>
    <w:rsid w:val="002E697B"/>
    <w:rsid w:val="002E6B3D"/>
    <w:rsid w:val="002F000C"/>
    <w:rsid w:val="002F068F"/>
    <w:rsid w:val="002F0E2C"/>
    <w:rsid w:val="002F1547"/>
    <w:rsid w:val="002F190F"/>
    <w:rsid w:val="002F3827"/>
    <w:rsid w:val="002F3FA6"/>
    <w:rsid w:val="002F4C05"/>
    <w:rsid w:val="002F527F"/>
    <w:rsid w:val="002F578F"/>
    <w:rsid w:val="002F5CCF"/>
    <w:rsid w:val="002F5D15"/>
    <w:rsid w:val="002F6645"/>
    <w:rsid w:val="002F6AB2"/>
    <w:rsid w:val="002F7C25"/>
    <w:rsid w:val="002F7EEF"/>
    <w:rsid w:val="00300D8C"/>
    <w:rsid w:val="00301C1D"/>
    <w:rsid w:val="0030248C"/>
    <w:rsid w:val="00302B2F"/>
    <w:rsid w:val="003037A8"/>
    <w:rsid w:val="00304208"/>
    <w:rsid w:val="00304837"/>
    <w:rsid w:val="003053E6"/>
    <w:rsid w:val="0030664D"/>
    <w:rsid w:val="00306FB5"/>
    <w:rsid w:val="00307936"/>
    <w:rsid w:val="00307A94"/>
    <w:rsid w:val="00307AD0"/>
    <w:rsid w:val="00311C62"/>
    <w:rsid w:val="00311DC5"/>
    <w:rsid w:val="00312250"/>
    <w:rsid w:val="003127DB"/>
    <w:rsid w:val="00312893"/>
    <w:rsid w:val="00312959"/>
    <w:rsid w:val="003129C9"/>
    <w:rsid w:val="00313A71"/>
    <w:rsid w:val="00313C37"/>
    <w:rsid w:val="00313EA6"/>
    <w:rsid w:val="00314928"/>
    <w:rsid w:val="00314CA0"/>
    <w:rsid w:val="00314F25"/>
    <w:rsid w:val="003167E1"/>
    <w:rsid w:val="003169D1"/>
    <w:rsid w:val="003201AF"/>
    <w:rsid w:val="003203D2"/>
    <w:rsid w:val="00320A01"/>
    <w:rsid w:val="00321AE2"/>
    <w:rsid w:val="00322523"/>
    <w:rsid w:val="00322B8F"/>
    <w:rsid w:val="003232BE"/>
    <w:rsid w:val="0032353D"/>
    <w:rsid w:val="00323DF1"/>
    <w:rsid w:val="00324C5A"/>
    <w:rsid w:val="00324FDC"/>
    <w:rsid w:val="0032504C"/>
    <w:rsid w:val="00327FDE"/>
    <w:rsid w:val="003315B7"/>
    <w:rsid w:val="00331B6E"/>
    <w:rsid w:val="00331C05"/>
    <w:rsid w:val="00332160"/>
    <w:rsid w:val="00332C68"/>
    <w:rsid w:val="003339E1"/>
    <w:rsid w:val="00333A0A"/>
    <w:rsid w:val="00333A3F"/>
    <w:rsid w:val="00334BE6"/>
    <w:rsid w:val="00334E9D"/>
    <w:rsid w:val="00335415"/>
    <w:rsid w:val="003354F0"/>
    <w:rsid w:val="0033560D"/>
    <w:rsid w:val="0033640B"/>
    <w:rsid w:val="00336468"/>
    <w:rsid w:val="003364E7"/>
    <w:rsid w:val="00337861"/>
    <w:rsid w:val="00337EA7"/>
    <w:rsid w:val="003410CE"/>
    <w:rsid w:val="00341521"/>
    <w:rsid w:val="0034155B"/>
    <w:rsid w:val="003442E5"/>
    <w:rsid w:val="003446A9"/>
    <w:rsid w:val="003453ED"/>
    <w:rsid w:val="00345E7B"/>
    <w:rsid w:val="00346A24"/>
    <w:rsid w:val="003470BE"/>
    <w:rsid w:val="00347562"/>
    <w:rsid w:val="003479BB"/>
    <w:rsid w:val="00347B5F"/>
    <w:rsid w:val="00350519"/>
    <w:rsid w:val="00350644"/>
    <w:rsid w:val="00351300"/>
    <w:rsid w:val="00351D8C"/>
    <w:rsid w:val="00351FFA"/>
    <w:rsid w:val="0035427F"/>
    <w:rsid w:val="00355720"/>
    <w:rsid w:val="0035583A"/>
    <w:rsid w:val="00355C01"/>
    <w:rsid w:val="00355E06"/>
    <w:rsid w:val="0035678D"/>
    <w:rsid w:val="00360027"/>
    <w:rsid w:val="00360042"/>
    <w:rsid w:val="003603FE"/>
    <w:rsid w:val="00360737"/>
    <w:rsid w:val="00360BC0"/>
    <w:rsid w:val="00361542"/>
    <w:rsid w:val="003615A3"/>
    <w:rsid w:val="00361C37"/>
    <w:rsid w:val="00361E23"/>
    <w:rsid w:val="003657F0"/>
    <w:rsid w:val="003667A4"/>
    <w:rsid w:val="003667E6"/>
    <w:rsid w:val="003670B4"/>
    <w:rsid w:val="003670B9"/>
    <w:rsid w:val="00367EF2"/>
    <w:rsid w:val="0037045F"/>
    <w:rsid w:val="0037205E"/>
    <w:rsid w:val="00372D28"/>
    <w:rsid w:val="0037437A"/>
    <w:rsid w:val="0037455E"/>
    <w:rsid w:val="00374FA8"/>
    <w:rsid w:val="00376830"/>
    <w:rsid w:val="003770CA"/>
    <w:rsid w:val="00377213"/>
    <w:rsid w:val="00377B66"/>
    <w:rsid w:val="003804C9"/>
    <w:rsid w:val="00380FA0"/>
    <w:rsid w:val="00381399"/>
    <w:rsid w:val="00381AC7"/>
    <w:rsid w:val="0038207E"/>
    <w:rsid w:val="00383BEB"/>
    <w:rsid w:val="00384FF2"/>
    <w:rsid w:val="00385C4B"/>
    <w:rsid w:val="003863A0"/>
    <w:rsid w:val="0038646C"/>
    <w:rsid w:val="00386838"/>
    <w:rsid w:val="0039014B"/>
    <w:rsid w:val="00390D97"/>
    <w:rsid w:val="00391490"/>
    <w:rsid w:val="003915CB"/>
    <w:rsid w:val="003922EC"/>
    <w:rsid w:val="003926F9"/>
    <w:rsid w:val="003927F1"/>
    <w:rsid w:val="00393222"/>
    <w:rsid w:val="00393455"/>
    <w:rsid w:val="0039405B"/>
    <w:rsid w:val="00394FFE"/>
    <w:rsid w:val="00395964"/>
    <w:rsid w:val="003962E5"/>
    <w:rsid w:val="0039673D"/>
    <w:rsid w:val="00397A33"/>
    <w:rsid w:val="00397FCD"/>
    <w:rsid w:val="003A001E"/>
    <w:rsid w:val="003A0D7B"/>
    <w:rsid w:val="003A11AC"/>
    <w:rsid w:val="003A2724"/>
    <w:rsid w:val="003A2A08"/>
    <w:rsid w:val="003A43F4"/>
    <w:rsid w:val="003A4698"/>
    <w:rsid w:val="003A4BE4"/>
    <w:rsid w:val="003A4D82"/>
    <w:rsid w:val="003A4DB2"/>
    <w:rsid w:val="003A53AF"/>
    <w:rsid w:val="003A563B"/>
    <w:rsid w:val="003A6046"/>
    <w:rsid w:val="003A68EE"/>
    <w:rsid w:val="003A6C0C"/>
    <w:rsid w:val="003A6F77"/>
    <w:rsid w:val="003A73B0"/>
    <w:rsid w:val="003B00AF"/>
    <w:rsid w:val="003B00C0"/>
    <w:rsid w:val="003B0857"/>
    <w:rsid w:val="003B19EE"/>
    <w:rsid w:val="003B1CA3"/>
    <w:rsid w:val="003B1F3F"/>
    <w:rsid w:val="003B20C0"/>
    <w:rsid w:val="003B294B"/>
    <w:rsid w:val="003B29CE"/>
    <w:rsid w:val="003B2D2F"/>
    <w:rsid w:val="003B4008"/>
    <w:rsid w:val="003B4018"/>
    <w:rsid w:val="003B5E1E"/>
    <w:rsid w:val="003B6114"/>
    <w:rsid w:val="003B69F0"/>
    <w:rsid w:val="003B7A49"/>
    <w:rsid w:val="003B7DB5"/>
    <w:rsid w:val="003C01CD"/>
    <w:rsid w:val="003C0291"/>
    <w:rsid w:val="003C1140"/>
    <w:rsid w:val="003C14DC"/>
    <w:rsid w:val="003C1682"/>
    <w:rsid w:val="003C192A"/>
    <w:rsid w:val="003C2508"/>
    <w:rsid w:val="003C2528"/>
    <w:rsid w:val="003C407E"/>
    <w:rsid w:val="003C562E"/>
    <w:rsid w:val="003C76FF"/>
    <w:rsid w:val="003D0B9D"/>
    <w:rsid w:val="003D0C07"/>
    <w:rsid w:val="003D0ECA"/>
    <w:rsid w:val="003D22F1"/>
    <w:rsid w:val="003D2628"/>
    <w:rsid w:val="003D2D62"/>
    <w:rsid w:val="003D33A3"/>
    <w:rsid w:val="003D3546"/>
    <w:rsid w:val="003D4257"/>
    <w:rsid w:val="003D4713"/>
    <w:rsid w:val="003D5112"/>
    <w:rsid w:val="003D54B4"/>
    <w:rsid w:val="003D5D4A"/>
    <w:rsid w:val="003D6558"/>
    <w:rsid w:val="003D658F"/>
    <w:rsid w:val="003D6CF0"/>
    <w:rsid w:val="003D6F28"/>
    <w:rsid w:val="003D7DEF"/>
    <w:rsid w:val="003E02F7"/>
    <w:rsid w:val="003E07B0"/>
    <w:rsid w:val="003E0AFD"/>
    <w:rsid w:val="003E1D58"/>
    <w:rsid w:val="003E298A"/>
    <w:rsid w:val="003E2D63"/>
    <w:rsid w:val="003E3684"/>
    <w:rsid w:val="003E3DB5"/>
    <w:rsid w:val="003E3F08"/>
    <w:rsid w:val="003E4565"/>
    <w:rsid w:val="003E488E"/>
    <w:rsid w:val="003E500B"/>
    <w:rsid w:val="003E54D3"/>
    <w:rsid w:val="003E648B"/>
    <w:rsid w:val="003E6519"/>
    <w:rsid w:val="003E6B15"/>
    <w:rsid w:val="003E6B4C"/>
    <w:rsid w:val="003E7CE9"/>
    <w:rsid w:val="003F040F"/>
    <w:rsid w:val="003F09C1"/>
    <w:rsid w:val="003F1B35"/>
    <w:rsid w:val="003F2174"/>
    <w:rsid w:val="003F21EC"/>
    <w:rsid w:val="003F30BC"/>
    <w:rsid w:val="003F39D8"/>
    <w:rsid w:val="003F4563"/>
    <w:rsid w:val="003F4DFF"/>
    <w:rsid w:val="003F55A6"/>
    <w:rsid w:val="003F604B"/>
    <w:rsid w:val="003F6876"/>
    <w:rsid w:val="00400596"/>
    <w:rsid w:val="00400704"/>
    <w:rsid w:val="00400CE7"/>
    <w:rsid w:val="00401314"/>
    <w:rsid w:val="00402064"/>
    <w:rsid w:val="00402776"/>
    <w:rsid w:val="0040282D"/>
    <w:rsid w:val="0040291A"/>
    <w:rsid w:val="0040356F"/>
    <w:rsid w:val="004037BB"/>
    <w:rsid w:val="004038F0"/>
    <w:rsid w:val="00403998"/>
    <w:rsid w:val="004042BC"/>
    <w:rsid w:val="00404D76"/>
    <w:rsid w:val="00404F66"/>
    <w:rsid w:val="00406195"/>
    <w:rsid w:val="00406677"/>
    <w:rsid w:val="004069E9"/>
    <w:rsid w:val="004073B7"/>
    <w:rsid w:val="0040796C"/>
    <w:rsid w:val="0041026E"/>
    <w:rsid w:val="00410645"/>
    <w:rsid w:val="004108D7"/>
    <w:rsid w:val="00410DA7"/>
    <w:rsid w:val="00411BD0"/>
    <w:rsid w:val="00412241"/>
    <w:rsid w:val="00413272"/>
    <w:rsid w:val="0041340E"/>
    <w:rsid w:val="0041358C"/>
    <w:rsid w:val="004138C7"/>
    <w:rsid w:val="00413B99"/>
    <w:rsid w:val="00414140"/>
    <w:rsid w:val="00415B0F"/>
    <w:rsid w:val="00415ECA"/>
    <w:rsid w:val="00417481"/>
    <w:rsid w:val="0041773F"/>
    <w:rsid w:val="00417AA9"/>
    <w:rsid w:val="00420069"/>
    <w:rsid w:val="0042019D"/>
    <w:rsid w:val="00421432"/>
    <w:rsid w:val="00421470"/>
    <w:rsid w:val="00421864"/>
    <w:rsid w:val="00421A68"/>
    <w:rsid w:val="0042298A"/>
    <w:rsid w:val="004249B0"/>
    <w:rsid w:val="00424AB9"/>
    <w:rsid w:val="00424C1A"/>
    <w:rsid w:val="00424EFC"/>
    <w:rsid w:val="00425F3D"/>
    <w:rsid w:val="00425FD4"/>
    <w:rsid w:val="004265F8"/>
    <w:rsid w:val="00426C0F"/>
    <w:rsid w:val="00426DF9"/>
    <w:rsid w:val="00427056"/>
    <w:rsid w:val="0042767F"/>
    <w:rsid w:val="00427D80"/>
    <w:rsid w:val="00427F45"/>
    <w:rsid w:val="00430723"/>
    <w:rsid w:val="004310B3"/>
    <w:rsid w:val="00431231"/>
    <w:rsid w:val="004316E9"/>
    <w:rsid w:val="00432A76"/>
    <w:rsid w:val="004352E0"/>
    <w:rsid w:val="0043631F"/>
    <w:rsid w:val="00436E49"/>
    <w:rsid w:val="00436F8D"/>
    <w:rsid w:val="00436F91"/>
    <w:rsid w:val="0043725A"/>
    <w:rsid w:val="00437D40"/>
    <w:rsid w:val="004408BC"/>
    <w:rsid w:val="00441A75"/>
    <w:rsid w:val="00441B9D"/>
    <w:rsid w:val="00442B48"/>
    <w:rsid w:val="004430FF"/>
    <w:rsid w:val="004431F5"/>
    <w:rsid w:val="00443340"/>
    <w:rsid w:val="004433D0"/>
    <w:rsid w:val="004438C5"/>
    <w:rsid w:val="00443E5F"/>
    <w:rsid w:val="00443FB7"/>
    <w:rsid w:val="0044401C"/>
    <w:rsid w:val="004447F7"/>
    <w:rsid w:val="00445077"/>
    <w:rsid w:val="00445CDF"/>
    <w:rsid w:val="0044602C"/>
    <w:rsid w:val="004466FC"/>
    <w:rsid w:val="00446BA3"/>
    <w:rsid w:val="0045006F"/>
    <w:rsid w:val="00450FC9"/>
    <w:rsid w:val="0045135B"/>
    <w:rsid w:val="00451D03"/>
    <w:rsid w:val="00451DF1"/>
    <w:rsid w:val="00451FE5"/>
    <w:rsid w:val="0045259D"/>
    <w:rsid w:val="00452884"/>
    <w:rsid w:val="00453C67"/>
    <w:rsid w:val="00454AFE"/>
    <w:rsid w:val="00455156"/>
    <w:rsid w:val="004559C3"/>
    <w:rsid w:val="00456CCF"/>
    <w:rsid w:val="004600B2"/>
    <w:rsid w:val="004607FD"/>
    <w:rsid w:val="00460EF1"/>
    <w:rsid w:val="004611B8"/>
    <w:rsid w:val="00461893"/>
    <w:rsid w:val="00462B2D"/>
    <w:rsid w:val="00462E0F"/>
    <w:rsid w:val="0046352B"/>
    <w:rsid w:val="00463780"/>
    <w:rsid w:val="00463AE2"/>
    <w:rsid w:val="00464192"/>
    <w:rsid w:val="004652D3"/>
    <w:rsid w:val="00465684"/>
    <w:rsid w:val="00465A43"/>
    <w:rsid w:val="004666FD"/>
    <w:rsid w:val="0046780B"/>
    <w:rsid w:val="00467A8B"/>
    <w:rsid w:val="00471EBB"/>
    <w:rsid w:val="00471FCA"/>
    <w:rsid w:val="0047318F"/>
    <w:rsid w:val="0047356E"/>
    <w:rsid w:val="004737C9"/>
    <w:rsid w:val="00473BD7"/>
    <w:rsid w:val="00474CE7"/>
    <w:rsid w:val="00474DC5"/>
    <w:rsid w:val="00475F45"/>
    <w:rsid w:val="00477244"/>
    <w:rsid w:val="0047742B"/>
    <w:rsid w:val="00477889"/>
    <w:rsid w:val="0048040A"/>
    <w:rsid w:val="00480DDC"/>
    <w:rsid w:val="00481E8E"/>
    <w:rsid w:val="0048223C"/>
    <w:rsid w:val="00483363"/>
    <w:rsid w:val="00483862"/>
    <w:rsid w:val="00484B62"/>
    <w:rsid w:val="00484D64"/>
    <w:rsid w:val="00484EB2"/>
    <w:rsid w:val="00485CE3"/>
    <w:rsid w:val="00486242"/>
    <w:rsid w:val="00486691"/>
    <w:rsid w:val="00487361"/>
    <w:rsid w:val="004876A7"/>
    <w:rsid w:val="00487900"/>
    <w:rsid w:val="00487C21"/>
    <w:rsid w:val="00490B2B"/>
    <w:rsid w:val="004910B0"/>
    <w:rsid w:val="00492563"/>
    <w:rsid w:val="004926D2"/>
    <w:rsid w:val="00493032"/>
    <w:rsid w:val="00493A8C"/>
    <w:rsid w:val="00493A91"/>
    <w:rsid w:val="00494881"/>
    <w:rsid w:val="00495D3C"/>
    <w:rsid w:val="004961BF"/>
    <w:rsid w:val="004973E9"/>
    <w:rsid w:val="004A01E7"/>
    <w:rsid w:val="004A06D9"/>
    <w:rsid w:val="004A0B4D"/>
    <w:rsid w:val="004A1322"/>
    <w:rsid w:val="004A1BBD"/>
    <w:rsid w:val="004A2F4D"/>
    <w:rsid w:val="004A3186"/>
    <w:rsid w:val="004A37DA"/>
    <w:rsid w:val="004A3D9C"/>
    <w:rsid w:val="004A5A14"/>
    <w:rsid w:val="004A6BE9"/>
    <w:rsid w:val="004A7E46"/>
    <w:rsid w:val="004B1D5A"/>
    <w:rsid w:val="004B2B3E"/>
    <w:rsid w:val="004B2E9D"/>
    <w:rsid w:val="004B3C6F"/>
    <w:rsid w:val="004B43EC"/>
    <w:rsid w:val="004B48A4"/>
    <w:rsid w:val="004B51ED"/>
    <w:rsid w:val="004B5989"/>
    <w:rsid w:val="004B5FD4"/>
    <w:rsid w:val="004B65E4"/>
    <w:rsid w:val="004B7250"/>
    <w:rsid w:val="004C03B1"/>
    <w:rsid w:val="004C0782"/>
    <w:rsid w:val="004C0DAC"/>
    <w:rsid w:val="004C13E5"/>
    <w:rsid w:val="004C20BC"/>
    <w:rsid w:val="004C2259"/>
    <w:rsid w:val="004C28F5"/>
    <w:rsid w:val="004C3478"/>
    <w:rsid w:val="004C3D71"/>
    <w:rsid w:val="004C3F4B"/>
    <w:rsid w:val="004C52A9"/>
    <w:rsid w:val="004C6FC9"/>
    <w:rsid w:val="004C7C94"/>
    <w:rsid w:val="004D150C"/>
    <w:rsid w:val="004D198C"/>
    <w:rsid w:val="004D22E7"/>
    <w:rsid w:val="004D286A"/>
    <w:rsid w:val="004D31B9"/>
    <w:rsid w:val="004D449C"/>
    <w:rsid w:val="004D57A3"/>
    <w:rsid w:val="004D5EB3"/>
    <w:rsid w:val="004D6673"/>
    <w:rsid w:val="004D679D"/>
    <w:rsid w:val="004D6A91"/>
    <w:rsid w:val="004D7E20"/>
    <w:rsid w:val="004D7EF3"/>
    <w:rsid w:val="004E0FB2"/>
    <w:rsid w:val="004E22A7"/>
    <w:rsid w:val="004E22C5"/>
    <w:rsid w:val="004E256B"/>
    <w:rsid w:val="004E29CC"/>
    <w:rsid w:val="004E2AE9"/>
    <w:rsid w:val="004E2D22"/>
    <w:rsid w:val="004E39D5"/>
    <w:rsid w:val="004E3A67"/>
    <w:rsid w:val="004E3C11"/>
    <w:rsid w:val="004E491D"/>
    <w:rsid w:val="004E518F"/>
    <w:rsid w:val="004E536D"/>
    <w:rsid w:val="004E54FE"/>
    <w:rsid w:val="004F099A"/>
    <w:rsid w:val="004F0A03"/>
    <w:rsid w:val="004F0B43"/>
    <w:rsid w:val="004F16A2"/>
    <w:rsid w:val="004F19A1"/>
    <w:rsid w:val="004F1EF8"/>
    <w:rsid w:val="004F3AB6"/>
    <w:rsid w:val="004F3BB6"/>
    <w:rsid w:val="004F3DDD"/>
    <w:rsid w:val="004F404E"/>
    <w:rsid w:val="004F4B38"/>
    <w:rsid w:val="004F5AD0"/>
    <w:rsid w:val="004F6434"/>
    <w:rsid w:val="004F6709"/>
    <w:rsid w:val="004F69BD"/>
    <w:rsid w:val="004F6B0D"/>
    <w:rsid w:val="004F6DE2"/>
    <w:rsid w:val="004F7241"/>
    <w:rsid w:val="004F7357"/>
    <w:rsid w:val="0050027E"/>
    <w:rsid w:val="00500FC9"/>
    <w:rsid w:val="005014FF"/>
    <w:rsid w:val="005018E2"/>
    <w:rsid w:val="00501EEC"/>
    <w:rsid w:val="0050287A"/>
    <w:rsid w:val="005038A2"/>
    <w:rsid w:val="0050568A"/>
    <w:rsid w:val="005063E8"/>
    <w:rsid w:val="00506E22"/>
    <w:rsid w:val="00506E83"/>
    <w:rsid w:val="00510409"/>
    <w:rsid w:val="00510C62"/>
    <w:rsid w:val="00511E39"/>
    <w:rsid w:val="005121F7"/>
    <w:rsid w:val="00512AF7"/>
    <w:rsid w:val="00513175"/>
    <w:rsid w:val="00514AB4"/>
    <w:rsid w:val="005154AF"/>
    <w:rsid w:val="00516024"/>
    <w:rsid w:val="0051612B"/>
    <w:rsid w:val="005163A6"/>
    <w:rsid w:val="00516826"/>
    <w:rsid w:val="00516AEF"/>
    <w:rsid w:val="00517D37"/>
    <w:rsid w:val="00520A0E"/>
    <w:rsid w:val="005215C5"/>
    <w:rsid w:val="005221CF"/>
    <w:rsid w:val="00522265"/>
    <w:rsid w:val="00523013"/>
    <w:rsid w:val="0052374B"/>
    <w:rsid w:val="00523850"/>
    <w:rsid w:val="00523DFF"/>
    <w:rsid w:val="00523E33"/>
    <w:rsid w:val="0052450B"/>
    <w:rsid w:val="00524991"/>
    <w:rsid w:val="00524D94"/>
    <w:rsid w:val="00525394"/>
    <w:rsid w:val="0052699B"/>
    <w:rsid w:val="00527EA7"/>
    <w:rsid w:val="005305F9"/>
    <w:rsid w:val="005306C4"/>
    <w:rsid w:val="00530B29"/>
    <w:rsid w:val="00530F24"/>
    <w:rsid w:val="0053226D"/>
    <w:rsid w:val="00532A3F"/>
    <w:rsid w:val="00532C49"/>
    <w:rsid w:val="00533433"/>
    <w:rsid w:val="00533942"/>
    <w:rsid w:val="0053428C"/>
    <w:rsid w:val="005351B8"/>
    <w:rsid w:val="005354C1"/>
    <w:rsid w:val="00536051"/>
    <w:rsid w:val="0053706F"/>
    <w:rsid w:val="00537336"/>
    <w:rsid w:val="005373C9"/>
    <w:rsid w:val="005401C4"/>
    <w:rsid w:val="00540302"/>
    <w:rsid w:val="00540306"/>
    <w:rsid w:val="00541873"/>
    <w:rsid w:val="00542385"/>
    <w:rsid w:val="00543E85"/>
    <w:rsid w:val="00545242"/>
    <w:rsid w:val="00546D40"/>
    <w:rsid w:val="00547B19"/>
    <w:rsid w:val="00550006"/>
    <w:rsid w:val="005503C5"/>
    <w:rsid w:val="00551E20"/>
    <w:rsid w:val="00552401"/>
    <w:rsid w:val="00552DD5"/>
    <w:rsid w:val="005532AF"/>
    <w:rsid w:val="005537BC"/>
    <w:rsid w:val="0055387D"/>
    <w:rsid w:val="005547F3"/>
    <w:rsid w:val="00555733"/>
    <w:rsid w:val="005559B3"/>
    <w:rsid w:val="005563B0"/>
    <w:rsid w:val="00556429"/>
    <w:rsid w:val="00556562"/>
    <w:rsid w:val="0055699A"/>
    <w:rsid w:val="00557E6F"/>
    <w:rsid w:val="00560335"/>
    <w:rsid w:val="005604B1"/>
    <w:rsid w:val="005613FF"/>
    <w:rsid w:val="00561F8E"/>
    <w:rsid w:val="005628D6"/>
    <w:rsid w:val="00564375"/>
    <w:rsid w:val="00564B7B"/>
    <w:rsid w:val="00564E64"/>
    <w:rsid w:val="00566779"/>
    <w:rsid w:val="00566F03"/>
    <w:rsid w:val="00570230"/>
    <w:rsid w:val="00570343"/>
    <w:rsid w:val="00570CC7"/>
    <w:rsid w:val="00570EE3"/>
    <w:rsid w:val="005720BE"/>
    <w:rsid w:val="005720FF"/>
    <w:rsid w:val="0057223C"/>
    <w:rsid w:val="005727B8"/>
    <w:rsid w:val="00572D18"/>
    <w:rsid w:val="005739F3"/>
    <w:rsid w:val="00573AEC"/>
    <w:rsid w:val="005741AA"/>
    <w:rsid w:val="005743E5"/>
    <w:rsid w:val="00575042"/>
    <w:rsid w:val="0057538E"/>
    <w:rsid w:val="00575920"/>
    <w:rsid w:val="00575B4E"/>
    <w:rsid w:val="00576083"/>
    <w:rsid w:val="00576F0D"/>
    <w:rsid w:val="00577305"/>
    <w:rsid w:val="00577513"/>
    <w:rsid w:val="005776EC"/>
    <w:rsid w:val="00580A92"/>
    <w:rsid w:val="00580B52"/>
    <w:rsid w:val="00581109"/>
    <w:rsid w:val="005816C5"/>
    <w:rsid w:val="00581E79"/>
    <w:rsid w:val="00582410"/>
    <w:rsid w:val="00582C65"/>
    <w:rsid w:val="00583077"/>
    <w:rsid w:val="00583479"/>
    <w:rsid w:val="00583601"/>
    <w:rsid w:val="00583629"/>
    <w:rsid w:val="005839D0"/>
    <w:rsid w:val="00583CB8"/>
    <w:rsid w:val="00583E16"/>
    <w:rsid w:val="005843EC"/>
    <w:rsid w:val="005851A4"/>
    <w:rsid w:val="00586AD6"/>
    <w:rsid w:val="00586C6F"/>
    <w:rsid w:val="00586EBF"/>
    <w:rsid w:val="0058709C"/>
    <w:rsid w:val="005870BE"/>
    <w:rsid w:val="005877A3"/>
    <w:rsid w:val="00587BDA"/>
    <w:rsid w:val="00587D6B"/>
    <w:rsid w:val="00587E49"/>
    <w:rsid w:val="00590BA8"/>
    <w:rsid w:val="00590C24"/>
    <w:rsid w:val="00590F61"/>
    <w:rsid w:val="00592478"/>
    <w:rsid w:val="005929B2"/>
    <w:rsid w:val="00592A0C"/>
    <w:rsid w:val="00592F7A"/>
    <w:rsid w:val="0059462E"/>
    <w:rsid w:val="005948C0"/>
    <w:rsid w:val="005948C6"/>
    <w:rsid w:val="00595322"/>
    <w:rsid w:val="00595CBC"/>
    <w:rsid w:val="00597879"/>
    <w:rsid w:val="005A045D"/>
    <w:rsid w:val="005A0519"/>
    <w:rsid w:val="005A07E4"/>
    <w:rsid w:val="005A19B0"/>
    <w:rsid w:val="005A1AC4"/>
    <w:rsid w:val="005A1BF0"/>
    <w:rsid w:val="005A1E02"/>
    <w:rsid w:val="005A3394"/>
    <w:rsid w:val="005A3E5F"/>
    <w:rsid w:val="005A4B16"/>
    <w:rsid w:val="005A5898"/>
    <w:rsid w:val="005A6048"/>
    <w:rsid w:val="005A6EF3"/>
    <w:rsid w:val="005A78CD"/>
    <w:rsid w:val="005A7FF5"/>
    <w:rsid w:val="005B0942"/>
    <w:rsid w:val="005B0BEF"/>
    <w:rsid w:val="005B190E"/>
    <w:rsid w:val="005B1F1C"/>
    <w:rsid w:val="005B297C"/>
    <w:rsid w:val="005B30F4"/>
    <w:rsid w:val="005B3328"/>
    <w:rsid w:val="005B3C40"/>
    <w:rsid w:val="005B4CB0"/>
    <w:rsid w:val="005B6ACA"/>
    <w:rsid w:val="005B7962"/>
    <w:rsid w:val="005C0249"/>
    <w:rsid w:val="005C19FC"/>
    <w:rsid w:val="005C284B"/>
    <w:rsid w:val="005C298C"/>
    <w:rsid w:val="005C2C9F"/>
    <w:rsid w:val="005C2D92"/>
    <w:rsid w:val="005C315C"/>
    <w:rsid w:val="005C33E7"/>
    <w:rsid w:val="005C3760"/>
    <w:rsid w:val="005C3E83"/>
    <w:rsid w:val="005C45F3"/>
    <w:rsid w:val="005C4DD8"/>
    <w:rsid w:val="005C59F6"/>
    <w:rsid w:val="005C6D55"/>
    <w:rsid w:val="005C733B"/>
    <w:rsid w:val="005C7674"/>
    <w:rsid w:val="005D23C2"/>
    <w:rsid w:val="005D24EB"/>
    <w:rsid w:val="005D2894"/>
    <w:rsid w:val="005D2D4B"/>
    <w:rsid w:val="005D2F1D"/>
    <w:rsid w:val="005D31A3"/>
    <w:rsid w:val="005D3F71"/>
    <w:rsid w:val="005D412F"/>
    <w:rsid w:val="005D489F"/>
    <w:rsid w:val="005D50BB"/>
    <w:rsid w:val="005D5483"/>
    <w:rsid w:val="005D57BB"/>
    <w:rsid w:val="005D6111"/>
    <w:rsid w:val="005D67A3"/>
    <w:rsid w:val="005D7042"/>
    <w:rsid w:val="005D7716"/>
    <w:rsid w:val="005D7A97"/>
    <w:rsid w:val="005D7FEF"/>
    <w:rsid w:val="005E0C2A"/>
    <w:rsid w:val="005E15A5"/>
    <w:rsid w:val="005E1E50"/>
    <w:rsid w:val="005E253A"/>
    <w:rsid w:val="005E25B1"/>
    <w:rsid w:val="005E2982"/>
    <w:rsid w:val="005E3EE7"/>
    <w:rsid w:val="005E3F04"/>
    <w:rsid w:val="005E5CD0"/>
    <w:rsid w:val="005E6233"/>
    <w:rsid w:val="005F0035"/>
    <w:rsid w:val="005F150C"/>
    <w:rsid w:val="005F340A"/>
    <w:rsid w:val="005F56FE"/>
    <w:rsid w:val="005F59B2"/>
    <w:rsid w:val="005F64AD"/>
    <w:rsid w:val="005F64BE"/>
    <w:rsid w:val="005F726B"/>
    <w:rsid w:val="005F7C8B"/>
    <w:rsid w:val="00600361"/>
    <w:rsid w:val="00601977"/>
    <w:rsid w:val="00603AB5"/>
    <w:rsid w:val="006040CE"/>
    <w:rsid w:val="0060470B"/>
    <w:rsid w:val="00604791"/>
    <w:rsid w:val="00604E43"/>
    <w:rsid w:val="00605087"/>
    <w:rsid w:val="006052EE"/>
    <w:rsid w:val="00606114"/>
    <w:rsid w:val="0060650A"/>
    <w:rsid w:val="00606534"/>
    <w:rsid w:val="00606D87"/>
    <w:rsid w:val="00607967"/>
    <w:rsid w:val="00607B6C"/>
    <w:rsid w:val="0061000F"/>
    <w:rsid w:val="006103CC"/>
    <w:rsid w:val="006106B1"/>
    <w:rsid w:val="006117E1"/>
    <w:rsid w:val="00612111"/>
    <w:rsid w:val="0061283A"/>
    <w:rsid w:val="00612B8F"/>
    <w:rsid w:val="006130A7"/>
    <w:rsid w:val="00613EE2"/>
    <w:rsid w:val="00614366"/>
    <w:rsid w:val="00614AB8"/>
    <w:rsid w:val="00614E09"/>
    <w:rsid w:val="00615512"/>
    <w:rsid w:val="006160A3"/>
    <w:rsid w:val="0061724D"/>
    <w:rsid w:val="006175C6"/>
    <w:rsid w:val="006202A5"/>
    <w:rsid w:val="006207AA"/>
    <w:rsid w:val="0062093F"/>
    <w:rsid w:val="00620D5E"/>
    <w:rsid w:val="0062137E"/>
    <w:rsid w:val="006213FA"/>
    <w:rsid w:val="0062180C"/>
    <w:rsid w:val="0062232E"/>
    <w:rsid w:val="00623EF8"/>
    <w:rsid w:val="0062488B"/>
    <w:rsid w:val="006253BC"/>
    <w:rsid w:val="006266B7"/>
    <w:rsid w:val="00630A95"/>
    <w:rsid w:val="00630B5B"/>
    <w:rsid w:val="00631D7E"/>
    <w:rsid w:val="006320EE"/>
    <w:rsid w:val="00632332"/>
    <w:rsid w:val="00632AEE"/>
    <w:rsid w:val="00634318"/>
    <w:rsid w:val="00634661"/>
    <w:rsid w:val="00635233"/>
    <w:rsid w:val="00635918"/>
    <w:rsid w:val="00635C7C"/>
    <w:rsid w:val="00636521"/>
    <w:rsid w:val="00636563"/>
    <w:rsid w:val="00637B80"/>
    <w:rsid w:val="00640A75"/>
    <w:rsid w:val="00641315"/>
    <w:rsid w:val="00641F39"/>
    <w:rsid w:val="00642777"/>
    <w:rsid w:val="00642B33"/>
    <w:rsid w:val="006430E5"/>
    <w:rsid w:val="0064312F"/>
    <w:rsid w:val="006437A5"/>
    <w:rsid w:val="00643FE2"/>
    <w:rsid w:val="00644099"/>
    <w:rsid w:val="00644194"/>
    <w:rsid w:val="00644210"/>
    <w:rsid w:val="00644795"/>
    <w:rsid w:val="00644B76"/>
    <w:rsid w:val="00644FAF"/>
    <w:rsid w:val="00645AD3"/>
    <w:rsid w:val="00646B49"/>
    <w:rsid w:val="00646BB1"/>
    <w:rsid w:val="00646CF8"/>
    <w:rsid w:val="00647189"/>
    <w:rsid w:val="00647993"/>
    <w:rsid w:val="00650099"/>
    <w:rsid w:val="0065140A"/>
    <w:rsid w:val="006520DC"/>
    <w:rsid w:val="0065217D"/>
    <w:rsid w:val="00652D38"/>
    <w:rsid w:val="00653424"/>
    <w:rsid w:val="0065366E"/>
    <w:rsid w:val="00653AD0"/>
    <w:rsid w:val="00654CD5"/>
    <w:rsid w:val="006562F6"/>
    <w:rsid w:val="00656811"/>
    <w:rsid w:val="006568AE"/>
    <w:rsid w:val="00656A94"/>
    <w:rsid w:val="00657B40"/>
    <w:rsid w:val="00660DA0"/>
    <w:rsid w:val="0066133A"/>
    <w:rsid w:val="006615FB"/>
    <w:rsid w:val="00661DCC"/>
    <w:rsid w:val="00661FB0"/>
    <w:rsid w:val="00662020"/>
    <w:rsid w:val="006629D5"/>
    <w:rsid w:val="006629D7"/>
    <w:rsid w:val="00663920"/>
    <w:rsid w:val="00663DCA"/>
    <w:rsid w:val="0066419D"/>
    <w:rsid w:val="006648FC"/>
    <w:rsid w:val="006659A4"/>
    <w:rsid w:val="00665CEA"/>
    <w:rsid w:val="00666924"/>
    <w:rsid w:val="00666F51"/>
    <w:rsid w:val="006670D4"/>
    <w:rsid w:val="006672AB"/>
    <w:rsid w:val="006674C2"/>
    <w:rsid w:val="006700BC"/>
    <w:rsid w:val="006707CB"/>
    <w:rsid w:val="00670DF3"/>
    <w:rsid w:val="006710F6"/>
    <w:rsid w:val="00671811"/>
    <w:rsid w:val="00671DE8"/>
    <w:rsid w:val="00672339"/>
    <w:rsid w:val="00672AB6"/>
    <w:rsid w:val="00673496"/>
    <w:rsid w:val="00673F26"/>
    <w:rsid w:val="006740EC"/>
    <w:rsid w:val="00674D3A"/>
    <w:rsid w:val="00674D3C"/>
    <w:rsid w:val="00674D95"/>
    <w:rsid w:val="00675645"/>
    <w:rsid w:val="006762D1"/>
    <w:rsid w:val="006765B9"/>
    <w:rsid w:val="00676924"/>
    <w:rsid w:val="0067751C"/>
    <w:rsid w:val="00680129"/>
    <w:rsid w:val="00680879"/>
    <w:rsid w:val="00680F2B"/>
    <w:rsid w:val="00680F9E"/>
    <w:rsid w:val="00681227"/>
    <w:rsid w:val="00681E32"/>
    <w:rsid w:val="00682B2E"/>
    <w:rsid w:val="00683ED3"/>
    <w:rsid w:val="00684542"/>
    <w:rsid w:val="00684940"/>
    <w:rsid w:val="00684B2C"/>
    <w:rsid w:val="00684CBC"/>
    <w:rsid w:val="00686D7F"/>
    <w:rsid w:val="006872D9"/>
    <w:rsid w:val="006875FB"/>
    <w:rsid w:val="00687E88"/>
    <w:rsid w:val="00690200"/>
    <w:rsid w:val="00690778"/>
    <w:rsid w:val="006918FD"/>
    <w:rsid w:val="00692E90"/>
    <w:rsid w:val="0069303D"/>
    <w:rsid w:val="00693122"/>
    <w:rsid w:val="00693334"/>
    <w:rsid w:val="00693B40"/>
    <w:rsid w:val="00694157"/>
    <w:rsid w:val="00694185"/>
    <w:rsid w:val="00694B2D"/>
    <w:rsid w:val="00695AE8"/>
    <w:rsid w:val="0069636E"/>
    <w:rsid w:val="00697CDC"/>
    <w:rsid w:val="006A0A60"/>
    <w:rsid w:val="006A19D7"/>
    <w:rsid w:val="006A3418"/>
    <w:rsid w:val="006A472E"/>
    <w:rsid w:val="006A4755"/>
    <w:rsid w:val="006A48FE"/>
    <w:rsid w:val="006A5616"/>
    <w:rsid w:val="006A5622"/>
    <w:rsid w:val="006A6E34"/>
    <w:rsid w:val="006A7105"/>
    <w:rsid w:val="006B19DB"/>
    <w:rsid w:val="006B298C"/>
    <w:rsid w:val="006B3329"/>
    <w:rsid w:val="006B3608"/>
    <w:rsid w:val="006B3791"/>
    <w:rsid w:val="006B37F1"/>
    <w:rsid w:val="006B3D21"/>
    <w:rsid w:val="006B400E"/>
    <w:rsid w:val="006B43F9"/>
    <w:rsid w:val="006B47B8"/>
    <w:rsid w:val="006B5295"/>
    <w:rsid w:val="006B5A8B"/>
    <w:rsid w:val="006B61EE"/>
    <w:rsid w:val="006B65E0"/>
    <w:rsid w:val="006B7457"/>
    <w:rsid w:val="006B7D05"/>
    <w:rsid w:val="006C00EC"/>
    <w:rsid w:val="006C0675"/>
    <w:rsid w:val="006C1588"/>
    <w:rsid w:val="006C1717"/>
    <w:rsid w:val="006C1A1E"/>
    <w:rsid w:val="006C3606"/>
    <w:rsid w:val="006C3963"/>
    <w:rsid w:val="006C3C12"/>
    <w:rsid w:val="006C5DBC"/>
    <w:rsid w:val="006C61AC"/>
    <w:rsid w:val="006C64FB"/>
    <w:rsid w:val="006C7AFF"/>
    <w:rsid w:val="006D052D"/>
    <w:rsid w:val="006D1C1C"/>
    <w:rsid w:val="006D291B"/>
    <w:rsid w:val="006D2F25"/>
    <w:rsid w:val="006D339C"/>
    <w:rsid w:val="006D42A4"/>
    <w:rsid w:val="006D7217"/>
    <w:rsid w:val="006E02C0"/>
    <w:rsid w:val="006E0588"/>
    <w:rsid w:val="006E137D"/>
    <w:rsid w:val="006E15FE"/>
    <w:rsid w:val="006E17CE"/>
    <w:rsid w:val="006E1ACD"/>
    <w:rsid w:val="006E1C69"/>
    <w:rsid w:val="006E22DA"/>
    <w:rsid w:val="006E2ECA"/>
    <w:rsid w:val="006E398D"/>
    <w:rsid w:val="006E3B2E"/>
    <w:rsid w:val="006E64A7"/>
    <w:rsid w:val="006E775E"/>
    <w:rsid w:val="006E7B89"/>
    <w:rsid w:val="006F0278"/>
    <w:rsid w:val="006F089C"/>
    <w:rsid w:val="006F0F58"/>
    <w:rsid w:val="006F134C"/>
    <w:rsid w:val="006F19C1"/>
    <w:rsid w:val="006F2234"/>
    <w:rsid w:val="006F28AF"/>
    <w:rsid w:val="006F3DA7"/>
    <w:rsid w:val="006F5878"/>
    <w:rsid w:val="006F5CC4"/>
    <w:rsid w:val="006F5F2B"/>
    <w:rsid w:val="006F6117"/>
    <w:rsid w:val="006F7113"/>
    <w:rsid w:val="006F7992"/>
    <w:rsid w:val="007007D8"/>
    <w:rsid w:val="00700D41"/>
    <w:rsid w:val="00701020"/>
    <w:rsid w:val="0070137E"/>
    <w:rsid w:val="007015F8"/>
    <w:rsid w:val="007032E4"/>
    <w:rsid w:val="00703A54"/>
    <w:rsid w:val="00704019"/>
    <w:rsid w:val="007046C4"/>
    <w:rsid w:val="00704CBF"/>
    <w:rsid w:val="00704CD5"/>
    <w:rsid w:val="00705252"/>
    <w:rsid w:val="00706A87"/>
    <w:rsid w:val="00707297"/>
    <w:rsid w:val="007106B1"/>
    <w:rsid w:val="00710B1C"/>
    <w:rsid w:val="00710DA3"/>
    <w:rsid w:val="0071134F"/>
    <w:rsid w:val="0071308A"/>
    <w:rsid w:val="00713556"/>
    <w:rsid w:val="00714CFC"/>
    <w:rsid w:val="00715071"/>
    <w:rsid w:val="00715667"/>
    <w:rsid w:val="00715B75"/>
    <w:rsid w:val="00715C4E"/>
    <w:rsid w:val="00715F28"/>
    <w:rsid w:val="007166E8"/>
    <w:rsid w:val="0071691A"/>
    <w:rsid w:val="0071741D"/>
    <w:rsid w:val="00720B73"/>
    <w:rsid w:val="00720F26"/>
    <w:rsid w:val="00721F83"/>
    <w:rsid w:val="007222ED"/>
    <w:rsid w:val="0072364C"/>
    <w:rsid w:val="00723686"/>
    <w:rsid w:val="00723CA3"/>
    <w:rsid w:val="00723E67"/>
    <w:rsid w:val="00723F9F"/>
    <w:rsid w:val="007249D1"/>
    <w:rsid w:val="00724CD9"/>
    <w:rsid w:val="00724F59"/>
    <w:rsid w:val="0072711E"/>
    <w:rsid w:val="0072739A"/>
    <w:rsid w:val="0072759C"/>
    <w:rsid w:val="007275D2"/>
    <w:rsid w:val="00730072"/>
    <w:rsid w:val="0073064F"/>
    <w:rsid w:val="00730A7E"/>
    <w:rsid w:val="00730CBE"/>
    <w:rsid w:val="00731C37"/>
    <w:rsid w:val="00733F93"/>
    <w:rsid w:val="00734606"/>
    <w:rsid w:val="007348EB"/>
    <w:rsid w:val="00734DDC"/>
    <w:rsid w:val="007352B8"/>
    <w:rsid w:val="0073592D"/>
    <w:rsid w:val="007363F5"/>
    <w:rsid w:val="00736C9E"/>
    <w:rsid w:val="00736EA8"/>
    <w:rsid w:val="00737228"/>
    <w:rsid w:val="00737651"/>
    <w:rsid w:val="007403E0"/>
    <w:rsid w:val="00740417"/>
    <w:rsid w:val="00740471"/>
    <w:rsid w:val="00740E14"/>
    <w:rsid w:val="007410DD"/>
    <w:rsid w:val="00741267"/>
    <w:rsid w:val="00741995"/>
    <w:rsid w:val="00741D42"/>
    <w:rsid w:val="00742ED5"/>
    <w:rsid w:val="00743CDD"/>
    <w:rsid w:val="00744061"/>
    <w:rsid w:val="00744BC2"/>
    <w:rsid w:val="00745691"/>
    <w:rsid w:val="007459CC"/>
    <w:rsid w:val="00745E0E"/>
    <w:rsid w:val="0074680E"/>
    <w:rsid w:val="00747C4E"/>
    <w:rsid w:val="007500CB"/>
    <w:rsid w:val="007512D2"/>
    <w:rsid w:val="00751E46"/>
    <w:rsid w:val="00752514"/>
    <w:rsid w:val="00753CBB"/>
    <w:rsid w:val="00754044"/>
    <w:rsid w:val="007547A0"/>
    <w:rsid w:val="00754F18"/>
    <w:rsid w:val="007557AB"/>
    <w:rsid w:val="00760D93"/>
    <w:rsid w:val="00760F6E"/>
    <w:rsid w:val="00761BFF"/>
    <w:rsid w:val="00762CBC"/>
    <w:rsid w:val="00762E81"/>
    <w:rsid w:val="00762FB9"/>
    <w:rsid w:val="00762FEE"/>
    <w:rsid w:val="007630A9"/>
    <w:rsid w:val="00763241"/>
    <w:rsid w:val="0076384B"/>
    <w:rsid w:val="00764355"/>
    <w:rsid w:val="00764A21"/>
    <w:rsid w:val="007652FB"/>
    <w:rsid w:val="0076586F"/>
    <w:rsid w:val="00765EE1"/>
    <w:rsid w:val="00766110"/>
    <w:rsid w:val="00766C1E"/>
    <w:rsid w:val="007671A8"/>
    <w:rsid w:val="00767965"/>
    <w:rsid w:val="00767C45"/>
    <w:rsid w:val="0077099F"/>
    <w:rsid w:val="00770A82"/>
    <w:rsid w:val="0077113B"/>
    <w:rsid w:val="0077128C"/>
    <w:rsid w:val="007714FE"/>
    <w:rsid w:val="00771741"/>
    <w:rsid w:val="0077189E"/>
    <w:rsid w:val="00771900"/>
    <w:rsid w:val="00771AA6"/>
    <w:rsid w:val="00772D11"/>
    <w:rsid w:val="007731B1"/>
    <w:rsid w:val="007732FA"/>
    <w:rsid w:val="00773874"/>
    <w:rsid w:val="00773A83"/>
    <w:rsid w:val="00773BDF"/>
    <w:rsid w:val="00773DF8"/>
    <w:rsid w:val="007749B7"/>
    <w:rsid w:val="00774F45"/>
    <w:rsid w:val="007759E9"/>
    <w:rsid w:val="00775ABC"/>
    <w:rsid w:val="0077624A"/>
    <w:rsid w:val="0077627C"/>
    <w:rsid w:val="007762BD"/>
    <w:rsid w:val="0077705A"/>
    <w:rsid w:val="00777E5F"/>
    <w:rsid w:val="00780733"/>
    <w:rsid w:val="00781097"/>
    <w:rsid w:val="0078118F"/>
    <w:rsid w:val="00781BC0"/>
    <w:rsid w:val="00782778"/>
    <w:rsid w:val="00782BAF"/>
    <w:rsid w:val="00782C52"/>
    <w:rsid w:val="007837CC"/>
    <w:rsid w:val="00783D78"/>
    <w:rsid w:val="0078429A"/>
    <w:rsid w:val="007864B0"/>
    <w:rsid w:val="00786973"/>
    <w:rsid w:val="00786D09"/>
    <w:rsid w:val="00786E8A"/>
    <w:rsid w:val="00791943"/>
    <w:rsid w:val="00791C32"/>
    <w:rsid w:val="007926C8"/>
    <w:rsid w:val="00793819"/>
    <w:rsid w:val="007940C3"/>
    <w:rsid w:val="007944FC"/>
    <w:rsid w:val="00794F03"/>
    <w:rsid w:val="00795997"/>
    <w:rsid w:val="00796E19"/>
    <w:rsid w:val="007970F2"/>
    <w:rsid w:val="00797ACC"/>
    <w:rsid w:val="007A08C3"/>
    <w:rsid w:val="007A1308"/>
    <w:rsid w:val="007A25D2"/>
    <w:rsid w:val="007A2FEC"/>
    <w:rsid w:val="007A39CC"/>
    <w:rsid w:val="007A3B47"/>
    <w:rsid w:val="007A44BA"/>
    <w:rsid w:val="007A465F"/>
    <w:rsid w:val="007A619C"/>
    <w:rsid w:val="007A66AC"/>
    <w:rsid w:val="007A77B5"/>
    <w:rsid w:val="007A79C2"/>
    <w:rsid w:val="007A7D3B"/>
    <w:rsid w:val="007B16BE"/>
    <w:rsid w:val="007B1BEF"/>
    <w:rsid w:val="007B3115"/>
    <w:rsid w:val="007B3A8F"/>
    <w:rsid w:val="007B497E"/>
    <w:rsid w:val="007B5194"/>
    <w:rsid w:val="007B57F5"/>
    <w:rsid w:val="007B62BA"/>
    <w:rsid w:val="007B754C"/>
    <w:rsid w:val="007B785B"/>
    <w:rsid w:val="007B7EDD"/>
    <w:rsid w:val="007C0547"/>
    <w:rsid w:val="007C0B69"/>
    <w:rsid w:val="007C11FF"/>
    <w:rsid w:val="007C2592"/>
    <w:rsid w:val="007C25B0"/>
    <w:rsid w:val="007C2E40"/>
    <w:rsid w:val="007C38D6"/>
    <w:rsid w:val="007C4DEB"/>
    <w:rsid w:val="007C5119"/>
    <w:rsid w:val="007C5831"/>
    <w:rsid w:val="007C5D63"/>
    <w:rsid w:val="007C5E92"/>
    <w:rsid w:val="007C6B8A"/>
    <w:rsid w:val="007C7466"/>
    <w:rsid w:val="007C7C03"/>
    <w:rsid w:val="007C7DFB"/>
    <w:rsid w:val="007D0781"/>
    <w:rsid w:val="007D0977"/>
    <w:rsid w:val="007D157F"/>
    <w:rsid w:val="007D207B"/>
    <w:rsid w:val="007D20EF"/>
    <w:rsid w:val="007D338C"/>
    <w:rsid w:val="007D3FB2"/>
    <w:rsid w:val="007D407F"/>
    <w:rsid w:val="007D43D3"/>
    <w:rsid w:val="007D47BA"/>
    <w:rsid w:val="007D49A2"/>
    <w:rsid w:val="007D4CC5"/>
    <w:rsid w:val="007D4D3A"/>
    <w:rsid w:val="007D4EA8"/>
    <w:rsid w:val="007D59D1"/>
    <w:rsid w:val="007D5BDB"/>
    <w:rsid w:val="007D6713"/>
    <w:rsid w:val="007D67B9"/>
    <w:rsid w:val="007D6896"/>
    <w:rsid w:val="007D689E"/>
    <w:rsid w:val="007D690E"/>
    <w:rsid w:val="007D766D"/>
    <w:rsid w:val="007E03D8"/>
    <w:rsid w:val="007E060F"/>
    <w:rsid w:val="007E0B9C"/>
    <w:rsid w:val="007E0F0E"/>
    <w:rsid w:val="007E15AE"/>
    <w:rsid w:val="007E17B9"/>
    <w:rsid w:val="007E2477"/>
    <w:rsid w:val="007E25C9"/>
    <w:rsid w:val="007E2C14"/>
    <w:rsid w:val="007E2D1A"/>
    <w:rsid w:val="007E380A"/>
    <w:rsid w:val="007E3D03"/>
    <w:rsid w:val="007E3E15"/>
    <w:rsid w:val="007E4596"/>
    <w:rsid w:val="007E4B47"/>
    <w:rsid w:val="007E4D12"/>
    <w:rsid w:val="007E4EEA"/>
    <w:rsid w:val="007E66C0"/>
    <w:rsid w:val="007E67E5"/>
    <w:rsid w:val="007E6BDE"/>
    <w:rsid w:val="007E732E"/>
    <w:rsid w:val="007F0647"/>
    <w:rsid w:val="007F10D7"/>
    <w:rsid w:val="007F1345"/>
    <w:rsid w:val="007F166D"/>
    <w:rsid w:val="007F1CF0"/>
    <w:rsid w:val="007F30B8"/>
    <w:rsid w:val="007F3932"/>
    <w:rsid w:val="007F469C"/>
    <w:rsid w:val="007F4FD5"/>
    <w:rsid w:val="007F5407"/>
    <w:rsid w:val="007F600B"/>
    <w:rsid w:val="007F6918"/>
    <w:rsid w:val="007F70F4"/>
    <w:rsid w:val="007F7473"/>
    <w:rsid w:val="007F7E65"/>
    <w:rsid w:val="007F7FD9"/>
    <w:rsid w:val="0080027D"/>
    <w:rsid w:val="008005C5"/>
    <w:rsid w:val="0080078E"/>
    <w:rsid w:val="00800B68"/>
    <w:rsid w:val="00801925"/>
    <w:rsid w:val="00802ADD"/>
    <w:rsid w:val="008030B6"/>
    <w:rsid w:val="00803850"/>
    <w:rsid w:val="008053C7"/>
    <w:rsid w:val="00805A0F"/>
    <w:rsid w:val="00805D0E"/>
    <w:rsid w:val="008066E9"/>
    <w:rsid w:val="00806A4E"/>
    <w:rsid w:val="00806FA9"/>
    <w:rsid w:val="00810793"/>
    <w:rsid w:val="008107D8"/>
    <w:rsid w:val="00810F6E"/>
    <w:rsid w:val="00811015"/>
    <w:rsid w:val="00812127"/>
    <w:rsid w:val="008126F0"/>
    <w:rsid w:val="008136C6"/>
    <w:rsid w:val="00814A11"/>
    <w:rsid w:val="00814B1B"/>
    <w:rsid w:val="008160FB"/>
    <w:rsid w:val="008166ED"/>
    <w:rsid w:val="008176A6"/>
    <w:rsid w:val="00820821"/>
    <w:rsid w:val="00820A72"/>
    <w:rsid w:val="00820F66"/>
    <w:rsid w:val="0082142E"/>
    <w:rsid w:val="00821608"/>
    <w:rsid w:val="008222FE"/>
    <w:rsid w:val="00822998"/>
    <w:rsid w:val="008233D5"/>
    <w:rsid w:val="008236D8"/>
    <w:rsid w:val="00825319"/>
    <w:rsid w:val="0082558D"/>
    <w:rsid w:val="00825FD0"/>
    <w:rsid w:val="008261C5"/>
    <w:rsid w:val="00826720"/>
    <w:rsid w:val="00826F53"/>
    <w:rsid w:val="0082711E"/>
    <w:rsid w:val="008330CB"/>
    <w:rsid w:val="008334B0"/>
    <w:rsid w:val="00834072"/>
    <w:rsid w:val="00834125"/>
    <w:rsid w:val="008361BA"/>
    <w:rsid w:val="0083650F"/>
    <w:rsid w:val="00836603"/>
    <w:rsid w:val="00837E42"/>
    <w:rsid w:val="00837EC9"/>
    <w:rsid w:val="00837FCF"/>
    <w:rsid w:val="008411BF"/>
    <w:rsid w:val="00841300"/>
    <w:rsid w:val="00841373"/>
    <w:rsid w:val="00842D3A"/>
    <w:rsid w:val="0084387C"/>
    <w:rsid w:val="00843DA2"/>
    <w:rsid w:val="008448E5"/>
    <w:rsid w:val="008449E8"/>
    <w:rsid w:val="0084553E"/>
    <w:rsid w:val="00845817"/>
    <w:rsid w:val="008458A5"/>
    <w:rsid w:val="00846B30"/>
    <w:rsid w:val="008474AF"/>
    <w:rsid w:val="00850168"/>
    <w:rsid w:val="0085047B"/>
    <w:rsid w:val="00850764"/>
    <w:rsid w:val="00852492"/>
    <w:rsid w:val="008524BF"/>
    <w:rsid w:val="00853A74"/>
    <w:rsid w:val="00853EE0"/>
    <w:rsid w:val="00854724"/>
    <w:rsid w:val="008553AE"/>
    <w:rsid w:val="008556BD"/>
    <w:rsid w:val="00855F7F"/>
    <w:rsid w:val="0085635B"/>
    <w:rsid w:val="00856551"/>
    <w:rsid w:val="00856D5D"/>
    <w:rsid w:val="008572F5"/>
    <w:rsid w:val="008578A2"/>
    <w:rsid w:val="008601CD"/>
    <w:rsid w:val="008602F6"/>
    <w:rsid w:val="00860FB8"/>
    <w:rsid w:val="00861073"/>
    <w:rsid w:val="008618C5"/>
    <w:rsid w:val="0086334D"/>
    <w:rsid w:val="00863A0F"/>
    <w:rsid w:val="008648DD"/>
    <w:rsid w:val="008654FE"/>
    <w:rsid w:val="00865D65"/>
    <w:rsid w:val="00866854"/>
    <w:rsid w:val="00867034"/>
    <w:rsid w:val="0086728E"/>
    <w:rsid w:val="008673A3"/>
    <w:rsid w:val="00867754"/>
    <w:rsid w:val="00867C91"/>
    <w:rsid w:val="00867DF9"/>
    <w:rsid w:val="008702A8"/>
    <w:rsid w:val="0087127F"/>
    <w:rsid w:val="00871A74"/>
    <w:rsid w:val="00873A97"/>
    <w:rsid w:val="00875323"/>
    <w:rsid w:val="008754D7"/>
    <w:rsid w:val="00875836"/>
    <w:rsid w:val="00875E93"/>
    <w:rsid w:val="00876E33"/>
    <w:rsid w:val="008770DC"/>
    <w:rsid w:val="00877A15"/>
    <w:rsid w:val="00877B12"/>
    <w:rsid w:val="0088234B"/>
    <w:rsid w:val="008823A6"/>
    <w:rsid w:val="00882F4A"/>
    <w:rsid w:val="00883617"/>
    <w:rsid w:val="008841B8"/>
    <w:rsid w:val="0088426A"/>
    <w:rsid w:val="00885725"/>
    <w:rsid w:val="00887752"/>
    <w:rsid w:val="008912B1"/>
    <w:rsid w:val="008923A0"/>
    <w:rsid w:val="00892648"/>
    <w:rsid w:val="008934EE"/>
    <w:rsid w:val="00893861"/>
    <w:rsid w:val="0089423D"/>
    <w:rsid w:val="008962A0"/>
    <w:rsid w:val="0089640D"/>
    <w:rsid w:val="00897B49"/>
    <w:rsid w:val="008A0EDF"/>
    <w:rsid w:val="008A145B"/>
    <w:rsid w:val="008A168A"/>
    <w:rsid w:val="008A2194"/>
    <w:rsid w:val="008A2434"/>
    <w:rsid w:val="008A3318"/>
    <w:rsid w:val="008A3394"/>
    <w:rsid w:val="008A33E8"/>
    <w:rsid w:val="008A3573"/>
    <w:rsid w:val="008A35E4"/>
    <w:rsid w:val="008A4775"/>
    <w:rsid w:val="008A58F8"/>
    <w:rsid w:val="008A6569"/>
    <w:rsid w:val="008A6884"/>
    <w:rsid w:val="008A6C16"/>
    <w:rsid w:val="008A7174"/>
    <w:rsid w:val="008A748D"/>
    <w:rsid w:val="008A76C9"/>
    <w:rsid w:val="008A789B"/>
    <w:rsid w:val="008A7C41"/>
    <w:rsid w:val="008B08A0"/>
    <w:rsid w:val="008B09D9"/>
    <w:rsid w:val="008B0D07"/>
    <w:rsid w:val="008B0EAC"/>
    <w:rsid w:val="008B171A"/>
    <w:rsid w:val="008B183E"/>
    <w:rsid w:val="008B1BF3"/>
    <w:rsid w:val="008B297A"/>
    <w:rsid w:val="008B3770"/>
    <w:rsid w:val="008B5709"/>
    <w:rsid w:val="008B58CD"/>
    <w:rsid w:val="008C003F"/>
    <w:rsid w:val="008C07DA"/>
    <w:rsid w:val="008C1588"/>
    <w:rsid w:val="008C214C"/>
    <w:rsid w:val="008C3589"/>
    <w:rsid w:val="008C3987"/>
    <w:rsid w:val="008C3A24"/>
    <w:rsid w:val="008C455E"/>
    <w:rsid w:val="008C4DC5"/>
    <w:rsid w:val="008C6CE8"/>
    <w:rsid w:val="008C6E38"/>
    <w:rsid w:val="008C777A"/>
    <w:rsid w:val="008C78F7"/>
    <w:rsid w:val="008D0451"/>
    <w:rsid w:val="008D1DAB"/>
    <w:rsid w:val="008D1E0A"/>
    <w:rsid w:val="008D49BB"/>
    <w:rsid w:val="008D562B"/>
    <w:rsid w:val="008D64F5"/>
    <w:rsid w:val="008D71EB"/>
    <w:rsid w:val="008D799A"/>
    <w:rsid w:val="008E0858"/>
    <w:rsid w:val="008E0DF1"/>
    <w:rsid w:val="008E1F71"/>
    <w:rsid w:val="008E1FB8"/>
    <w:rsid w:val="008E1FCC"/>
    <w:rsid w:val="008E203C"/>
    <w:rsid w:val="008E2422"/>
    <w:rsid w:val="008E2BA5"/>
    <w:rsid w:val="008E2C99"/>
    <w:rsid w:val="008E31D0"/>
    <w:rsid w:val="008E3463"/>
    <w:rsid w:val="008E3665"/>
    <w:rsid w:val="008E3D00"/>
    <w:rsid w:val="008E560E"/>
    <w:rsid w:val="008E7586"/>
    <w:rsid w:val="008E790A"/>
    <w:rsid w:val="008E7A52"/>
    <w:rsid w:val="008E7DE8"/>
    <w:rsid w:val="008F0B89"/>
    <w:rsid w:val="008F3095"/>
    <w:rsid w:val="008F5724"/>
    <w:rsid w:val="008F59AC"/>
    <w:rsid w:val="008F6C1E"/>
    <w:rsid w:val="00900961"/>
    <w:rsid w:val="00900996"/>
    <w:rsid w:val="00900E35"/>
    <w:rsid w:val="009012E1"/>
    <w:rsid w:val="00901481"/>
    <w:rsid w:val="00901E4E"/>
    <w:rsid w:val="0090228A"/>
    <w:rsid w:val="009067CF"/>
    <w:rsid w:val="00910363"/>
    <w:rsid w:val="00910885"/>
    <w:rsid w:val="00910D80"/>
    <w:rsid w:val="00911339"/>
    <w:rsid w:val="009113B9"/>
    <w:rsid w:val="00912057"/>
    <w:rsid w:val="00913151"/>
    <w:rsid w:val="00913530"/>
    <w:rsid w:val="00914503"/>
    <w:rsid w:val="00914F53"/>
    <w:rsid w:val="00915146"/>
    <w:rsid w:val="009156EE"/>
    <w:rsid w:val="0091583D"/>
    <w:rsid w:val="00915857"/>
    <w:rsid w:val="00915A0F"/>
    <w:rsid w:val="009172DD"/>
    <w:rsid w:val="0091760E"/>
    <w:rsid w:val="009209C2"/>
    <w:rsid w:val="0092232B"/>
    <w:rsid w:val="0092271D"/>
    <w:rsid w:val="009241A3"/>
    <w:rsid w:val="0092470A"/>
    <w:rsid w:val="00924E30"/>
    <w:rsid w:val="00925118"/>
    <w:rsid w:val="009258D3"/>
    <w:rsid w:val="00926D33"/>
    <w:rsid w:val="00927948"/>
    <w:rsid w:val="00927DB2"/>
    <w:rsid w:val="0093083F"/>
    <w:rsid w:val="00930DCB"/>
    <w:rsid w:val="00931001"/>
    <w:rsid w:val="00931D36"/>
    <w:rsid w:val="00931EA4"/>
    <w:rsid w:val="009322A9"/>
    <w:rsid w:val="009323B1"/>
    <w:rsid w:val="009337B4"/>
    <w:rsid w:val="00933E83"/>
    <w:rsid w:val="00934320"/>
    <w:rsid w:val="009343F9"/>
    <w:rsid w:val="009344DA"/>
    <w:rsid w:val="009347E2"/>
    <w:rsid w:val="00934FC5"/>
    <w:rsid w:val="00936486"/>
    <w:rsid w:val="009367C5"/>
    <w:rsid w:val="009369B7"/>
    <w:rsid w:val="00936D32"/>
    <w:rsid w:val="00936FBA"/>
    <w:rsid w:val="00937B53"/>
    <w:rsid w:val="00940C43"/>
    <w:rsid w:val="009411EC"/>
    <w:rsid w:val="00941B80"/>
    <w:rsid w:val="009426F2"/>
    <w:rsid w:val="00943843"/>
    <w:rsid w:val="009441EE"/>
    <w:rsid w:val="00944D8B"/>
    <w:rsid w:val="00944FFA"/>
    <w:rsid w:val="0094556F"/>
    <w:rsid w:val="0094598E"/>
    <w:rsid w:val="00945F1E"/>
    <w:rsid w:val="00946C69"/>
    <w:rsid w:val="00950000"/>
    <w:rsid w:val="009504ED"/>
    <w:rsid w:val="0095064F"/>
    <w:rsid w:val="00950850"/>
    <w:rsid w:val="009510F1"/>
    <w:rsid w:val="00951D1F"/>
    <w:rsid w:val="009524AB"/>
    <w:rsid w:val="00952976"/>
    <w:rsid w:val="00952F5F"/>
    <w:rsid w:val="00953B24"/>
    <w:rsid w:val="00954CD9"/>
    <w:rsid w:val="009550B5"/>
    <w:rsid w:val="0095571C"/>
    <w:rsid w:val="009559E5"/>
    <w:rsid w:val="00956221"/>
    <w:rsid w:val="009566A3"/>
    <w:rsid w:val="00957D37"/>
    <w:rsid w:val="0096131F"/>
    <w:rsid w:val="00962C0F"/>
    <w:rsid w:val="009634FB"/>
    <w:rsid w:val="009637EA"/>
    <w:rsid w:val="0096487C"/>
    <w:rsid w:val="00964AFA"/>
    <w:rsid w:val="009656A7"/>
    <w:rsid w:val="00965935"/>
    <w:rsid w:val="00965C02"/>
    <w:rsid w:val="009660A3"/>
    <w:rsid w:val="009662CC"/>
    <w:rsid w:val="0096633A"/>
    <w:rsid w:val="00966CD1"/>
    <w:rsid w:val="009672B8"/>
    <w:rsid w:val="009672C1"/>
    <w:rsid w:val="009674B6"/>
    <w:rsid w:val="00967A2A"/>
    <w:rsid w:val="00967CF3"/>
    <w:rsid w:val="0097033E"/>
    <w:rsid w:val="00970A31"/>
    <w:rsid w:val="009712A4"/>
    <w:rsid w:val="00971365"/>
    <w:rsid w:val="009714EA"/>
    <w:rsid w:val="00971B19"/>
    <w:rsid w:val="0097208F"/>
    <w:rsid w:val="009722B5"/>
    <w:rsid w:val="00972A98"/>
    <w:rsid w:val="00972DD8"/>
    <w:rsid w:val="009735E3"/>
    <w:rsid w:val="009741BA"/>
    <w:rsid w:val="009742AF"/>
    <w:rsid w:val="009743ED"/>
    <w:rsid w:val="009746DB"/>
    <w:rsid w:val="00974843"/>
    <w:rsid w:val="0097529C"/>
    <w:rsid w:val="0097530A"/>
    <w:rsid w:val="009753F6"/>
    <w:rsid w:val="0097560A"/>
    <w:rsid w:val="00975F74"/>
    <w:rsid w:val="009762B5"/>
    <w:rsid w:val="00976926"/>
    <w:rsid w:val="009776E3"/>
    <w:rsid w:val="00977BF3"/>
    <w:rsid w:val="00977D7F"/>
    <w:rsid w:val="009805AD"/>
    <w:rsid w:val="00980688"/>
    <w:rsid w:val="00980902"/>
    <w:rsid w:val="00981004"/>
    <w:rsid w:val="00981985"/>
    <w:rsid w:val="00981DF6"/>
    <w:rsid w:val="00984485"/>
    <w:rsid w:val="0098486B"/>
    <w:rsid w:val="0098609B"/>
    <w:rsid w:val="00986876"/>
    <w:rsid w:val="00986E57"/>
    <w:rsid w:val="00987CAD"/>
    <w:rsid w:val="00990366"/>
    <w:rsid w:val="00991356"/>
    <w:rsid w:val="00991577"/>
    <w:rsid w:val="00992BCF"/>
    <w:rsid w:val="00992CD1"/>
    <w:rsid w:val="0099384D"/>
    <w:rsid w:val="00994009"/>
    <w:rsid w:val="00994059"/>
    <w:rsid w:val="009951D3"/>
    <w:rsid w:val="00995A70"/>
    <w:rsid w:val="009A09B1"/>
    <w:rsid w:val="009A0BB9"/>
    <w:rsid w:val="009A1604"/>
    <w:rsid w:val="009A16D6"/>
    <w:rsid w:val="009A16D9"/>
    <w:rsid w:val="009A17D4"/>
    <w:rsid w:val="009A1D5F"/>
    <w:rsid w:val="009A2546"/>
    <w:rsid w:val="009A4176"/>
    <w:rsid w:val="009A4AE1"/>
    <w:rsid w:val="009A514D"/>
    <w:rsid w:val="009A5905"/>
    <w:rsid w:val="009A66C1"/>
    <w:rsid w:val="009B09A7"/>
    <w:rsid w:val="009B105A"/>
    <w:rsid w:val="009B10B6"/>
    <w:rsid w:val="009B1160"/>
    <w:rsid w:val="009B284F"/>
    <w:rsid w:val="009B2FD4"/>
    <w:rsid w:val="009B35D8"/>
    <w:rsid w:val="009B381F"/>
    <w:rsid w:val="009B3D90"/>
    <w:rsid w:val="009B4126"/>
    <w:rsid w:val="009B4249"/>
    <w:rsid w:val="009B4F88"/>
    <w:rsid w:val="009B52D4"/>
    <w:rsid w:val="009B5BE0"/>
    <w:rsid w:val="009B642E"/>
    <w:rsid w:val="009B7730"/>
    <w:rsid w:val="009B79C7"/>
    <w:rsid w:val="009C025A"/>
    <w:rsid w:val="009C0D14"/>
    <w:rsid w:val="009C0D2F"/>
    <w:rsid w:val="009C0EA3"/>
    <w:rsid w:val="009C19EF"/>
    <w:rsid w:val="009C1F1E"/>
    <w:rsid w:val="009C2F25"/>
    <w:rsid w:val="009C3701"/>
    <w:rsid w:val="009C3AA8"/>
    <w:rsid w:val="009C4555"/>
    <w:rsid w:val="009C4E34"/>
    <w:rsid w:val="009C4FFB"/>
    <w:rsid w:val="009C5535"/>
    <w:rsid w:val="009C6069"/>
    <w:rsid w:val="009C6265"/>
    <w:rsid w:val="009C6270"/>
    <w:rsid w:val="009C66FF"/>
    <w:rsid w:val="009C6941"/>
    <w:rsid w:val="009D14E1"/>
    <w:rsid w:val="009D1645"/>
    <w:rsid w:val="009D20B4"/>
    <w:rsid w:val="009D3BAB"/>
    <w:rsid w:val="009D4045"/>
    <w:rsid w:val="009D404E"/>
    <w:rsid w:val="009D5E70"/>
    <w:rsid w:val="009D6778"/>
    <w:rsid w:val="009D6A20"/>
    <w:rsid w:val="009E0E96"/>
    <w:rsid w:val="009E1C4D"/>
    <w:rsid w:val="009E2D7B"/>
    <w:rsid w:val="009E2F24"/>
    <w:rsid w:val="009E37A8"/>
    <w:rsid w:val="009E3A3A"/>
    <w:rsid w:val="009E4ECC"/>
    <w:rsid w:val="009E50D5"/>
    <w:rsid w:val="009E6050"/>
    <w:rsid w:val="009E65F8"/>
    <w:rsid w:val="009E6FDF"/>
    <w:rsid w:val="009E7D42"/>
    <w:rsid w:val="009F00E0"/>
    <w:rsid w:val="009F01DA"/>
    <w:rsid w:val="009F02C0"/>
    <w:rsid w:val="009F07BC"/>
    <w:rsid w:val="009F1ECC"/>
    <w:rsid w:val="009F20E7"/>
    <w:rsid w:val="009F27FE"/>
    <w:rsid w:val="009F3659"/>
    <w:rsid w:val="009F4826"/>
    <w:rsid w:val="009F531F"/>
    <w:rsid w:val="009F616E"/>
    <w:rsid w:val="009F741F"/>
    <w:rsid w:val="00A01113"/>
    <w:rsid w:val="00A01974"/>
    <w:rsid w:val="00A01D7C"/>
    <w:rsid w:val="00A01E57"/>
    <w:rsid w:val="00A01F43"/>
    <w:rsid w:val="00A03DCA"/>
    <w:rsid w:val="00A05FE2"/>
    <w:rsid w:val="00A07233"/>
    <w:rsid w:val="00A07E0C"/>
    <w:rsid w:val="00A10027"/>
    <w:rsid w:val="00A14430"/>
    <w:rsid w:val="00A14616"/>
    <w:rsid w:val="00A14F0D"/>
    <w:rsid w:val="00A154D9"/>
    <w:rsid w:val="00A15A91"/>
    <w:rsid w:val="00A15E10"/>
    <w:rsid w:val="00A15E96"/>
    <w:rsid w:val="00A161F2"/>
    <w:rsid w:val="00A166B6"/>
    <w:rsid w:val="00A17C07"/>
    <w:rsid w:val="00A20387"/>
    <w:rsid w:val="00A21F9D"/>
    <w:rsid w:val="00A224D7"/>
    <w:rsid w:val="00A228C3"/>
    <w:rsid w:val="00A22DDF"/>
    <w:rsid w:val="00A247B1"/>
    <w:rsid w:val="00A26E3D"/>
    <w:rsid w:val="00A26E6B"/>
    <w:rsid w:val="00A26FCE"/>
    <w:rsid w:val="00A27F4A"/>
    <w:rsid w:val="00A3212A"/>
    <w:rsid w:val="00A333B9"/>
    <w:rsid w:val="00A342AC"/>
    <w:rsid w:val="00A3442F"/>
    <w:rsid w:val="00A34818"/>
    <w:rsid w:val="00A3526B"/>
    <w:rsid w:val="00A35F09"/>
    <w:rsid w:val="00A36E5E"/>
    <w:rsid w:val="00A41222"/>
    <w:rsid w:val="00A41CBA"/>
    <w:rsid w:val="00A43AB3"/>
    <w:rsid w:val="00A43ED1"/>
    <w:rsid w:val="00A45E5B"/>
    <w:rsid w:val="00A45FEF"/>
    <w:rsid w:val="00A46FA8"/>
    <w:rsid w:val="00A46FB4"/>
    <w:rsid w:val="00A47227"/>
    <w:rsid w:val="00A4733B"/>
    <w:rsid w:val="00A47A9D"/>
    <w:rsid w:val="00A5162C"/>
    <w:rsid w:val="00A52779"/>
    <w:rsid w:val="00A5337A"/>
    <w:rsid w:val="00A54FB6"/>
    <w:rsid w:val="00A55240"/>
    <w:rsid w:val="00A55B92"/>
    <w:rsid w:val="00A55BAB"/>
    <w:rsid w:val="00A55F2B"/>
    <w:rsid w:val="00A5632F"/>
    <w:rsid w:val="00A56DF7"/>
    <w:rsid w:val="00A57C70"/>
    <w:rsid w:val="00A607BB"/>
    <w:rsid w:val="00A60F69"/>
    <w:rsid w:val="00A61102"/>
    <w:rsid w:val="00A62F36"/>
    <w:rsid w:val="00A63F16"/>
    <w:rsid w:val="00A648FB"/>
    <w:rsid w:val="00A65098"/>
    <w:rsid w:val="00A65390"/>
    <w:rsid w:val="00A65466"/>
    <w:rsid w:val="00A65920"/>
    <w:rsid w:val="00A6613D"/>
    <w:rsid w:val="00A667FB"/>
    <w:rsid w:val="00A66971"/>
    <w:rsid w:val="00A67220"/>
    <w:rsid w:val="00A67536"/>
    <w:rsid w:val="00A67862"/>
    <w:rsid w:val="00A679DC"/>
    <w:rsid w:val="00A70282"/>
    <w:rsid w:val="00A70DE5"/>
    <w:rsid w:val="00A70DE9"/>
    <w:rsid w:val="00A72F8B"/>
    <w:rsid w:val="00A732B3"/>
    <w:rsid w:val="00A73A4F"/>
    <w:rsid w:val="00A73CA7"/>
    <w:rsid w:val="00A7440A"/>
    <w:rsid w:val="00A75A8F"/>
    <w:rsid w:val="00A75CF9"/>
    <w:rsid w:val="00A76384"/>
    <w:rsid w:val="00A76FA8"/>
    <w:rsid w:val="00A771A0"/>
    <w:rsid w:val="00A771AD"/>
    <w:rsid w:val="00A7794C"/>
    <w:rsid w:val="00A77F79"/>
    <w:rsid w:val="00A810B8"/>
    <w:rsid w:val="00A81277"/>
    <w:rsid w:val="00A814FC"/>
    <w:rsid w:val="00A819CF"/>
    <w:rsid w:val="00A8289D"/>
    <w:rsid w:val="00A82A1A"/>
    <w:rsid w:val="00A82EF6"/>
    <w:rsid w:val="00A83680"/>
    <w:rsid w:val="00A83CDC"/>
    <w:rsid w:val="00A84F74"/>
    <w:rsid w:val="00A85854"/>
    <w:rsid w:val="00A85950"/>
    <w:rsid w:val="00A8652B"/>
    <w:rsid w:val="00A86DF7"/>
    <w:rsid w:val="00A874BA"/>
    <w:rsid w:val="00A90A0D"/>
    <w:rsid w:val="00A91073"/>
    <w:rsid w:val="00A912E5"/>
    <w:rsid w:val="00A9150C"/>
    <w:rsid w:val="00A91EB5"/>
    <w:rsid w:val="00A92D94"/>
    <w:rsid w:val="00A93FA6"/>
    <w:rsid w:val="00A9425B"/>
    <w:rsid w:val="00A96786"/>
    <w:rsid w:val="00A97206"/>
    <w:rsid w:val="00A975A9"/>
    <w:rsid w:val="00AA019D"/>
    <w:rsid w:val="00AA0404"/>
    <w:rsid w:val="00AA08CE"/>
    <w:rsid w:val="00AA10FF"/>
    <w:rsid w:val="00AA2849"/>
    <w:rsid w:val="00AA2CEB"/>
    <w:rsid w:val="00AA35AE"/>
    <w:rsid w:val="00AA39DF"/>
    <w:rsid w:val="00AA3D0E"/>
    <w:rsid w:val="00AA3E49"/>
    <w:rsid w:val="00AA40E1"/>
    <w:rsid w:val="00AA4C7E"/>
    <w:rsid w:val="00AA5002"/>
    <w:rsid w:val="00AA52BE"/>
    <w:rsid w:val="00AA530D"/>
    <w:rsid w:val="00AA53B3"/>
    <w:rsid w:val="00AA5ECF"/>
    <w:rsid w:val="00AA6199"/>
    <w:rsid w:val="00AA75D6"/>
    <w:rsid w:val="00AA760A"/>
    <w:rsid w:val="00AA7660"/>
    <w:rsid w:val="00AB06D3"/>
    <w:rsid w:val="00AB1202"/>
    <w:rsid w:val="00AB233A"/>
    <w:rsid w:val="00AB270B"/>
    <w:rsid w:val="00AB2A3B"/>
    <w:rsid w:val="00AB36A1"/>
    <w:rsid w:val="00AB38C4"/>
    <w:rsid w:val="00AB3954"/>
    <w:rsid w:val="00AB39B9"/>
    <w:rsid w:val="00AB45F3"/>
    <w:rsid w:val="00AB4F3E"/>
    <w:rsid w:val="00AB5135"/>
    <w:rsid w:val="00AB66AE"/>
    <w:rsid w:val="00AB6EE6"/>
    <w:rsid w:val="00AB6FED"/>
    <w:rsid w:val="00AB7204"/>
    <w:rsid w:val="00AC0417"/>
    <w:rsid w:val="00AC0F29"/>
    <w:rsid w:val="00AC1148"/>
    <w:rsid w:val="00AC1806"/>
    <w:rsid w:val="00AC1CE6"/>
    <w:rsid w:val="00AC2C65"/>
    <w:rsid w:val="00AC359F"/>
    <w:rsid w:val="00AC3A89"/>
    <w:rsid w:val="00AC4079"/>
    <w:rsid w:val="00AC48ED"/>
    <w:rsid w:val="00AC4ACC"/>
    <w:rsid w:val="00AC5A18"/>
    <w:rsid w:val="00AC5BF0"/>
    <w:rsid w:val="00AC6275"/>
    <w:rsid w:val="00AD1EA5"/>
    <w:rsid w:val="00AD2433"/>
    <w:rsid w:val="00AD27B3"/>
    <w:rsid w:val="00AD31F2"/>
    <w:rsid w:val="00AD3557"/>
    <w:rsid w:val="00AD39E6"/>
    <w:rsid w:val="00AD3ACE"/>
    <w:rsid w:val="00AD596A"/>
    <w:rsid w:val="00AD5B22"/>
    <w:rsid w:val="00AD5D9B"/>
    <w:rsid w:val="00AD61C8"/>
    <w:rsid w:val="00AD6AEC"/>
    <w:rsid w:val="00AD71A3"/>
    <w:rsid w:val="00AD76DB"/>
    <w:rsid w:val="00AE0014"/>
    <w:rsid w:val="00AE0710"/>
    <w:rsid w:val="00AE11EE"/>
    <w:rsid w:val="00AE46D1"/>
    <w:rsid w:val="00AE4A4F"/>
    <w:rsid w:val="00AE4C7A"/>
    <w:rsid w:val="00AE6156"/>
    <w:rsid w:val="00AE62C1"/>
    <w:rsid w:val="00AE6451"/>
    <w:rsid w:val="00AE6523"/>
    <w:rsid w:val="00AE70C3"/>
    <w:rsid w:val="00AF07A5"/>
    <w:rsid w:val="00AF0892"/>
    <w:rsid w:val="00AF08E1"/>
    <w:rsid w:val="00AF0FFC"/>
    <w:rsid w:val="00AF1095"/>
    <w:rsid w:val="00AF2778"/>
    <w:rsid w:val="00AF295C"/>
    <w:rsid w:val="00AF2F34"/>
    <w:rsid w:val="00AF302E"/>
    <w:rsid w:val="00AF31D7"/>
    <w:rsid w:val="00AF4104"/>
    <w:rsid w:val="00AF5C7C"/>
    <w:rsid w:val="00AF6A42"/>
    <w:rsid w:val="00AF6BD3"/>
    <w:rsid w:val="00AF6D34"/>
    <w:rsid w:val="00AF7BF9"/>
    <w:rsid w:val="00B00E5A"/>
    <w:rsid w:val="00B01070"/>
    <w:rsid w:val="00B01D27"/>
    <w:rsid w:val="00B025A6"/>
    <w:rsid w:val="00B03E2C"/>
    <w:rsid w:val="00B03F37"/>
    <w:rsid w:val="00B0488C"/>
    <w:rsid w:val="00B04C66"/>
    <w:rsid w:val="00B05224"/>
    <w:rsid w:val="00B053AE"/>
    <w:rsid w:val="00B05AFA"/>
    <w:rsid w:val="00B06C81"/>
    <w:rsid w:val="00B06D55"/>
    <w:rsid w:val="00B06D9B"/>
    <w:rsid w:val="00B06E1B"/>
    <w:rsid w:val="00B07860"/>
    <w:rsid w:val="00B10087"/>
    <w:rsid w:val="00B10627"/>
    <w:rsid w:val="00B114A0"/>
    <w:rsid w:val="00B12026"/>
    <w:rsid w:val="00B122F0"/>
    <w:rsid w:val="00B12890"/>
    <w:rsid w:val="00B13C1D"/>
    <w:rsid w:val="00B1420C"/>
    <w:rsid w:val="00B14A4C"/>
    <w:rsid w:val="00B15757"/>
    <w:rsid w:val="00B157AA"/>
    <w:rsid w:val="00B15A59"/>
    <w:rsid w:val="00B15F8C"/>
    <w:rsid w:val="00B1658B"/>
    <w:rsid w:val="00B16B1B"/>
    <w:rsid w:val="00B16C9C"/>
    <w:rsid w:val="00B2099B"/>
    <w:rsid w:val="00B21514"/>
    <w:rsid w:val="00B21FA8"/>
    <w:rsid w:val="00B224EF"/>
    <w:rsid w:val="00B247F9"/>
    <w:rsid w:val="00B268EE"/>
    <w:rsid w:val="00B26B6F"/>
    <w:rsid w:val="00B26F8B"/>
    <w:rsid w:val="00B2730C"/>
    <w:rsid w:val="00B273EA"/>
    <w:rsid w:val="00B30D8C"/>
    <w:rsid w:val="00B31C96"/>
    <w:rsid w:val="00B31FB1"/>
    <w:rsid w:val="00B3271C"/>
    <w:rsid w:val="00B32FC7"/>
    <w:rsid w:val="00B333CD"/>
    <w:rsid w:val="00B33D9F"/>
    <w:rsid w:val="00B35B5E"/>
    <w:rsid w:val="00B36BBD"/>
    <w:rsid w:val="00B3711B"/>
    <w:rsid w:val="00B37F7B"/>
    <w:rsid w:val="00B41A0A"/>
    <w:rsid w:val="00B42536"/>
    <w:rsid w:val="00B42BDF"/>
    <w:rsid w:val="00B44171"/>
    <w:rsid w:val="00B44859"/>
    <w:rsid w:val="00B44876"/>
    <w:rsid w:val="00B44A39"/>
    <w:rsid w:val="00B4702C"/>
    <w:rsid w:val="00B47042"/>
    <w:rsid w:val="00B47172"/>
    <w:rsid w:val="00B47ACB"/>
    <w:rsid w:val="00B47D17"/>
    <w:rsid w:val="00B50C03"/>
    <w:rsid w:val="00B50C45"/>
    <w:rsid w:val="00B51770"/>
    <w:rsid w:val="00B5278D"/>
    <w:rsid w:val="00B52ADB"/>
    <w:rsid w:val="00B52B35"/>
    <w:rsid w:val="00B52D2B"/>
    <w:rsid w:val="00B54457"/>
    <w:rsid w:val="00B54600"/>
    <w:rsid w:val="00B54877"/>
    <w:rsid w:val="00B5571F"/>
    <w:rsid w:val="00B55CDD"/>
    <w:rsid w:val="00B57AB4"/>
    <w:rsid w:val="00B6039C"/>
    <w:rsid w:val="00B62764"/>
    <w:rsid w:val="00B633B5"/>
    <w:rsid w:val="00B633C8"/>
    <w:rsid w:val="00B637D3"/>
    <w:rsid w:val="00B64489"/>
    <w:rsid w:val="00B64989"/>
    <w:rsid w:val="00B6505D"/>
    <w:rsid w:val="00B65424"/>
    <w:rsid w:val="00B66050"/>
    <w:rsid w:val="00B666C4"/>
    <w:rsid w:val="00B6753D"/>
    <w:rsid w:val="00B6784E"/>
    <w:rsid w:val="00B67898"/>
    <w:rsid w:val="00B67AC9"/>
    <w:rsid w:val="00B67BE7"/>
    <w:rsid w:val="00B67CC1"/>
    <w:rsid w:val="00B7043B"/>
    <w:rsid w:val="00B70F58"/>
    <w:rsid w:val="00B72849"/>
    <w:rsid w:val="00B73C65"/>
    <w:rsid w:val="00B744F4"/>
    <w:rsid w:val="00B748E8"/>
    <w:rsid w:val="00B749C6"/>
    <w:rsid w:val="00B74E9E"/>
    <w:rsid w:val="00B76AA1"/>
    <w:rsid w:val="00B76E47"/>
    <w:rsid w:val="00B8015E"/>
    <w:rsid w:val="00B8024B"/>
    <w:rsid w:val="00B8070A"/>
    <w:rsid w:val="00B80747"/>
    <w:rsid w:val="00B8170D"/>
    <w:rsid w:val="00B81E50"/>
    <w:rsid w:val="00B83346"/>
    <w:rsid w:val="00B83AAB"/>
    <w:rsid w:val="00B83B08"/>
    <w:rsid w:val="00B84EB7"/>
    <w:rsid w:val="00B850F7"/>
    <w:rsid w:val="00B852E6"/>
    <w:rsid w:val="00B85E81"/>
    <w:rsid w:val="00B87F88"/>
    <w:rsid w:val="00B908D0"/>
    <w:rsid w:val="00B92C14"/>
    <w:rsid w:val="00B940B0"/>
    <w:rsid w:val="00B940D9"/>
    <w:rsid w:val="00B944A2"/>
    <w:rsid w:val="00B94880"/>
    <w:rsid w:val="00B94AA1"/>
    <w:rsid w:val="00B95FAB"/>
    <w:rsid w:val="00B965EC"/>
    <w:rsid w:val="00B96C2A"/>
    <w:rsid w:val="00B96E08"/>
    <w:rsid w:val="00B9717E"/>
    <w:rsid w:val="00B971D8"/>
    <w:rsid w:val="00BA0FA2"/>
    <w:rsid w:val="00BA1BD9"/>
    <w:rsid w:val="00BA1E2C"/>
    <w:rsid w:val="00BA2D07"/>
    <w:rsid w:val="00BA34CE"/>
    <w:rsid w:val="00BA4152"/>
    <w:rsid w:val="00BA6280"/>
    <w:rsid w:val="00BA6484"/>
    <w:rsid w:val="00BA64EC"/>
    <w:rsid w:val="00BA7455"/>
    <w:rsid w:val="00BA7FB8"/>
    <w:rsid w:val="00BB0F7C"/>
    <w:rsid w:val="00BB10DF"/>
    <w:rsid w:val="00BB1C3C"/>
    <w:rsid w:val="00BB2853"/>
    <w:rsid w:val="00BB2E6D"/>
    <w:rsid w:val="00BB35B6"/>
    <w:rsid w:val="00BB37DD"/>
    <w:rsid w:val="00BB385B"/>
    <w:rsid w:val="00BB3E15"/>
    <w:rsid w:val="00BB46F1"/>
    <w:rsid w:val="00BB4CF9"/>
    <w:rsid w:val="00BB531A"/>
    <w:rsid w:val="00BB58E2"/>
    <w:rsid w:val="00BB5A1A"/>
    <w:rsid w:val="00BB7998"/>
    <w:rsid w:val="00BB7D5C"/>
    <w:rsid w:val="00BC025A"/>
    <w:rsid w:val="00BC027F"/>
    <w:rsid w:val="00BC0A4D"/>
    <w:rsid w:val="00BC0C2B"/>
    <w:rsid w:val="00BC13CB"/>
    <w:rsid w:val="00BC1706"/>
    <w:rsid w:val="00BC1F3F"/>
    <w:rsid w:val="00BC1F94"/>
    <w:rsid w:val="00BC2460"/>
    <w:rsid w:val="00BC2C72"/>
    <w:rsid w:val="00BC2F7D"/>
    <w:rsid w:val="00BC3170"/>
    <w:rsid w:val="00BC3710"/>
    <w:rsid w:val="00BC3BCE"/>
    <w:rsid w:val="00BC3D14"/>
    <w:rsid w:val="00BC45B1"/>
    <w:rsid w:val="00BC5BE8"/>
    <w:rsid w:val="00BC6B72"/>
    <w:rsid w:val="00BC6BE3"/>
    <w:rsid w:val="00BC752F"/>
    <w:rsid w:val="00BD0132"/>
    <w:rsid w:val="00BD078B"/>
    <w:rsid w:val="00BD308E"/>
    <w:rsid w:val="00BD4709"/>
    <w:rsid w:val="00BD4F14"/>
    <w:rsid w:val="00BD5A5E"/>
    <w:rsid w:val="00BD72AA"/>
    <w:rsid w:val="00BD76BC"/>
    <w:rsid w:val="00BD7C90"/>
    <w:rsid w:val="00BD7D7A"/>
    <w:rsid w:val="00BE07D3"/>
    <w:rsid w:val="00BE0CE2"/>
    <w:rsid w:val="00BE128D"/>
    <w:rsid w:val="00BE4722"/>
    <w:rsid w:val="00BE4FF5"/>
    <w:rsid w:val="00BE6801"/>
    <w:rsid w:val="00BE7077"/>
    <w:rsid w:val="00BE7577"/>
    <w:rsid w:val="00BF07FB"/>
    <w:rsid w:val="00BF0BE0"/>
    <w:rsid w:val="00BF0D19"/>
    <w:rsid w:val="00BF0F23"/>
    <w:rsid w:val="00BF1BAB"/>
    <w:rsid w:val="00BF2980"/>
    <w:rsid w:val="00BF2C7A"/>
    <w:rsid w:val="00BF2F50"/>
    <w:rsid w:val="00BF31F7"/>
    <w:rsid w:val="00BF4132"/>
    <w:rsid w:val="00BF4763"/>
    <w:rsid w:val="00BF5C2E"/>
    <w:rsid w:val="00BF5CD6"/>
    <w:rsid w:val="00BF6665"/>
    <w:rsid w:val="00C005E8"/>
    <w:rsid w:val="00C0067E"/>
    <w:rsid w:val="00C009C8"/>
    <w:rsid w:val="00C01B32"/>
    <w:rsid w:val="00C021EC"/>
    <w:rsid w:val="00C0233C"/>
    <w:rsid w:val="00C02B2D"/>
    <w:rsid w:val="00C03197"/>
    <w:rsid w:val="00C04505"/>
    <w:rsid w:val="00C04D7B"/>
    <w:rsid w:val="00C05021"/>
    <w:rsid w:val="00C10FAE"/>
    <w:rsid w:val="00C11665"/>
    <w:rsid w:val="00C12A33"/>
    <w:rsid w:val="00C12BDC"/>
    <w:rsid w:val="00C12E79"/>
    <w:rsid w:val="00C14077"/>
    <w:rsid w:val="00C14CD0"/>
    <w:rsid w:val="00C150F4"/>
    <w:rsid w:val="00C1618A"/>
    <w:rsid w:val="00C16DEC"/>
    <w:rsid w:val="00C17A8A"/>
    <w:rsid w:val="00C17F87"/>
    <w:rsid w:val="00C20A24"/>
    <w:rsid w:val="00C20D14"/>
    <w:rsid w:val="00C2158B"/>
    <w:rsid w:val="00C21B3E"/>
    <w:rsid w:val="00C223E4"/>
    <w:rsid w:val="00C228C5"/>
    <w:rsid w:val="00C23DE3"/>
    <w:rsid w:val="00C25D75"/>
    <w:rsid w:val="00C25E5C"/>
    <w:rsid w:val="00C262B7"/>
    <w:rsid w:val="00C26643"/>
    <w:rsid w:val="00C276EF"/>
    <w:rsid w:val="00C3056E"/>
    <w:rsid w:val="00C31144"/>
    <w:rsid w:val="00C326C9"/>
    <w:rsid w:val="00C3456E"/>
    <w:rsid w:val="00C35599"/>
    <w:rsid w:val="00C35942"/>
    <w:rsid w:val="00C3644F"/>
    <w:rsid w:val="00C367DB"/>
    <w:rsid w:val="00C379A8"/>
    <w:rsid w:val="00C41746"/>
    <w:rsid w:val="00C41CEE"/>
    <w:rsid w:val="00C42728"/>
    <w:rsid w:val="00C43E16"/>
    <w:rsid w:val="00C4432F"/>
    <w:rsid w:val="00C45330"/>
    <w:rsid w:val="00C457E1"/>
    <w:rsid w:val="00C45A5E"/>
    <w:rsid w:val="00C45F8A"/>
    <w:rsid w:val="00C462C3"/>
    <w:rsid w:val="00C4636C"/>
    <w:rsid w:val="00C466C4"/>
    <w:rsid w:val="00C47D38"/>
    <w:rsid w:val="00C47F7F"/>
    <w:rsid w:val="00C500B4"/>
    <w:rsid w:val="00C50806"/>
    <w:rsid w:val="00C53EDB"/>
    <w:rsid w:val="00C54D54"/>
    <w:rsid w:val="00C573CA"/>
    <w:rsid w:val="00C57E53"/>
    <w:rsid w:val="00C60845"/>
    <w:rsid w:val="00C6110C"/>
    <w:rsid w:val="00C61FFB"/>
    <w:rsid w:val="00C62919"/>
    <w:rsid w:val="00C63302"/>
    <w:rsid w:val="00C634C0"/>
    <w:rsid w:val="00C63875"/>
    <w:rsid w:val="00C63C95"/>
    <w:rsid w:val="00C63EFB"/>
    <w:rsid w:val="00C64D30"/>
    <w:rsid w:val="00C65615"/>
    <w:rsid w:val="00C66282"/>
    <w:rsid w:val="00C66B70"/>
    <w:rsid w:val="00C66D74"/>
    <w:rsid w:val="00C704D1"/>
    <w:rsid w:val="00C70704"/>
    <w:rsid w:val="00C710B2"/>
    <w:rsid w:val="00C7168A"/>
    <w:rsid w:val="00C719E7"/>
    <w:rsid w:val="00C719E8"/>
    <w:rsid w:val="00C7263D"/>
    <w:rsid w:val="00C72C79"/>
    <w:rsid w:val="00C74402"/>
    <w:rsid w:val="00C74CBA"/>
    <w:rsid w:val="00C76327"/>
    <w:rsid w:val="00C7648F"/>
    <w:rsid w:val="00C77488"/>
    <w:rsid w:val="00C77750"/>
    <w:rsid w:val="00C779AB"/>
    <w:rsid w:val="00C8040B"/>
    <w:rsid w:val="00C81C71"/>
    <w:rsid w:val="00C8329C"/>
    <w:rsid w:val="00C84229"/>
    <w:rsid w:val="00C8458E"/>
    <w:rsid w:val="00C8473A"/>
    <w:rsid w:val="00C85A7B"/>
    <w:rsid w:val="00C85B1B"/>
    <w:rsid w:val="00C86BE4"/>
    <w:rsid w:val="00C86D75"/>
    <w:rsid w:val="00C87A8C"/>
    <w:rsid w:val="00C90265"/>
    <w:rsid w:val="00C902AC"/>
    <w:rsid w:val="00C927B5"/>
    <w:rsid w:val="00C92C3D"/>
    <w:rsid w:val="00C93298"/>
    <w:rsid w:val="00C9378C"/>
    <w:rsid w:val="00C940D5"/>
    <w:rsid w:val="00C94FCE"/>
    <w:rsid w:val="00C956BB"/>
    <w:rsid w:val="00C9617C"/>
    <w:rsid w:val="00C96415"/>
    <w:rsid w:val="00C96F1D"/>
    <w:rsid w:val="00C97F2C"/>
    <w:rsid w:val="00CA0CC1"/>
    <w:rsid w:val="00CA160B"/>
    <w:rsid w:val="00CA1F73"/>
    <w:rsid w:val="00CA2368"/>
    <w:rsid w:val="00CA33A9"/>
    <w:rsid w:val="00CA3491"/>
    <w:rsid w:val="00CA3F1A"/>
    <w:rsid w:val="00CA4132"/>
    <w:rsid w:val="00CA434B"/>
    <w:rsid w:val="00CA48C0"/>
    <w:rsid w:val="00CA4A4C"/>
    <w:rsid w:val="00CA65FD"/>
    <w:rsid w:val="00CA6A81"/>
    <w:rsid w:val="00CA6E81"/>
    <w:rsid w:val="00CB0321"/>
    <w:rsid w:val="00CB15D6"/>
    <w:rsid w:val="00CB1A13"/>
    <w:rsid w:val="00CB3573"/>
    <w:rsid w:val="00CB65D6"/>
    <w:rsid w:val="00CB6ABF"/>
    <w:rsid w:val="00CC06C9"/>
    <w:rsid w:val="00CC0BB1"/>
    <w:rsid w:val="00CC1290"/>
    <w:rsid w:val="00CC277C"/>
    <w:rsid w:val="00CC3385"/>
    <w:rsid w:val="00CC3586"/>
    <w:rsid w:val="00CC35E6"/>
    <w:rsid w:val="00CC39AE"/>
    <w:rsid w:val="00CC3B28"/>
    <w:rsid w:val="00CC4416"/>
    <w:rsid w:val="00CC460B"/>
    <w:rsid w:val="00CC4638"/>
    <w:rsid w:val="00CC4F46"/>
    <w:rsid w:val="00CC4F69"/>
    <w:rsid w:val="00CC52A2"/>
    <w:rsid w:val="00CC54B2"/>
    <w:rsid w:val="00CC5848"/>
    <w:rsid w:val="00CC5D21"/>
    <w:rsid w:val="00CC5FF4"/>
    <w:rsid w:val="00CC663D"/>
    <w:rsid w:val="00CC683A"/>
    <w:rsid w:val="00CC6D0E"/>
    <w:rsid w:val="00CC7558"/>
    <w:rsid w:val="00CC7832"/>
    <w:rsid w:val="00CC7FBF"/>
    <w:rsid w:val="00CD01ED"/>
    <w:rsid w:val="00CD0315"/>
    <w:rsid w:val="00CD1852"/>
    <w:rsid w:val="00CD1F11"/>
    <w:rsid w:val="00CD2FC8"/>
    <w:rsid w:val="00CD42EB"/>
    <w:rsid w:val="00CD4A27"/>
    <w:rsid w:val="00CD6832"/>
    <w:rsid w:val="00CE0379"/>
    <w:rsid w:val="00CE05DD"/>
    <w:rsid w:val="00CE1910"/>
    <w:rsid w:val="00CE1E2A"/>
    <w:rsid w:val="00CE2E88"/>
    <w:rsid w:val="00CE3485"/>
    <w:rsid w:val="00CE3509"/>
    <w:rsid w:val="00CE3599"/>
    <w:rsid w:val="00CE35F4"/>
    <w:rsid w:val="00CE3730"/>
    <w:rsid w:val="00CE3C2B"/>
    <w:rsid w:val="00CE40B6"/>
    <w:rsid w:val="00CE41AB"/>
    <w:rsid w:val="00CE57BE"/>
    <w:rsid w:val="00CE5E82"/>
    <w:rsid w:val="00CE61DD"/>
    <w:rsid w:val="00CE68CF"/>
    <w:rsid w:val="00CE69F9"/>
    <w:rsid w:val="00CE7A63"/>
    <w:rsid w:val="00CE7B64"/>
    <w:rsid w:val="00CE7BDE"/>
    <w:rsid w:val="00CE7E9E"/>
    <w:rsid w:val="00CE7FAA"/>
    <w:rsid w:val="00CF033B"/>
    <w:rsid w:val="00CF18BD"/>
    <w:rsid w:val="00CF2394"/>
    <w:rsid w:val="00CF25A9"/>
    <w:rsid w:val="00CF285E"/>
    <w:rsid w:val="00CF31AB"/>
    <w:rsid w:val="00CF3207"/>
    <w:rsid w:val="00CF4338"/>
    <w:rsid w:val="00CF549E"/>
    <w:rsid w:val="00CF54B0"/>
    <w:rsid w:val="00CF7546"/>
    <w:rsid w:val="00D00635"/>
    <w:rsid w:val="00D00D15"/>
    <w:rsid w:val="00D01675"/>
    <w:rsid w:val="00D01833"/>
    <w:rsid w:val="00D024F4"/>
    <w:rsid w:val="00D03638"/>
    <w:rsid w:val="00D04560"/>
    <w:rsid w:val="00D048DE"/>
    <w:rsid w:val="00D05FE4"/>
    <w:rsid w:val="00D06672"/>
    <w:rsid w:val="00D06892"/>
    <w:rsid w:val="00D07A1B"/>
    <w:rsid w:val="00D10499"/>
    <w:rsid w:val="00D10518"/>
    <w:rsid w:val="00D11166"/>
    <w:rsid w:val="00D11305"/>
    <w:rsid w:val="00D1238F"/>
    <w:rsid w:val="00D12C3B"/>
    <w:rsid w:val="00D166B1"/>
    <w:rsid w:val="00D17045"/>
    <w:rsid w:val="00D17191"/>
    <w:rsid w:val="00D177AB"/>
    <w:rsid w:val="00D17817"/>
    <w:rsid w:val="00D20104"/>
    <w:rsid w:val="00D212B1"/>
    <w:rsid w:val="00D21D05"/>
    <w:rsid w:val="00D2292C"/>
    <w:rsid w:val="00D23705"/>
    <w:rsid w:val="00D23EE9"/>
    <w:rsid w:val="00D24067"/>
    <w:rsid w:val="00D24C7B"/>
    <w:rsid w:val="00D26AD3"/>
    <w:rsid w:val="00D27239"/>
    <w:rsid w:val="00D27A29"/>
    <w:rsid w:val="00D30A13"/>
    <w:rsid w:val="00D30A92"/>
    <w:rsid w:val="00D30BC7"/>
    <w:rsid w:val="00D310AD"/>
    <w:rsid w:val="00D31464"/>
    <w:rsid w:val="00D3244E"/>
    <w:rsid w:val="00D32739"/>
    <w:rsid w:val="00D32994"/>
    <w:rsid w:val="00D34720"/>
    <w:rsid w:val="00D34AA2"/>
    <w:rsid w:val="00D34D1A"/>
    <w:rsid w:val="00D34DA2"/>
    <w:rsid w:val="00D3502E"/>
    <w:rsid w:val="00D353B3"/>
    <w:rsid w:val="00D35558"/>
    <w:rsid w:val="00D3582B"/>
    <w:rsid w:val="00D35CB8"/>
    <w:rsid w:val="00D35F5E"/>
    <w:rsid w:val="00D37240"/>
    <w:rsid w:val="00D37244"/>
    <w:rsid w:val="00D375A3"/>
    <w:rsid w:val="00D40B2C"/>
    <w:rsid w:val="00D41C91"/>
    <w:rsid w:val="00D44332"/>
    <w:rsid w:val="00D44B4F"/>
    <w:rsid w:val="00D44CA1"/>
    <w:rsid w:val="00D455C1"/>
    <w:rsid w:val="00D45919"/>
    <w:rsid w:val="00D46A41"/>
    <w:rsid w:val="00D47857"/>
    <w:rsid w:val="00D47D37"/>
    <w:rsid w:val="00D50572"/>
    <w:rsid w:val="00D51387"/>
    <w:rsid w:val="00D5187D"/>
    <w:rsid w:val="00D51AAA"/>
    <w:rsid w:val="00D52647"/>
    <w:rsid w:val="00D52883"/>
    <w:rsid w:val="00D5324D"/>
    <w:rsid w:val="00D53270"/>
    <w:rsid w:val="00D53C16"/>
    <w:rsid w:val="00D5423E"/>
    <w:rsid w:val="00D54BB0"/>
    <w:rsid w:val="00D54E36"/>
    <w:rsid w:val="00D5565E"/>
    <w:rsid w:val="00D5578A"/>
    <w:rsid w:val="00D55B7A"/>
    <w:rsid w:val="00D55F51"/>
    <w:rsid w:val="00D563AB"/>
    <w:rsid w:val="00D576A1"/>
    <w:rsid w:val="00D6081F"/>
    <w:rsid w:val="00D60FD5"/>
    <w:rsid w:val="00D62F62"/>
    <w:rsid w:val="00D631F5"/>
    <w:rsid w:val="00D637BD"/>
    <w:rsid w:val="00D649E9"/>
    <w:rsid w:val="00D65A8F"/>
    <w:rsid w:val="00D669A8"/>
    <w:rsid w:val="00D67CEC"/>
    <w:rsid w:val="00D67FD0"/>
    <w:rsid w:val="00D7008F"/>
    <w:rsid w:val="00D7137C"/>
    <w:rsid w:val="00D71907"/>
    <w:rsid w:val="00D72565"/>
    <w:rsid w:val="00D72AB2"/>
    <w:rsid w:val="00D731E2"/>
    <w:rsid w:val="00D73478"/>
    <w:rsid w:val="00D734C5"/>
    <w:rsid w:val="00D74D3A"/>
    <w:rsid w:val="00D751E7"/>
    <w:rsid w:val="00D75991"/>
    <w:rsid w:val="00D75DBE"/>
    <w:rsid w:val="00D765A5"/>
    <w:rsid w:val="00D771DF"/>
    <w:rsid w:val="00D77433"/>
    <w:rsid w:val="00D7755A"/>
    <w:rsid w:val="00D77664"/>
    <w:rsid w:val="00D809C5"/>
    <w:rsid w:val="00D809F0"/>
    <w:rsid w:val="00D80D23"/>
    <w:rsid w:val="00D81123"/>
    <w:rsid w:val="00D81359"/>
    <w:rsid w:val="00D819D3"/>
    <w:rsid w:val="00D83FF0"/>
    <w:rsid w:val="00D8473B"/>
    <w:rsid w:val="00D85117"/>
    <w:rsid w:val="00D85B4A"/>
    <w:rsid w:val="00D85C83"/>
    <w:rsid w:val="00D86318"/>
    <w:rsid w:val="00D87060"/>
    <w:rsid w:val="00D870D7"/>
    <w:rsid w:val="00D8727A"/>
    <w:rsid w:val="00D87931"/>
    <w:rsid w:val="00D90185"/>
    <w:rsid w:val="00D90499"/>
    <w:rsid w:val="00D9152B"/>
    <w:rsid w:val="00D91D04"/>
    <w:rsid w:val="00D91E40"/>
    <w:rsid w:val="00D92BA3"/>
    <w:rsid w:val="00D92BD5"/>
    <w:rsid w:val="00D92C4B"/>
    <w:rsid w:val="00D93E4A"/>
    <w:rsid w:val="00D956BF"/>
    <w:rsid w:val="00D96023"/>
    <w:rsid w:val="00D96202"/>
    <w:rsid w:val="00D9685D"/>
    <w:rsid w:val="00D96B2B"/>
    <w:rsid w:val="00D9733D"/>
    <w:rsid w:val="00D97AC3"/>
    <w:rsid w:val="00D97B3B"/>
    <w:rsid w:val="00DA03FD"/>
    <w:rsid w:val="00DA0CE3"/>
    <w:rsid w:val="00DA111A"/>
    <w:rsid w:val="00DA1664"/>
    <w:rsid w:val="00DA2166"/>
    <w:rsid w:val="00DA31F2"/>
    <w:rsid w:val="00DA3996"/>
    <w:rsid w:val="00DA406A"/>
    <w:rsid w:val="00DA46F4"/>
    <w:rsid w:val="00DA541C"/>
    <w:rsid w:val="00DA56CF"/>
    <w:rsid w:val="00DA5E7E"/>
    <w:rsid w:val="00DA7389"/>
    <w:rsid w:val="00DB016B"/>
    <w:rsid w:val="00DB1278"/>
    <w:rsid w:val="00DB165E"/>
    <w:rsid w:val="00DB28E4"/>
    <w:rsid w:val="00DB50B4"/>
    <w:rsid w:val="00DB6987"/>
    <w:rsid w:val="00DB6C8F"/>
    <w:rsid w:val="00DB7A73"/>
    <w:rsid w:val="00DB7FBC"/>
    <w:rsid w:val="00DC278F"/>
    <w:rsid w:val="00DC358D"/>
    <w:rsid w:val="00DC42CD"/>
    <w:rsid w:val="00DC4377"/>
    <w:rsid w:val="00DC45E4"/>
    <w:rsid w:val="00DC6D85"/>
    <w:rsid w:val="00DC7000"/>
    <w:rsid w:val="00DD095B"/>
    <w:rsid w:val="00DD2524"/>
    <w:rsid w:val="00DD4E60"/>
    <w:rsid w:val="00DD50CE"/>
    <w:rsid w:val="00DD5419"/>
    <w:rsid w:val="00DD6513"/>
    <w:rsid w:val="00DD7A42"/>
    <w:rsid w:val="00DE07DE"/>
    <w:rsid w:val="00DE0E47"/>
    <w:rsid w:val="00DE1446"/>
    <w:rsid w:val="00DE1BBE"/>
    <w:rsid w:val="00DE1BC7"/>
    <w:rsid w:val="00DE1F13"/>
    <w:rsid w:val="00DE3756"/>
    <w:rsid w:val="00DE5834"/>
    <w:rsid w:val="00DE7426"/>
    <w:rsid w:val="00DF11CF"/>
    <w:rsid w:val="00DF13FF"/>
    <w:rsid w:val="00DF2D7F"/>
    <w:rsid w:val="00DF34B9"/>
    <w:rsid w:val="00DF4820"/>
    <w:rsid w:val="00DF51BB"/>
    <w:rsid w:val="00DF5F6C"/>
    <w:rsid w:val="00DF5FFD"/>
    <w:rsid w:val="00DF64A8"/>
    <w:rsid w:val="00DF68C1"/>
    <w:rsid w:val="00DF6E45"/>
    <w:rsid w:val="00DF701B"/>
    <w:rsid w:val="00DF74F3"/>
    <w:rsid w:val="00E00219"/>
    <w:rsid w:val="00E00231"/>
    <w:rsid w:val="00E00BEA"/>
    <w:rsid w:val="00E01752"/>
    <w:rsid w:val="00E01E9D"/>
    <w:rsid w:val="00E020DF"/>
    <w:rsid w:val="00E0221E"/>
    <w:rsid w:val="00E0258B"/>
    <w:rsid w:val="00E025AE"/>
    <w:rsid w:val="00E02957"/>
    <w:rsid w:val="00E02D0D"/>
    <w:rsid w:val="00E039A3"/>
    <w:rsid w:val="00E03A2D"/>
    <w:rsid w:val="00E03B8A"/>
    <w:rsid w:val="00E04C5B"/>
    <w:rsid w:val="00E0546E"/>
    <w:rsid w:val="00E057CF"/>
    <w:rsid w:val="00E05AB6"/>
    <w:rsid w:val="00E05E7E"/>
    <w:rsid w:val="00E06418"/>
    <w:rsid w:val="00E06906"/>
    <w:rsid w:val="00E06FA3"/>
    <w:rsid w:val="00E06FD4"/>
    <w:rsid w:val="00E077C6"/>
    <w:rsid w:val="00E10531"/>
    <w:rsid w:val="00E10AA8"/>
    <w:rsid w:val="00E10DD1"/>
    <w:rsid w:val="00E10F01"/>
    <w:rsid w:val="00E122EC"/>
    <w:rsid w:val="00E12740"/>
    <w:rsid w:val="00E13379"/>
    <w:rsid w:val="00E13A60"/>
    <w:rsid w:val="00E147DD"/>
    <w:rsid w:val="00E1563A"/>
    <w:rsid w:val="00E15DBC"/>
    <w:rsid w:val="00E16968"/>
    <w:rsid w:val="00E16CAE"/>
    <w:rsid w:val="00E17381"/>
    <w:rsid w:val="00E1754E"/>
    <w:rsid w:val="00E1757C"/>
    <w:rsid w:val="00E17DC2"/>
    <w:rsid w:val="00E21009"/>
    <w:rsid w:val="00E2285A"/>
    <w:rsid w:val="00E230D8"/>
    <w:rsid w:val="00E23495"/>
    <w:rsid w:val="00E23E5E"/>
    <w:rsid w:val="00E24E8D"/>
    <w:rsid w:val="00E251E8"/>
    <w:rsid w:val="00E258C4"/>
    <w:rsid w:val="00E26487"/>
    <w:rsid w:val="00E26699"/>
    <w:rsid w:val="00E27141"/>
    <w:rsid w:val="00E273F7"/>
    <w:rsid w:val="00E275C2"/>
    <w:rsid w:val="00E27A66"/>
    <w:rsid w:val="00E312FB"/>
    <w:rsid w:val="00E3184B"/>
    <w:rsid w:val="00E31A9B"/>
    <w:rsid w:val="00E31C8D"/>
    <w:rsid w:val="00E33105"/>
    <w:rsid w:val="00E334E3"/>
    <w:rsid w:val="00E33800"/>
    <w:rsid w:val="00E338CA"/>
    <w:rsid w:val="00E33DC6"/>
    <w:rsid w:val="00E34F49"/>
    <w:rsid w:val="00E35060"/>
    <w:rsid w:val="00E3562D"/>
    <w:rsid w:val="00E35822"/>
    <w:rsid w:val="00E368F9"/>
    <w:rsid w:val="00E36D8F"/>
    <w:rsid w:val="00E370C9"/>
    <w:rsid w:val="00E370D1"/>
    <w:rsid w:val="00E40CF6"/>
    <w:rsid w:val="00E410F3"/>
    <w:rsid w:val="00E418B9"/>
    <w:rsid w:val="00E4282D"/>
    <w:rsid w:val="00E42940"/>
    <w:rsid w:val="00E442AA"/>
    <w:rsid w:val="00E445A2"/>
    <w:rsid w:val="00E46336"/>
    <w:rsid w:val="00E50306"/>
    <w:rsid w:val="00E51015"/>
    <w:rsid w:val="00E51965"/>
    <w:rsid w:val="00E520AF"/>
    <w:rsid w:val="00E533A7"/>
    <w:rsid w:val="00E53D5C"/>
    <w:rsid w:val="00E54048"/>
    <w:rsid w:val="00E55D3A"/>
    <w:rsid w:val="00E55F85"/>
    <w:rsid w:val="00E56BEA"/>
    <w:rsid w:val="00E56CEB"/>
    <w:rsid w:val="00E570E3"/>
    <w:rsid w:val="00E571BD"/>
    <w:rsid w:val="00E57919"/>
    <w:rsid w:val="00E57D8F"/>
    <w:rsid w:val="00E60B60"/>
    <w:rsid w:val="00E62C74"/>
    <w:rsid w:val="00E63EAE"/>
    <w:rsid w:val="00E64843"/>
    <w:rsid w:val="00E64C60"/>
    <w:rsid w:val="00E65DEA"/>
    <w:rsid w:val="00E663EF"/>
    <w:rsid w:val="00E677BE"/>
    <w:rsid w:val="00E70B4F"/>
    <w:rsid w:val="00E7107B"/>
    <w:rsid w:val="00E718C4"/>
    <w:rsid w:val="00E7258D"/>
    <w:rsid w:val="00E7438C"/>
    <w:rsid w:val="00E74F63"/>
    <w:rsid w:val="00E756BE"/>
    <w:rsid w:val="00E75A43"/>
    <w:rsid w:val="00E75CAC"/>
    <w:rsid w:val="00E75F22"/>
    <w:rsid w:val="00E76532"/>
    <w:rsid w:val="00E77D4D"/>
    <w:rsid w:val="00E80B01"/>
    <w:rsid w:val="00E811FF"/>
    <w:rsid w:val="00E8125D"/>
    <w:rsid w:val="00E83127"/>
    <w:rsid w:val="00E8315C"/>
    <w:rsid w:val="00E83804"/>
    <w:rsid w:val="00E83DB2"/>
    <w:rsid w:val="00E841BE"/>
    <w:rsid w:val="00E843A1"/>
    <w:rsid w:val="00E84634"/>
    <w:rsid w:val="00E84998"/>
    <w:rsid w:val="00E849B6"/>
    <w:rsid w:val="00E85B51"/>
    <w:rsid w:val="00E865C7"/>
    <w:rsid w:val="00E8699A"/>
    <w:rsid w:val="00E87066"/>
    <w:rsid w:val="00E87D97"/>
    <w:rsid w:val="00E87EC9"/>
    <w:rsid w:val="00E87F4D"/>
    <w:rsid w:val="00E901D7"/>
    <w:rsid w:val="00E90B10"/>
    <w:rsid w:val="00E9150E"/>
    <w:rsid w:val="00E915AB"/>
    <w:rsid w:val="00E91F6A"/>
    <w:rsid w:val="00E92640"/>
    <w:rsid w:val="00E92990"/>
    <w:rsid w:val="00E95F8B"/>
    <w:rsid w:val="00E966F0"/>
    <w:rsid w:val="00E9714D"/>
    <w:rsid w:val="00EA019B"/>
    <w:rsid w:val="00EA0ED8"/>
    <w:rsid w:val="00EA285C"/>
    <w:rsid w:val="00EA2B39"/>
    <w:rsid w:val="00EA3D38"/>
    <w:rsid w:val="00EA4291"/>
    <w:rsid w:val="00EA5090"/>
    <w:rsid w:val="00EA51D9"/>
    <w:rsid w:val="00EA61DE"/>
    <w:rsid w:val="00EA6C73"/>
    <w:rsid w:val="00EA7F72"/>
    <w:rsid w:val="00EB091F"/>
    <w:rsid w:val="00EB0E89"/>
    <w:rsid w:val="00EB1D05"/>
    <w:rsid w:val="00EB2C17"/>
    <w:rsid w:val="00EB2E2C"/>
    <w:rsid w:val="00EB40C7"/>
    <w:rsid w:val="00EB503B"/>
    <w:rsid w:val="00EB5AD2"/>
    <w:rsid w:val="00EB6601"/>
    <w:rsid w:val="00EB69A0"/>
    <w:rsid w:val="00EB75C6"/>
    <w:rsid w:val="00EB7680"/>
    <w:rsid w:val="00EB7A7F"/>
    <w:rsid w:val="00EB7CA0"/>
    <w:rsid w:val="00EC12CE"/>
    <w:rsid w:val="00EC1564"/>
    <w:rsid w:val="00EC1D44"/>
    <w:rsid w:val="00EC307E"/>
    <w:rsid w:val="00EC407E"/>
    <w:rsid w:val="00EC4819"/>
    <w:rsid w:val="00EC56C1"/>
    <w:rsid w:val="00EC5876"/>
    <w:rsid w:val="00EC6856"/>
    <w:rsid w:val="00EC70B5"/>
    <w:rsid w:val="00EC7DAD"/>
    <w:rsid w:val="00ED0144"/>
    <w:rsid w:val="00ED0243"/>
    <w:rsid w:val="00ED02EA"/>
    <w:rsid w:val="00ED085B"/>
    <w:rsid w:val="00ED095D"/>
    <w:rsid w:val="00ED13C3"/>
    <w:rsid w:val="00ED140E"/>
    <w:rsid w:val="00ED1ACD"/>
    <w:rsid w:val="00ED1B6B"/>
    <w:rsid w:val="00ED1D6B"/>
    <w:rsid w:val="00ED21A2"/>
    <w:rsid w:val="00ED2229"/>
    <w:rsid w:val="00ED2659"/>
    <w:rsid w:val="00ED2B29"/>
    <w:rsid w:val="00ED2CF7"/>
    <w:rsid w:val="00ED3A97"/>
    <w:rsid w:val="00ED4873"/>
    <w:rsid w:val="00ED66E8"/>
    <w:rsid w:val="00ED6D02"/>
    <w:rsid w:val="00EE3272"/>
    <w:rsid w:val="00EE3F2B"/>
    <w:rsid w:val="00EE4E80"/>
    <w:rsid w:val="00EE5715"/>
    <w:rsid w:val="00EE60CE"/>
    <w:rsid w:val="00EE7431"/>
    <w:rsid w:val="00EE75EA"/>
    <w:rsid w:val="00EE7949"/>
    <w:rsid w:val="00EF0D1F"/>
    <w:rsid w:val="00EF0E02"/>
    <w:rsid w:val="00EF1A56"/>
    <w:rsid w:val="00EF2B12"/>
    <w:rsid w:val="00EF2B70"/>
    <w:rsid w:val="00EF3E0D"/>
    <w:rsid w:val="00EF5164"/>
    <w:rsid w:val="00EF5357"/>
    <w:rsid w:val="00EF54C7"/>
    <w:rsid w:val="00EF58F4"/>
    <w:rsid w:val="00EF5B44"/>
    <w:rsid w:val="00EF5EF9"/>
    <w:rsid w:val="00EF5F84"/>
    <w:rsid w:val="00EF6BEF"/>
    <w:rsid w:val="00EF71BF"/>
    <w:rsid w:val="00EF7231"/>
    <w:rsid w:val="00EF77C3"/>
    <w:rsid w:val="00EF7C10"/>
    <w:rsid w:val="00F00BFF"/>
    <w:rsid w:val="00F01617"/>
    <w:rsid w:val="00F01DB0"/>
    <w:rsid w:val="00F01F4E"/>
    <w:rsid w:val="00F025AC"/>
    <w:rsid w:val="00F027F5"/>
    <w:rsid w:val="00F04AC4"/>
    <w:rsid w:val="00F04AEF"/>
    <w:rsid w:val="00F04F90"/>
    <w:rsid w:val="00F05115"/>
    <w:rsid w:val="00F05A57"/>
    <w:rsid w:val="00F063AA"/>
    <w:rsid w:val="00F067E1"/>
    <w:rsid w:val="00F06B67"/>
    <w:rsid w:val="00F07462"/>
    <w:rsid w:val="00F110E2"/>
    <w:rsid w:val="00F111A2"/>
    <w:rsid w:val="00F113C6"/>
    <w:rsid w:val="00F11B64"/>
    <w:rsid w:val="00F124F6"/>
    <w:rsid w:val="00F12720"/>
    <w:rsid w:val="00F127CE"/>
    <w:rsid w:val="00F14ED5"/>
    <w:rsid w:val="00F1544B"/>
    <w:rsid w:val="00F15E87"/>
    <w:rsid w:val="00F176B7"/>
    <w:rsid w:val="00F176C9"/>
    <w:rsid w:val="00F17B6B"/>
    <w:rsid w:val="00F20129"/>
    <w:rsid w:val="00F20743"/>
    <w:rsid w:val="00F20C1F"/>
    <w:rsid w:val="00F2113A"/>
    <w:rsid w:val="00F21AE1"/>
    <w:rsid w:val="00F22F7B"/>
    <w:rsid w:val="00F23291"/>
    <w:rsid w:val="00F23381"/>
    <w:rsid w:val="00F23889"/>
    <w:rsid w:val="00F2438E"/>
    <w:rsid w:val="00F249BC"/>
    <w:rsid w:val="00F250BC"/>
    <w:rsid w:val="00F25388"/>
    <w:rsid w:val="00F25420"/>
    <w:rsid w:val="00F2617F"/>
    <w:rsid w:val="00F26822"/>
    <w:rsid w:val="00F27010"/>
    <w:rsid w:val="00F27164"/>
    <w:rsid w:val="00F278A9"/>
    <w:rsid w:val="00F301A3"/>
    <w:rsid w:val="00F30C42"/>
    <w:rsid w:val="00F31213"/>
    <w:rsid w:val="00F3123C"/>
    <w:rsid w:val="00F32146"/>
    <w:rsid w:val="00F332A0"/>
    <w:rsid w:val="00F33AAA"/>
    <w:rsid w:val="00F33E77"/>
    <w:rsid w:val="00F347AC"/>
    <w:rsid w:val="00F3481C"/>
    <w:rsid w:val="00F354C2"/>
    <w:rsid w:val="00F35D95"/>
    <w:rsid w:val="00F365AA"/>
    <w:rsid w:val="00F372E9"/>
    <w:rsid w:val="00F4050C"/>
    <w:rsid w:val="00F40AA6"/>
    <w:rsid w:val="00F4227D"/>
    <w:rsid w:val="00F42A60"/>
    <w:rsid w:val="00F439EE"/>
    <w:rsid w:val="00F43A4A"/>
    <w:rsid w:val="00F448AA"/>
    <w:rsid w:val="00F4574F"/>
    <w:rsid w:val="00F464B5"/>
    <w:rsid w:val="00F46BDA"/>
    <w:rsid w:val="00F46D53"/>
    <w:rsid w:val="00F475AE"/>
    <w:rsid w:val="00F475D2"/>
    <w:rsid w:val="00F504AE"/>
    <w:rsid w:val="00F508F8"/>
    <w:rsid w:val="00F50B91"/>
    <w:rsid w:val="00F51645"/>
    <w:rsid w:val="00F52C80"/>
    <w:rsid w:val="00F52CB9"/>
    <w:rsid w:val="00F533DA"/>
    <w:rsid w:val="00F534ED"/>
    <w:rsid w:val="00F541DA"/>
    <w:rsid w:val="00F54A46"/>
    <w:rsid w:val="00F5593C"/>
    <w:rsid w:val="00F57F3D"/>
    <w:rsid w:val="00F60629"/>
    <w:rsid w:val="00F60CCF"/>
    <w:rsid w:val="00F611C6"/>
    <w:rsid w:val="00F62315"/>
    <w:rsid w:val="00F628C1"/>
    <w:rsid w:val="00F629E2"/>
    <w:rsid w:val="00F62D80"/>
    <w:rsid w:val="00F6309E"/>
    <w:rsid w:val="00F6315B"/>
    <w:rsid w:val="00F6326A"/>
    <w:rsid w:val="00F632C0"/>
    <w:rsid w:val="00F63442"/>
    <w:rsid w:val="00F655C0"/>
    <w:rsid w:val="00F6584A"/>
    <w:rsid w:val="00F6596D"/>
    <w:rsid w:val="00F659F1"/>
    <w:rsid w:val="00F66BF9"/>
    <w:rsid w:val="00F66D8C"/>
    <w:rsid w:val="00F670EB"/>
    <w:rsid w:val="00F700FF"/>
    <w:rsid w:val="00F7023D"/>
    <w:rsid w:val="00F70BC8"/>
    <w:rsid w:val="00F71EAA"/>
    <w:rsid w:val="00F72AFD"/>
    <w:rsid w:val="00F72F45"/>
    <w:rsid w:val="00F73484"/>
    <w:rsid w:val="00F74ADE"/>
    <w:rsid w:val="00F751A9"/>
    <w:rsid w:val="00F75479"/>
    <w:rsid w:val="00F7697D"/>
    <w:rsid w:val="00F76B27"/>
    <w:rsid w:val="00F77D5D"/>
    <w:rsid w:val="00F803E4"/>
    <w:rsid w:val="00F80430"/>
    <w:rsid w:val="00F8073B"/>
    <w:rsid w:val="00F8087D"/>
    <w:rsid w:val="00F808B3"/>
    <w:rsid w:val="00F80B60"/>
    <w:rsid w:val="00F80E53"/>
    <w:rsid w:val="00F819A4"/>
    <w:rsid w:val="00F81B2C"/>
    <w:rsid w:val="00F8235E"/>
    <w:rsid w:val="00F82D0F"/>
    <w:rsid w:val="00F82EB8"/>
    <w:rsid w:val="00F8309E"/>
    <w:rsid w:val="00F831F6"/>
    <w:rsid w:val="00F83AD8"/>
    <w:rsid w:val="00F84DD6"/>
    <w:rsid w:val="00F852C3"/>
    <w:rsid w:val="00F85632"/>
    <w:rsid w:val="00F86241"/>
    <w:rsid w:val="00F865A2"/>
    <w:rsid w:val="00F865CE"/>
    <w:rsid w:val="00F86CE0"/>
    <w:rsid w:val="00F87349"/>
    <w:rsid w:val="00F87EF6"/>
    <w:rsid w:val="00F90611"/>
    <w:rsid w:val="00F90823"/>
    <w:rsid w:val="00F90B39"/>
    <w:rsid w:val="00F921D2"/>
    <w:rsid w:val="00F9278B"/>
    <w:rsid w:val="00F929A2"/>
    <w:rsid w:val="00F92F50"/>
    <w:rsid w:val="00F93125"/>
    <w:rsid w:val="00F93737"/>
    <w:rsid w:val="00F93DB3"/>
    <w:rsid w:val="00F94673"/>
    <w:rsid w:val="00F94C8C"/>
    <w:rsid w:val="00F94D9F"/>
    <w:rsid w:val="00F94FF8"/>
    <w:rsid w:val="00F952BA"/>
    <w:rsid w:val="00F962AE"/>
    <w:rsid w:val="00F96457"/>
    <w:rsid w:val="00F966DF"/>
    <w:rsid w:val="00F96802"/>
    <w:rsid w:val="00F96FDA"/>
    <w:rsid w:val="00F97A51"/>
    <w:rsid w:val="00F97DEE"/>
    <w:rsid w:val="00FA1626"/>
    <w:rsid w:val="00FA21E6"/>
    <w:rsid w:val="00FA5507"/>
    <w:rsid w:val="00FA5880"/>
    <w:rsid w:val="00FA5C32"/>
    <w:rsid w:val="00FA658F"/>
    <w:rsid w:val="00FA7377"/>
    <w:rsid w:val="00FA75CA"/>
    <w:rsid w:val="00FA792D"/>
    <w:rsid w:val="00FB03C8"/>
    <w:rsid w:val="00FB077C"/>
    <w:rsid w:val="00FB0EEF"/>
    <w:rsid w:val="00FB1644"/>
    <w:rsid w:val="00FB174D"/>
    <w:rsid w:val="00FB1FD9"/>
    <w:rsid w:val="00FB231E"/>
    <w:rsid w:val="00FB35C7"/>
    <w:rsid w:val="00FB4E7D"/>
    <w:rsid w:val="00FB7476"/>
    <w:rsid w:val="00FB772A"/>
    <w:rsid w:val="00FC01EE"/>
    <w:rsid w:val="00FC1039"/>
    <w:rsid w:val="00FC11FC"/>
    <w:rsid w:val="00FC1E57"/>
    <w:rsid w:val="00FC2F84"/>
    <w:rsid w:val="00FC3131"/>
    <w:rsid w:val="00FC35E7"/>
    <w:rsid w:val="00FC3AF4"/>
    <w:rsid w:val="00FC3D67"/>
    <w:rsid w:val="00FC3E5E"/>
    <w:rsid w:val="00FC4DA1"/>
    <w:rsid w:val="00FC4F87"/>
    <w:rsid w:val="00FC61C5"/>
    <w:rsid w:val="00FC62E8"/>
    <w:rsid w:val="00FC6E6E"/>
    <w:rsid w:val="00FC7BD4"/>
    <w:rsid w:val="00FC7CD6"/>
    <w:rsid w:val="00FD0070"/>
    <w:rsid w:val="00FD0747"/>
    <w:rsid w:val="00FD09D5"/>
    <w:rsid w:val="00FD0A66"/>
    <w:rsid w:val="00FD182D"/>
    <w:rsid w:val="00FD24C3"/>
    <w:rsid w:val="00FD252E"/>
    <w:rsid w:val="00FD2D32"/>
    <w:rsid w:val="00FD2F47"/>
    <w:rsid w:val="00FD3112"/>
    <w:rsid w:val="00FD3824"/>
    <w:rsid w:val="00FD394A"/>
    <w:rsid w:val="00FD3C32"/>
    <w:rsid w:val="00FD3D51"/>
    <w:rsid w:val="00FD4323"/>
    <w:rsid w:val="00FD4F32"/>
    <w:rsid w:val="00FD50EC"/>
    <w:rsid w:val="00FD56E4"/>
    <w:rsid w:val="00FD5D86"/>
    <w:rsid w:val="00FD66EE"/>
    <w:rsid w:val="00FD6E57"/>
    <w:rsid w:val="00FD6E9E"/>
    <w:rsid w:val="00FD7DF8"/>
    <w:rsid w:val="00FE00A4"/>
    <w:rsid w:val="00FE0D29"/>
    <w:rsid w:val="00FE0E2A"/>
    <w:rsid w:val="00FE20C1"/>
    <w:rsid w:val="00FE20C8"/>
    <w:rsid w:val="00FE2DA6"/>
    <w:rsid w:val="00FE36DB"/>
    <w:rsid w:val="00FE3749"/>
    <w:rsid w:val="00FE382F"/>
    <w:rsid w:val="00FE39F5"/>
    <w:rsid w:val="00FE3DFA"/>
    <w:rsid w:val="00FE4354"/>
    <w:rsid w:val="00FE4A72"/>
    <w:rsid w:val="00FE4E4B"/>
    <w:rsid w:val="00FE5FC6"/>
    <w:rsid w:val="00FE7D94"/>
    <w:rsid w:val="00FF065E"/>
    <w:rsid w:val="00FF07DD"/>
    <w:rsid w:val="00FF13FD"/>
    <w:rsid w:val="00FF1A7A"/>
    <w:rsid w:val="00FF256A"/>
    <w:rsid w:val="00FF29C8"/>
    <w:rsid w:val="00FF306E"/>
    <w:rsid w:val="00FF31A9"/>
    <w:rsid w:val="00FF31C9"/>
    <w:rsid w:val="00FF321D"/>
    <w:rsid w:val="00FF47C4"/>
    <w:rsid w:val="00FF5575"/>
    <w:rsid w:val="00FF5CBB"/>
    <w:rsid w:val="00FF5E7C"/>
    <w:rsid w:val="00FF621C"/>
    <w:rsid w:val="00FF7314"/>
    <w:rsid w:val="00FF7C4B"/>
    <w:rsid w:val="00FF7C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AutoShape 14"/>
        <o:r id="V:Rule2" type="connector" idref="#AutoShape 1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ta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C1"/>
    <w:pPr>
      <w:spacing w:after="200" w:line="27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A5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F6E45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95064F"/>
    <w:pPr>
      <w:ind w:left="720"/>
      <w:contextualSpacing/>
    </w:pPr>
  </w:style>
  <w:style w:type="paragraph" w:styleId="NormalWeb">
    <w:name w:val="Normal (Web)"/>
    <w:basedOn w:val="Normal"/>
    <w:uiPriority w:val="99"/>
    <w:rsid w:val="00267F6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no-fv-vq">
    <w:name w:val="kno-fv-vq"/>
    <w:basedOn w:val="DefaultParagraphFont"/>
    <w:rsid w:val="00671811"/>
  </w:style>
  <w:style w:type="paragraph" w:styleId="BalloonText">
    <w:name w:val="Balloon Text"/>
    <w:basedOn w:val="Normal"/>
    <w:link w:val="BalloonTextChar"/>
    <w:uiPriority w:val="99"/>
    <w:semiHidden/>
    <w:unhideWhenUsed/>
    <w:rsid w:val="0067181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1811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671811"/>
    <w:rPr>
      <w:b/>
      <w:bCs/>
    </w:rPr>
  </w:style>
  <w:style w:type="character" w:customStyle="1" w:styleId="Heading3Char">
    <w:name w:val="Heading 3 Char"/>
    <w:link w:val="Heading3"/>
    <w:uiPriority w:val="9"/>
    <w:rsid w:val="00DF6E45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0F1A6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D872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1F4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01F43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01F4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01F43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A96786"/>
  </w:style>
  <w:style w:type="character" w:customStyle="1" w:styleId="Heading1Char">
    <w:name w:val="Heading 1 Char"/>
    <w:link w:val="Heading1"/>
    <w:uiPriority w:val="9"/>
    <w:rsid w:val="00B15A5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Default">
    <w:name w:val="Default"/>
    <w:rsid w:val="004F6DE2"/>
    <w:pPr>
      <w:autoSpaceDE w:val="0"/>
      <w:autoSpaceDN w:val="0"/>
      <w:adjustRightInd w:val="0"/>
    </w:pPr>
    <w:rPr>
      <w:rFonts w:ascii="Dutch801HdEU" w:hAnsi="Dutch801HdEU" w:cs="Dutch801HdEU"/>
      <w:color w:val="000000"/>
      <w:sz w:val="24"/>
      <w:szCs w:val="24"/>
      <w:lang w:val="en-IN" w:eastAsia="en-IN" w:bidi="ar-SA"/>
    </w:rPr>
  </w:style>
  <w:style w:type="paragraph" w:customStyle="1" w:styleId="Pa3">
    <w:name w:val="Pa3"/>
    <w:basedOn w:val="Default"/>
    <w:next w:val="Default"/>
    <w:uiPriority w:val="99"/>
    <w:rsid w:val="004F6DE2"/>
    <w:pPr>
      <w:spacing w:line="241" w:lineRule="atLeast"/>
    </w:pPr>
    <w:rPr>
      <w:rFonts w:cs="Times New Roman"/>
      <w:color w:val="auto"/>
    </w:rPr>
  </w:style>
  <w:style w:type="character" w:customStyle="1" w:styleId="A0">
    <w:name w:val="A0"/>
    <w:uiPriority w:val="99"/>
    <w:rsid w:val="004F6DE2"/>
    <w:rPr>
      <w:rFonts w:cs="Dutch801HdEU"/>
      <w:color w:val="000000"/>
      <w:sz w:val="16"/>
      <w:szCs w:val="16"/>
    </w:rPr>
  </w:style>
  <w:style w:type="character" w:styleId="Emphasis">
    <w:name w:val="Emphasis"/>
    <w:uiPriority w:val="20"/>
    <w:qFormat/>
    <w:rsid w:val="00E122EC"/>
    <w:rPr>
      <w:i/>
      <w:iCs/>
    </w:rPr>
  </w:style>
  <w:style w:type="paragraph" w:styleId="NoSpacing">
    <w:name w:val="No Spacing"/>
    <w:uiPriority w:val="1"/>
    <w:qFormat/>
    <w:rsid w:val="00A8652B"/>
    <w:rPr>
      <w:sz w:val="22"/>
      <w:szCs w:val="22"/>
      <w:lang w:bidi="ar-SA"/>
    </w:rPr>
  </w:style>
  <w:style w:type="character" w:customStyle="1" w:styleId="articleauthor-link">
    <w:name w:val="article__author-link"/>
    <w:basedOn w:val="DefaultParagraphFont"/>
    <w:rsid w:val="003364E7"/>
  </w:style>
  <w:style w:type="character" w:styleId="LineNumber">
    <w:name w:val="line number"/>
    <w:uiPriority w:val="99"/>
    <w:semiHidden/>
    <w:unhideWhenUsed/>
    <w:rsid w:val="0089423D"/>
  </w:style>
  <w:style w:type="character" w:styleId="CommentReference">
    <w:name w:val="annotation reference"/>
    <w:uiPriority w:val="99"/>
    <w:semiHidden/>
    <w:unhideWhenUsed/>
    <w:rsid w:val="008547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724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854724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2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54724"/>
    <w:rPr>
      <w:b/>
      <w:bCs/>
      <w:sz w:val="24"/>
      <w:szCs w:val="24"/>
      <w:lang w:bidi="ar-SA"/>
    </w:rPr>
  </w:style>
  <w:style w:type="paragraph" w:customStyle="1" w:styleId="ColorfulShading-Accent11">
    <w:name w:val="Colorful Shading - Accent 11"/>
    <w:hidden/>
    <w:uiPriority w:val="71"/>
    <w:rsid w:val="00095484"/>
    <w:rPr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9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9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2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6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1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7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6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Local\Temp\Manuscript_V5_29_08_20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4C525A-5C6C-49EB-9533-EF820FDF4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V5_29_08_2018</Template>
  <TotalTime>597</TotalTime>
  <Pages>2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Links>
    <vt:vector size="90" baseType="variant">
      <vt:variant>
        <vt:i4>2162745</vt:i4>
      </vt:variant>
      <vt:variant>
        <vt:i4>27</vt:i4>
      </vt:variant>
      <vt:variant>
        <vt:i4>0</vt:i4>
      </vt:variant>
      <vt:variant>
        <vt:i4>5</vt:i4>
      </vt:variant>
      <vt:variant>
        <vt:lpwstr>http://pubs.rsc.org/en/results?searchtext=Author%3AArunachalam%20Palavesam</vt:lpwstr>
      </vt:variant>
      <vt:variant>
        <vt:lpwstr/>
      </vt:variant>
      <vt:variant>
        <vt:i4>4653111</vt:i4>
      </vt:variant>
      <vt:variant>
        <vt:i4>24</vt:i4>
      </vt:variant>
      <vt:variant>
        <vt:i4>0</vt:i4>
      </vt:variant>
      <vt:variant>
        <vt:i4>5</vt:i4>
      </vt:variant>
      <vt:variant>
        <vt:lpwstr>http://pubs.rsc.org/en/results?searchtext=Author%3AGrasian%20Immanuel</vt:lpwstr>
      </vt:variant>
      <vt:variant>
        <vt:lpwstr/>
      </vt:variant>
      <vt:variant>
        <vt:i4>6357081</vt:i4>
      </vt:variant>
      <vt:variant>
        <vt:i4>21</vt:i4>
      </vt:variant>
      <vt:variant>
        <vt:i4>0</vt:i4>
      </vt:variant>
      <vt:variant>
        <vt:i4>5</vt:i4>
      </vt:variant>
      <vt:variant>
        <vt:lpwstr>http://pubs.rsc.org/en/results?searchtext=Author%3AVijayan%20Sri%20Ramkumar</vt:lpwstr>
      </vt:variant>
      <vt:variant>
        <vt:lpwstr/>
      </vt:variant>
      <vt:variant>
        <vt:i4>4194404</vt:i4>
      </vt:variant>
      <vt:variant>
        <vt:i4>18</vt:i4>
      </vt:variant>
      <vt:variant>
        <vt:i4>0</vt:i4>
      </vt:variant>
      <vt:variant>
        <vt:i4>5</vt:i4>
      </vt:variant>
      <vt:variant>
        <vt:lpwstr>http://pubs.rsc.org/en/results?searchtext=Author%3ANatarajan%20Kumari%20Ahila</vt:lpwstr>
      </vt:variant>
      <vt:variant>
        <vt:lpwstr/>
      </vt:variant>
      <vt:variant>
        <vt:i4>7864343</vt:i4>
      </vt:variant>
      <vt:variant>
        <vt:i4>15</vt:i4>
      </vt:variant>
      <vt:variant>
        <vt:i4>0</vt:i4>
      </vt:variant>
      <vt:variant>
        <vt:i4>5</vt:i4>
      </vt:variant>
      <vt:variant>
        <vt:lpwstr>http://pubs.rsc.org/en/results?searchtext=Author%3AArikrishna%20Perumal%20Ramaswamy%20Arthi</vt:lpwstr>
      </vt:variant>
      <vt:variant>
        <vt:lpwstr/>
      </vt:variant>
      <vt:variant>
        <vt:i4>721012</vt:i4>
      </vt:variant>
      <vt:variant>
        <vt:i4>12</vt:i4>
      </vt:variant>
      <vt:variant>
        <vt:i4>0</vt:i4>
      </vt:variant>
      <vt:variant>
        <vt:i4>5</vt:i4>
      </vt:variant>
      <vt:variant>
        <vt:lpwstr>http://pubs.rsc.org/en/results?searchtext=Author%3APalanisamy%20Iyapparaj</vt:lpwstr>
      </vt:variant>
      <vt:variant>
        <vt:lpwstr/>
      </vt:variant>
      <vt:variant>
        <vt:i4>1900550</vt:i4>
      </vt:variant>
      <vt:variant>
        <vt:i4>9</vt:i4>
      </vt:variant>
      <vt:variant>
        <vt:i4>0</vt:i4>
      </vt:variant>
      <vt:variant>
        <vt:i4>5</vt:i4>
      </vt:variant>
      <vt:variant>
        <vt:lpwstr>http://pubs.rsc.org/en/results?searchtext=Author%3ARamasamy%20Ramasubburayan</vt:lpwstr>
      </vt:variant>
      <vt:variant>
        <vt:lpwstr/>
      </vt:variant>
      <vt:variant>
        <vt:i4>7274517</vt:i4>
      </vt:variant>
      <vt:variant>
        <vt:i4>6</vt:i4>
      </vt:variant>
      <vt:variant>
        <vt:i4>0</vt:i4>
      </vt:variant>
      <vt:variant>
        <vt:i4>5</vt:i4>
      </vt:variant>
      <vt:variant>
        <vt:lpwstr>http://pubs.rsc.org/en/results?searchtext=Author%3ASanthiyagu%20Prakash</vt:lpwstr>
      </vt:variant>
      <vt:variant>
        <vt:lpwstr/>
      </vt:variant>
      <vt:variant>
        <vt:i4>7274517</vt:i4>
      </vt:variant>
      <vt:variant>
        <vt:i4>3</vt:i4>
      </vt:variant>
      <vt:variant>
        <vt:i4>0</vt:i4>
      </vt:variant>
      <vt:variant>
        <vt:i4>5</vt:i4>
      </vt:variant>
      <vt:variant>
        <vt:lpwstr>http://pubs.rsc.org/en/results?searchtext=Author%3ASanthiyagu%20Prakash</vt:lpwstr>
      </vt:variant>
      <vt:variant>
        <vt:lpwstr/>
      </vt:variant>
      <vt:variant>
        <vt:i4>458827</vt:i4>
      </vt:variant>
      <vt:variant>
        <vt:i4>0</vt:i4>
      </vt:variant>
      <vt:variant>
        <vt:i4>0</vt:i4>
      </vt:variant>
      <vt:variant>
        <vt:i4>5</vt:i4>
      </vt:variant>
      <vt:variant>
        <vt:lpwstr>mailto:actinobalaguru@gmail.com</vt:lpwstr>
      </vt:variant>
      <vt:variant>
        <vt:lpwstr/>
      </vt:variant>
      <vt:variant>
        <vt:i4>6881281</vt:i4>
      </vt:variant>
      <vt:variant>
        <vt:i4>39743</vt:i4>
      </vt:variant>
      <vt:variant>
        <vt:i4>1025</vt:i4>
      </vt:variant>
      <vt:variant>
        <vt:i4>1</vt:i4>
      </vt:variant>
      <vt:variant>
        <vt:lpwstr>Fig</vt:lpwstr>
      </vt:variant>
      <vt:variant>
        <vt:lpwstr/>
      </vt:variant>
      <vt:variant>
        <vt:i4>983056</vt:i4>
      </vt:variant>
      <vt:variant>
        <vt:i4>138809</vt:i4>
      </vt:variant>
      <vt:variant>
        <vt:i4>1026</vt:i4>
      </vt:variant>
      <vt:variant>
        <vt:i4>1</vt:i4>
      </vt:variant>
      <vt:variant>
        <vt:lpwstr>Untitled</vt:lpwstr>
      </vt:variant>
      <vt:variant>
        <vt:lpwstr/>
      </vt:variant>
      <vt:variant>
        <vt:i4>6881281</vt:i4>
      </vt:variant>
      <vt:variant>
        <vt:i4>138827</vt:i4>
      </vt:variant>
      <vt:variant>
        <vt:i4>1028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138854</vt:i4>
      </vt:variant>
      <vt:variant>
        <vt:i4>1027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138878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</dc:creator>
  <cp:lastModifiedBy>HP</cp:lastModifiedBy>
  <cp:revision>323</cp:revision>
  <dcterms:created xsi:type="dcterms:W3CDTF">2018-08-30T03:31:00Z</dcterms:created>
  <dcterms:modified xsi:type="dcterms:W3CDTF">2019-06-13T09:46:00Z</dcterms:modified>
</cp:coreProperties>
</file>